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71A67" w14:textId="35435BB7" w:rsidR="0055555F" w:rsidRPr="002C66BD" w:rsidRDefault="0039613E" w:rsidP="0055555F">
      <w:pPr>
        <w:jc w:val="center"/>
        <w:rPr>
          <w:rFonts w:ascii="Arial" w:hAnsi="Arial" w:cs="Arial"/>
          <w:b/>
          <w:bCs/>
        </w:rPr>
      </w:pPr>
      <w:r w:rsidRPr="0039613E">
        <w:rPr>
          <w:rFonts w:ascii="Arial" w:hAnsi="Arial" w:cs="Arial"/>
          <w:b/>
          <w:bCs/>
        </w:rPr>
        <w:t xml:space="preserve">Executive Functioning, Behavior, and White Matter Microstructure </w:t>
      </w:r>
      <w:r w:rsidRPr="0039613E">
        <w:rPr>
          <w:rFonts w:ascii="Arial" w:hAnsi="Arial" w:cs="Arial"/>
          <w:b/>
          <w:bCs/>
        </w:rPr>
        <w:br/>
        <w:t xml:space="preserve">in the Chronic Phase after Pediatric Mild Traumatic Brain Injury: </w:t>
      </w:r>
      <w:r w:rsidRPr="0039613E">
        <w:rPr>
          <w:rFonts w:ascii="Arial" w:hAnsi="Arial" w:cs="Arial"/>
          <w:b/>
          <w:bCs/>
        </w:rPr>
        <w:br/>
        <w:t>Results from the Adolescent Brain Cognitive Development Study</w:t>
      </w:r>
    </w:p>
    <w:p w14:paraId="21AB62F3" w14:textId="77777777" w:rsidR="00401DDC" w:rsidRDefault="00401DDC" w:rsidP="009F7926">
      <w:pPr>
        <w:jc w:val="center"/>
        <w:rPr>
          <w:rFonts w:ascii="Arial" w:hAnsi="Arial" w:cs="Arial"/>
        </w:rPr>
      </w:pPr>
    </w:p>
    <w:p w14:paraId="6B01BB24" w14:textId="1DAA19C5" w:rsidR="00045DF1" w:rsidRPr="003851AC" w:rsidRDefault="00D5547D" w:rsidP="009F7926">
      <w:pPr>
        <w:jc w:val="center"/>
        <w:rPr>
          <w:rFonts w:ascii="Arial" w:hAnsi="Arial" w:cs="Arial"/>
        </w:rPr>
      </w:pPr>
      <w:r w:rsidRPr="003851AC">
        <w:rPr>
          <w:rFonts w:ascii="Arial" w:hAnsi="Arial" w:cs="Arial"/>
        </w:rPr>
        <w:t>Online-</w:t>
      </w:r>
      <w:r w:rsidR="00BF784F">
        <w:rPr>
          <w:rFonts w:ascii="Arial" w:hAnsi="Arial" w:cs="Arial"/>
        </w:rPr>
        <w:t xml:space="preserve">only </w:t>
      </w:r>
      <w:r w:rsidRPr="003851AC">
        <w:rPr>
          <w:rFonts w:ascii="Arial" w:hAnsi="Arial" w:cs="Arial"/>
        </w:rPr>
        <w:t>Supplement</w:t>
      </w:r>
    </w:p>
    <w:p w14:paraId="22F4E5E8" w14:textId="2824BFD6" w:rsidR="009F7926" w:rsidRPr="003851AC" w:rsidRDefault="009F7926">
      <w:pPr>
        <w:rPr>
          <w:rFonts w:ascii="Arial" w:hAnsi="Arial" w:cs="Arial"/>
        </w:rPr>
      </w:pPr>
    </w:p>
    <w:p w14:paraId="24E04451" w14:textId="77777777" w:rsidR="009F7926" w:rsidRPr="003851AC" w:rsidRDefault="009F7926">
      <w:pPr>
        <w:rPr>
          <w:rFonts w:ascii="Arial" w:hAnsi="Arial" w:cs="Arial"/>
        </w:rPr>
      </w:pPr>
    </w:p>
    <w:p w14:paraId="59183885" w14:textId="48F76A0D" w:rsidR="009F7926" w:rsidRPr="0082424F" w:rsidRDefault="00A74354" w:rsidP="00A74354">
      <w:pPr>
        <w:spacing w:line="360" w:lineRule="auto"/>
        <w:rPr>
          <w:rFonts w:ascii="Arial" w:hAnsi="Arial" w:cs="Arial"/>
          <w:b/>
          <w:bCs/>
        </w:rPr>
      </w:pPr>
      <w:r w:rsidRPr="0082424F">
        <w:rPr>
          <w:rFonts w:ascii="Arial" w:hAnsi="Arial" w:cs="Arial"/>
          <w:b/>
          <w:bCs/>
        </w:rPr>
        <w:t xml:space="preserve">Supplementary </w:t>
      </w:r>
      <w:r w:rsidR="009F7926" w:rsidRPr="0082424F">
        <w:rPr>
          <w:rFonts w:ascii="Arial" w:hAnsi="Arial" w:cs="Arial"/>
          <w:b/>
          <w:bCs/>
        </w:rPr>
        <w:t>Figure S1</w:t>
      </w:r>
    </w:p>
    <w:p w14:paraId="7015FB10" w14:textId="152B7DFA" w:rsidR="009F7926" w:rsidRPr="0082424F" w:rsidRDefault="003851AC" w:rsidP="00A74354">
      <w:pPr>
        <w:spacing w:line="360" w:lineRule="auto"/>
        <w:rPr>
          <w:rFonts w:ascii="Arial" w:hAnsi="Arial" w:cs="Arial"/>
        </w:rPr>
      </w:pPr>
      <w:r w:rsidRPr="0082424F">
        <w:rPr>
          <w:rFonts w:ascii="Arial" w:hAnsi="Arial" w:cs="Arial"/>
        </w:rPr>
        <w:t>Flowchart of the available sample size for each part of the analysis</w:t>
      </w:r>
      <w:r w:rsidR="00D5547D" w:rsidRPr="0082424F">
        <w:rPr>
          <w:rFonts w:ascii="Arial" w:hAnsi="Arial" w:cs="Arial"/>
          <w:noProof/>
        </w:rPr>
        <w:drawing>
          <wp:inline distT="0" distB="0" distL="0" distR="0" wp14:anchorId="606B4E7C" wp14:editId="4ECC5866">
            <wp:extent cx="6180428" cy="3273778"/>
            <wp:effectExtent l="0" t="0" r="5080" b="317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7944" cy="3277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C9D1D" w14:textId="6D742B56" w:rsidR="003851AC" w:rsidRPr="0082424F" w:rsidRDefault="003851AC" w:rsidP="00A74354">
      <w:pPr>
        <w:spacing w:line="360" w:lineRule="auto"/>
        <w:rPr>
          <w:rFonts w:ascii="Arial" w:hAnsi="Arial" w:cs="Arial"/>
        </w:rPr>
      </w:pPr>
    </w:p>
    <w:p w14:paraId="1CAF7F3A" w14:textId="0705A136" w:rsidR="00BA1B7F" w:rsidRPr="0082424F" w:rsidRDefault="00BA1B7F">
      <w:pPr>
        <w:rPr>
          <w:rFonts w:ascii="Arial" w:hAnsi="Arial" w:cs="Arial"/>
        </w:rPr>
      </w:pPr>
      <w:r w:rsidRPr="0082424F">
        <w:rPr>
          <w:rFonts w:ascii="Arial" w:hAnsi="Arial" w:cs="Arial"/>
        </w:rPr>
        <w:br w:type="page"/>
      </w:r>
    </w:p>
    <w:p w14:paraId="50E07FB6" w14:textId="16A1C687" w:rsidR="00BA1B7F" w:rsidRPr="0082424F" w:rsidRDefault="00BA1B7F" w:rsidP="00BA1B7F">
      <w:pPr>
        <w:rPr>
          <w:rFonts w:ascii="Arial" w:hAnsi="Arial" w:cs="Arial"/>
          <w:b/>
          <w:bCs/>
          <w:sz w:val="22"/>
          <w:szCs w:val="22"/>
        </w:rPr>
      </w:pPr>
      <w:r w:rsidRPr="0082424F">
        <w:rPr>
          <w:rFonts w:ascii="Arial" w:hAnsi="Arial" w:cs="Arial"/>
          <w:b/>
          <w:bCs/>
          <w:sz w:val="22"/>
          <w:szCs w:val="22"/>
        </w:rPr>
        <w:lastRenderedPageBreak/>
        <w:t>Supplemental Table S2</w:t>
      </w:r>
    </w:p>
    <w:p w14:paraId="4F90450E" w14:textId="6FD4638B" w:rsidR="00BA1B7F" w:rsidRPr="00401DDC" w:rsidRDefault="00BA1B7F" w:rsidP="00BA1B7F">
      <w:pPr>
        <w:rPr>
          <w:rFonts w:ascii="Arial" w:hAnsi="Arial" w:cs="Arial"/>
          <w:sz w:val="22"/>
          <w:szCs w:val="22"/>
        </w:rPr>
      </w:pPr>
      <w:r w:rsidRPr="00401DDC">
        <w:rPr>
          <w:rFonts w:ascii="Arial" w:hAnsi="Arial" w:cs="Arial"/>
          <w:i/>
          <w:iCs/>
          <w:sz w:val="22"/>
          <w:szCs w:val="22"/>
        </w:rPr>
        <w:t>Inferential Statistics for Group Differences in Fractional Anisotropy</w:t>
      </w:r>
    </w:p>
    <w:tbl>
      <w:tblPr>
        <w:tblpPr w:leftFromText="180" w:rightFromText="180" w:horzAnchor="margin" w:tblpY="694"/>
        <w:tblW w:w="4936" w:type="pct"/>
        <w:tblLayout w:type="fixed"/>
        <w:tblLook w:val="0420" w:firstRow="1" w:lastRow="0" w:firstColumn="0" w:lastColumn="0" w:noHBand="0" w:noVBand="1"/>
      </w:tblPr>
      <w:tblGrid>
        <w:gridCol w:w="850"/>
        <w:gridCol w:w="710"/>
        <w:gridCol w:w="850"/>
        <w:gridCol w:w="1417"/>
        <w:gridCol w:w="1135"/>
        <w:gridCol w:w="1985"/>
        <w:gridCol w:w="850"/>
        <w:gridCol w:w="1443"/>
      </w:tblGrid>
      <w:tr w:rsidR="00401DDC" w:rsidRPr="00BE698D" w14:paraId="3BB69BC5" w14:textId="77777777" w:rsidTr="00A7015E">
        <w:trPr>
          <w:cantSplit/>
          <w:trHeight w:val="567"/>
          <w:tblHeader/>
        </w:trPr>
        <w:tc>
          <w:tcPr>
            <w:tcW w:w="46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5FF0D" w14:textId="77777777" w:rsidR="0039613E" w:rsidRPr="00BE698D" w:rsidRDefault="0039613E" w:rsidP="00A7015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BE698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Tract</w:t>
            </w:r>
          </w:p>
        </w:tc>
        <w:tc>
          <w:tcPr>
            <w:tcW w:w="384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6952E" w14:textId="77777777" w:rsidR="0039613E" w:rsidRPr="00BE698D" w:rsidRDefault="0039613E" w:rsidP="00A7015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5B824" w14:textId="5E6B6A28" w:rsidR="0039613E" w:rsidRPr="00BE698D" w:rsidRDefault="0039613E" w:rsidP="00A7015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698D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767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5F9EC" w14:textId="451AEAA9" w:rsidR="0039613E" w:rsidRPr="00BE698D" w:rsidRDefault="0039613E" w:rsidP="00A7015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698D">
              <w:rPr>
                <w:rFonts w:ascii="Arial" w:hAnsi="Arial" w:cs="Arial"/>
                <w:sz w:val="22"/>
                <w:szCs w:val="22"/>
                <w:lang w:val="de-DE"/>
              </w:rPr>
              <w:t xml:space="preserve">Test </w:t>
            </w:r>
            <w:r w:rsidRPr="00BE698D">
              <w:rPr>
                <w:rFonts w:ascii="Arial" w:hAnsi="Arial" w:cs="Arial"/>
                <w:sz w:val="22"/>
                <w:szCs w:val="22"/>
              </w:rPr>
              <w:t>Statistic</w:t>
            </w:r>
          </w:p>
        </w:tc>
        <w:tc>
          <w:tcPr>
            <w:tcW w:w="614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19919" w14:textId="57CB3662" w:rsidR="0039613E" w:rsidRPr="00BE698D" w:rsidRDefault="00000000" w:rsidP="00A7015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1074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2AF6B3" w14:textId="08D12516" w:rsidR="0039613E" w:rsidRPr="00BE698D" w:rsidRDefault="0039613E" w:rsidP="00A7015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E698D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46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707B8" w14:textId="29F23BD3" w:rsidR="0039613E" w:rsidRPr="00BE698D" w:rsidRDefault="0039613E" w:rsidP="00A7015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E698D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81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FFFDC1" w14:textId="77777777" w:rsidR="0039613E" w:rsidRPr="00BE698D" w:rsidRDefault="0039613E" w:rsidP="00A7015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E698D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BE698D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</w:tr>
      <w:tr w:rsidR="008974AC" w:rsidRPr="00BE698D" w14:paraId="151C9677" w14:textId="77777777" w:rsidTr="00A7015E">
        <w:trPr>
          <w:cantSplit/>
          <w:trHeight w:val="340"/>
        </w:trPr>
        <w:tc>
          <w:tcPr>
            <w:tcW w:w="5000" w:type="pct"/>
            <w:gridSpan w:val="8"/>
            <w:tcBorders>
              <w:top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55A0E" w14:textId="75FE3EAD" w:rsidR="008974AC" w:rsidRPr="00EE3D78" w:rsidRDefault="008974AC" w:rsidP="00A7015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 left</w:t>
            </w:r>
          </w:p>
        </w:tc>
      </w:tr>
      <w:tr w:rsidR="00BE698D" w:rsidRPr="00BE698D" w14:paraId="087AC885" w14:textId="77777777" w:rsidTr="00A7015E">
        <w:trPr>
          <w:cantSplit/>
          <w:trHeight w:val="567"/>
        </w:trPr>
        <w:tc>
          <w:tcPr>
            <w:tcW w:w="460" w:type="pct"/>
            <w:vMerge w:val="restar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2B96B" w14:textId="421DFD95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02A72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DC</w:t>
            </w:r>
          </w:p>
        </w:tc>
        <w:tc>
          <w:tcPr>
            <w:tcW w:w="46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91276" w14:textId="5606D24A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75</w:t>
            </w:r>
          </w:p>
        </w:tc>
        <w:tc>
          <w:tcPr>
            <w:tcW w:w="76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5F16F" w14:textId="42BD1E6E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54</w:t>
            </w:r>
          </w:p>
        </w:tc>
        <w:tc>
          <w:tcPr>
            <w:tcW w:w="614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C34D9" w14:textId="38AC26C8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268</w:t>
            </w:r>
          </w:p>
        </w:tc>
        <w:tc>
          <w:tcPr>
            <w:tcW w:w="1074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D436AF" w14:textId="0A8126C5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7</w:t>
            </w:r>
            <w:r w:rsidRPr="00EE3D78">
              <w:rPr>
                <w:rFonts w:ascii="Arial" w:hAnsi="Arial" w:cs="Arial"/>
                <w:sz w:val="22"/>
                <w:szCs w:val="22"/>
              </w:rPr>
              <w:t>;0.09]</w:t>
            </w:r>
          </w:p>
        </w:tc>
        <w:tc>
          <w:tcPr>
            <w:tcW w:w="46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2A6DA" w14:textId="20C41B9C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72</w:t>
            </w:r>
          </w:p>
        </w:tc>
        <w:tc>
          <w:tcPr>
            <w:tcW w:w="78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07B369" w14:textId="25F07FF6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002</w:t>
            </w:r>
          </w:p>
        </w:tc>
      </w:tr>
      <w:tr w:rsidR="00BE698D" w:rsidRPr="00BE698D" w14:paraId="18DDABF0" w14:textId="77777777" w:rsidTr="00A7015E">
        <w:trPr>
          <w:cantSplit/>
          <w:trHeight w:val="567"/>
        </w:trPr>
        <w:tc>
          <w:tcPr>
            <w:tcW w:w="460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B5614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22D35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I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D3253" w14:textId="7744434D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75</w:t>
            </w:r>
          </w:p>
        </w:tc>
        <w:tc>
          <w:tcPr>
            <w:tcW w:w="7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0A5D2" w14:textId="1BE8AB5C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632F2" w14:textId="28E6E3ED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989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5D3698" w14:textId="3379A549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0;0.1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6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44667" w14:textId="1E63EA6B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72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0DA773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001</w:t>
            </w:r>
          </w:p>
        </w:tc>
      </w:tr>
      <w:tr w:rsidR="008974AC" w:rsidRPr="00BE698D" w14:paraId="7ABC7951" w14:textId="77777777" w:rsidTr="00A7015E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3464B" w14:textId="70015B08" w:rsidR="008974AC" w:rsidRPr="00EE3D78" w:rsidRDefault="008974AC" w:rsidP="00A7015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 right</w:t>
            </w:r>
          </w:p>
        </w:tc>
      </w:tr>
      <w:tr w:rsidR="00BE698D" w:rsidRPr="00BE698D" w14:paraId="3F14BE9D" w14:textId="77777777" w:rsidTr="00A7015E">
        <w:trPr>
          <w:cantSplit/>
          <w:trHeight w:val="567"/>
        </w:trPr>
        <w:tc>
          <w:tcPr>
            <w:tcW w:w="460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9E2C5" w14:textId="1F88C2AB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D451A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DC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0F6B9" w14:textId="1C15FD50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75</w:t>
            </w:r>
          </w:p>
        </w:tc>
        <w:tc>
          <w:tcPr>
            <w:tcW w:w="7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5EFD9" w14:textId="28885D58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1.52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F2D1A" w14:textId="2E645DEA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216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DB20D0C" w14:textId="639F2E4F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2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3</w:t>
            </w:r>
            <w:r w:rsidRPr="00EE3D78">
              <w:rPr>
                <w:rFonts w:ascii="Arial" w:hAnsi="Arial" w:cs="Arial"/>
                <w:sz w:val="22"/>
                <w:szCs w:val="22"/>
              </w:rPr>
              <w:t>;0.0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3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B4D98" w14:textId="7A24CDEE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72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CC7798" w14:textId="59E98B3F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015</w:t>
            </w:r>
          </w:p>
        </w:tc>
      </w:tr>
      <w:tr w:rsidR="00BE698D" w:rsidRPr="00BE698D" w14:paraId="44459373" w14:textId="77777777" w:rsidTr="00A7015E">
        <w:trPr>
          <w:cantSplit/>
          <w:trHeight w:val="567"/>
        </w:trPr>
        <w:tc>
          <w:tcPr>
            <w:tcW w:w="460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166F2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71772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I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B5FD6" w14:textId="1536CF72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75</w:t>
            </w:r>
          </w:p>
        </w:tc>
        <w:tc>
          <w:tcPr>
            <w:tcW w:w="7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84C1D" w14:textId="72B412AB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33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CD74A" w14:textId="1EEA2DCE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287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9C1B29" w14:textId="7DF7FE0B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5</w:t>
            </w:r>
            <w:r w:rsidRPr="00EE3D78">
              <w:rPr>
                <w:rFonts w:ascii="Arial" w:hAnsi="Arial" w:cs="Arial"/>
                <w:sz w:val="22"/>
                <w:szCs w:val="22"/>
              </w:rPr>
              <w:t>;0.1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1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AAF3C" w14:textId="70FD131A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72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6B18B9A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001</w:t>
            </w:r>
          </w:p>
        </w:tc>
      </w:tr>
      <w:tr w:rsidR="008974AC" w:rsidRPr="00BE698D" w14:paraId="7D378B06" w14:textId="77777777" w:rsidTr="00A7015E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A980A" w14:textId="68A6498B" w:rsidR="008974AC" w:rsidRPr="00EE3D78" w:rsidRDefault="008974AC" w:rsidP="00A7015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F II left</w:t>
            </w:r>
          </w:p>
        </w:tc>
      </w:tr>
      <w:tr w:rsidR="00BE698D" w:rsidRPr="00BE698D" w14:paraId="7CE5FA6D" w14:textId="77777777" w:rsidTr="00A7015E">
        <w:trPr>
          <w:cantSplit/>
          <w:trHeight w:val="567"/>
        </w:trPr>
        <w:tc>
          <w:tcPr>
            <w:tcW w:w="460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669F6" w14:textId="2EDFB83D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BCB47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DC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20C28" w14:textId="26BBDB5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7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91832" w14:textId="4917E016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222CF" w14:textId="7C3C304D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540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3E47BA" w14:textId="6BBAAB63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0;0.1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6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26D08" w14:textId="37D2BF29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72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22DAA2B" w14:textId="7144407B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001</w:t>
            </w:r>
          </w:p>
        </w:tc>
      </w:tr>
      <w:tr w:rsidR="00BE698D" w:rsidRPr="00BE698D" w14:paraId="20EE168A" w14:textId="77777777" w:rsidTr="00A7015E">
        <w:trPr>
          <w:cantSplit/>
          <w:trHeight w:val="567"/>
        </w:trPr>
        <w:tc>
          <w:tcPr>
            <w:tcW w:w="460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51A64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22C4C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I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A1B67" w14:textId="092A1691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7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A1650" w14:textId="3F579B2E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6B103" w14:textId="6C131EE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177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F1918A" w14:textId="0390628A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0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8</w:t>
            </w:r>
            <w:r w:rsidRPr="00EE3D78">
              <w:rPr>
                <w:rFonts w:ascii="Arial" w:hAnsi="Arial" w:cs="Arial"/>
                <w:sz w:val="22"/>
                <w:szCs w:val="22"/>
              </w:rPr>
              <w:t>;0.1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8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91F9E" w14:textId="2AFC6555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72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EECAFC" w14:textId="31DDEAF9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004</w:t>
            </w:r>
          </w:p>
        </w:tc>
      </w:tr>
      <w:tr w:rsidR="008974AC" w:rsidRPr="00BE698D" w14:paraId="6566AF82" w14:textId="77777777" w:rsidTr="00A7015E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AF99C" w14:textId="62FA4532" w:rsidR="008974AC" w:rsidRPr="00EE3D78" w:rsidRDefault="008974AC" w:rsidP="00A7015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F2F2F2" w:themeFill="background1" w:themeFillShade="F2"/>
              <w:tabs>
                <w:tab w:val="center" w:pos="4620"/>
              </w:tabs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F II right</w:t>
            </w:r>
            <w:r w:rsidR="00A7015E"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ab/>
            </w:r>
          </w:p>
        </w:tc>
      </w:tr>
      <w:tr w:rsidR="00BE698D" w:rsidRPr="00BE698D" w14:paraId="312BE1D3" w14:textId="77777777" w:rsidTr="00A7015E">
        <w:trPr>
          <w:cantSplit/>
          <w:trHeight w:val="567"/>
        </w:trPr>
        <w:tc>
          <w:tcPr>
            <w:tcW w:w="460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382AC" w14:textId="090B6100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8F8D1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DC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E5F31" w14:textId="5B9220CB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7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6989E" w14:textId="0ED04D85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26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9B99E" w14:textId="2B42D011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796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52C288" w14:textId="3B60C6A6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5;0.1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2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DB6F8" w14:textId="2FC834C3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72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612096" w14:textId="77D53CC4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&lt;0.0001</w:t>
            </w:r>
          </w:p>
        </w:tc>
      </w:tr>
      <w:tr w:rsidR="00BE698D" w:rsidRPr="00BE698D" w14:paraId="1B8B93F9" w14:textId="77777777" w:rsidTr="00A7015E">
        <w:trPr>
          <w:cantSplit/>
          <w:trHeight w:val="567"/>
        </w:trPr>
        <w:tc>
          <w:tcPr>
            <w:tcW w:w="460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3327E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4F99E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I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90753" w14:textId="6DB80450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7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AEEC4" w14:textId="209EC3B3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6B975" w14:textId="294269E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081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A598B2" w14:textId="0AB1A2C1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05;0.21]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F9A50" w14:textId="2E9CF03D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72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2FCB00" w14:textId="5F70EB51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009</w:t>
            </w:r>
          </w:p>
        </w:tc>
      </w:tr>
      <w:tr w:rsidR="008974AC" w:rsidRPr="00BE698D" w14:paraId="5A1BF7B3" w14:textId="77777777" w:rsidTr="00A7015E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46E64" w14:textId="46F1EE9D" w:rsidR="008974AC" w:rsidRPr="00EE3D78" w:rsidRDefault="008974AC" w:rsidP="00A7015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F III left</w:t>
            </w:r>
          </w:p>
        </w:tc>
      </w:tr>
      <w:tr w:rsidR="00BE698D" w:rsidRPr="00BE698D" w14:paraId="7AB5B2E7" w14:textId="77777777" w:rsidTr="00A7015E">
        <w:trPr>
          <w:cantSplit/>
          <w:trHeight w:val="567"/>
        </w:trPr>
        <w:tc>
          <w:tcPr>
            <w:tcW w:w="460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86A2F" w14:textId="147FC513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E65CA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DC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3D29F" w14:textId="647ED12A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7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3E83E" w14:textId="419E2105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13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15B20" w14:textId="5418564F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078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11DB34" w14:textId="24A63871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4</w:t>
            </w:r>
            <w:r w:rsidRPr="00EE3D78">
              <w:rPr>
                <w:rFonts w:ascii="Arial" w:hAnsi="Arial" w:cs="Arial"/>
                <w:sz w:val="22"/>
                <w:szCs w:val="22"/>
              </w:rPr>
              <w:t>;0.1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2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3280A" w14:textId="55B90E01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72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F3F2C9" w14:textId="3A5259CD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&lt;0.0001</w:t>
            </w:r>
          </w:p>
        </w:tc>
      </w:tr>
      <w:tr w:rsidR="00BE698D" w:rsidRPr="00BE698D" w14:paraId="68BAA36C" w14:textId="77777777" w:rsidTr="00A7015E">
        <w:trPr>
          <w:cantSplit/>
          <w:trHeight w:val="567"/>
        </w:trPr>
        <w:tc>
          <w:tcPr>
            <w:tcW w:w="460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D365D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B5DBC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I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7C7DE" w14:textId="1BA3A26A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7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B6FEF" w14:textId="16647E94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1E6F6" w14:textId="6E5F2CCF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641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963B9D" w14:textId="707DC0FA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2</w:t>
            </w:r>
            <w:r w:rsidRPr="00EE3D78">
              <w:rPr>
                <w:rFonts w:ascii="Arial" w:hAnsi="Arial" w:cs="Arial"/>
                <w:sz w:val="22"/>
                <w:szCs w:val="22"/>
              </w:rPr>
              <w:t>;0.13]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9E47B" w14:textId="375B1EE5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72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3F12A2" w14:textId="6DDEE64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&lt;0.0001</w:t>
            </w:r>
          </w:p>
        </w:tc>
      </w:tr>
      <w:tr w:rsidR="008974AC" w:rsidRPr="00BE698D" w14:paraId="16ED3B6A" w14:textId="77777777" w:rsidTr="00A7015E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27773" w14:textId="5EE62EAC" w:rsidR="008974AC" w:rsidRPr="00EE3D78" w:rsidRDefault="008974AC" w:rsidP="00A7015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F III right</w:t>
            </w:r>
          </w:p>
        </w:tc>
      </w:tr>
      <w:tr w:rsidR="00BE698D" w:rsidRPr="00BE698D" w14:paraId="5283B3D1" w14:textId="77777777" w:rsidTr="00A7015E">
        <w:trPr>
          <w:cantSplit/>
          <w:trHeight w:val="567"/>
        </w:trPr>
        <w:tc>
          <w:tcPr>
            <w:tcW w:w="460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C4684" w14:textId="2B55D8F0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A1F73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DC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57563" w14:textId="1E5368D1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7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54568" w14:textId="01CE6F8C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49D17" w14:textId="1829D4D3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778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DB745E" w14:textId="7323D869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0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7</w:t>
            </w:r>
            <w:r w:rsidRPr="00EE3D78">
              <w:rPr>
                <w:rFonts w:ascii="Arial" w:hAnsi="Arial" w:cs="Arial"/>
                <w:sz w:val="22"/>
                <w:szCs w:val="22"/>
              </w:rPr>
              <w:t>;0.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20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BFB1D" w14:textId="542D853D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72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AD4D85" w14:textId="5F64DC7E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006</w:t>
            </w:r>
          </w:p>
        </w:tc>
      </w:tr>
      <w:tr w:rsidR="00BE698D" w:rsidRPr="00BE698D" w14:paraId="570CF853" w14:textId="77777777" w:rsidTr="00A7015E">
        <w:trPr>
          <w:cantSplit/>
          <w:trHeight w:val="567"/>
        </w:trPr>
        <w:tc>
          <w:tcPr>
            <w:tcW w:w="460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6443A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41CBF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I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F7D4A" w14:textId="5D68AD43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7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658AC" w14:textId="0D55BAA8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.17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4A1B1" w14:textId="2286D716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214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FBC9A8" w14:textId="4D60BE95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05;0.2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1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42161" w14:textId="715D66C0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72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C3136B8" w14:textId="2F208025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009</w:t>
            </w:r>
          </w:p>
        </w:tc>
      </w:tr>
      <w:tr w:rsidR="008974AC" w:rsidRPr="00BE698D" w14:paraId="43B792A0" w14:textId="77777777" w:rsidTr="00A7015E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D8942" w14:textId="54910E81" w:rsidR="008974AC" w:rsidRPr="00EE3D78" w:rsidRDefault="008974AC" w:rsidP="00A7015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 1</w:t>
            </w:r>
          </w:p>
        </w:tc>
      </w:tr>
      <w:tr w:rsidR="00BE698D" w:rsidRPr="00BE698D" w14:paraId="0C41A386" w14:textId="77777777" w:rsidTr="00A7015E">
        <w:trPr>
          <w:cantSplit/>
          <w:trHeight w:val="567"/>
        </w:trPr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F6CEF" w14:textId="3BF03EF5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2CC11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DC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B6758" w14:textId="785E66C6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7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8532B" w14:textId="1AF40E35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32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B54F0" w14:textId="4D28FBC4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354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D65D7D" w14:textId="21C55889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5;0.11]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D909B" w14:textId="273BBBAD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72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313817" w14:textId="0CE0D014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001</w:t>
            </w:r>
          </w:p>
        </w:tc>
      </w:tr>
      <w:tr w:rsidR="00BE698D" w:rsidRPr="00BE698D" w14:paraId="43D6AF8D" w14:textId="77777777" w:rsidTr="00A7015E">
        <w:trPr>
          <w:cantSplit/>
          <w:trHeight w:val="567"/>
        </w:trPr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B0500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BA91F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I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3AEC0" w14:textId="5ED45A63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7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3E733" w14:textId="75928D3D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9554A" w14:textId="70684D60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349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E9AF7C" w14:textId="1556CEF6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10</w:t>
            </w:r>
            <w:r w:rsidRPr="00EE3D78">
              <w:rPr>
                <w:rFonts w:ascii="Arial" w:hAnsi="Arial" w:cs="Arial"/>
                <w:sz w:val="22"/>
                <w:szCs w:val="22"/>
              </w:rPr>
              <w:t>;0.1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7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DD2FA" w14:textId="399BB34A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72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93C418" w14:textId="0C8FAB5A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002</w:t>
            </w:r>
          </w:p>
        </w:tc>
      </w:tr>
      <w:tr w:rsidR="008974AC" w:rsidRPr="00BE698D" w14:paraId="194172D1" w14:textId="77777777" w:rsidTr="00A7015E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DC0FD" w14:textId="5D201226" w:rsidR="008974AC" w:rsidRPr="00EE3D78" w:rsidRDefault="008974AC" w:rsidP="00A7015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C 2</w:t>
            </w:r>
          </w:p>
        </w:tc>
      </w:tr>
      <w:tr w:rsidR="00BE698D" w:rsidRPr="00BE698D" w14:paraId="00D809F6" w14:textId="77777777" w:rsidTr="00A7015E">
        <w:trPr>
          <w:cantSplit/>
          <w:trHeight w:val="567"/>
        </w:trPr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97E1B" w14:textId="3A85EE4B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78908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DC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0CCB9" w14:textId="75C453F5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75</w:t>
            </w:r>
          </w:p>
        </w:tc>
        <w:tc>
          <w:tcPr>
            <w:tcW w:w="7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AC6B8" w14:textId="3347429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55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6882A" w14:textId="563E5492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022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228EE5" w14:textId="5C32678B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6</w:t>
            </w:r>
            <w:r w:rsidRPr="00EE3D78">
              <w:rPr>
                <w:rFonts w:ascii="Arial" w:hAnsi="Arial" w:cs="Arial"/>
                <w:sz w:val="22"/>
                <w:szCs w:val="22"/>
              </w:rPr>
              <w:t>;0.0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9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0C6A7" w14:textId="2539F6C0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72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61B7E1" w14:textId="03F0559C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002</w:t>
            </w:r>
          </w:p>
        </w:tc>
      </w:tr>
      <w:tr w:rsidR="00BE698D" w:rsidRPr="00BE698D" w14:paraId="7D238AB2" w14:textId="77777777" w:rsidTr="00A7015E">
        <w:trPr>
          <w:cantSplit/>
          <w:trHeight w:val="567"/>
        </w:trPr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2BFF6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B36E8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I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62EEE" w14:textId="5B974FCB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75</w:t>
            </w:r>
          </w:p>
        </w:tc>
        <w:tc>
          <w:tcPr>
            <w:tcW w:w="7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359B3" w14:textId="79D41AA6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4D79B" w14:textId="3905D7C5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800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203C42" w14:textId="1F06AD9F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2;0.1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3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49FD9" w14:textId="3BBBE790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72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6502A6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&lt;0.0001</w:t>
            </w:r>
          </w:p>
        </w:tc>
      </w:tr>
      <w:tr w:rsidR="008974AC" w:rsidRPr="00BE698D" w14:paraId="204C150B" w14:textId="77777777" w:rsidTr="00A7015E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1147E" w14:textId="4B6DE1BC" w:rsidR="008974AC" w:rsidRPr="00EE3D78" w:rsidRDefault="008974AC" w:rsidP="00A7015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 3</w:t>
            </w:r>
          </w:p>
        </w:tc>
      </w:tr>
      <w:tr w:rsidR="00BE698D" w:rsidRPr="00BE698D" w14:paraId="203A1AC4" w14:textId="77777777" w:rsidTr="00A7015E">
        <w:trPr>
          <w:cantSplit/>
          <w:trHeight w:val="567"/>
        </w:trPr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CBA2F" w14:textId="0BF7DF00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F9017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DC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7953A" w14:textId="74CEBA04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7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4A7DD" w14:textId="0E12CD81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1.2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8A24D" w14:textId="1A0B4121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066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E735B8" w14:textId="3FCEFC2B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21;0.05]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4B434" w14:textId="78D7CE94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72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81F900" w14:textId="56023EC5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00</w:t>
            </w:r>
            <w:r w:rsidR="00C340E6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9</w:t>
            </w:r>
          </w:p>
        </w:tc>
      </w:tr>
      <w:tr w:rsidR="00BE698D" w:rsidRPr="00BE698D" w14:paraId="0B0CA9C6" w14:textId="77777777" w:rsidTr="00A7015E">
        <w:trPr>
          <w:cantSplit/>
          <w:trHeight w:val="567"/>
        </w:trPr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199A8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0B4AC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I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00107" w14:textId="7B46D20E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7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43B83" w14:textId="70984C7D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C05DB" w14:textId="32ECC419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215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89604C" w14:textId="33982211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2;0.1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4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0373A" w14:textId="0A1CFC6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72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93756D" w14:textId="07D5D369" w:rsidR="00BE698D" w:rsidRPr="00EE3D78" w:rsidRDefault="00C340E6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&lt;0.0001</w:t>
            </w:r>
          </w:p>
        </w:tc>
      </w:tr>
      <w:tr w:rsidR="008974AC" w:rsidRPr="00BE698D" w14:paraId="4FD5C48C" w14:textId="77777777" w:rsidTr="00A7015E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DB281" w14:textId="2D65F8FD" w:rsidR="008974AC" w:rsidRPr="00EE3D78" w:rsidRDefault="008974AC" w:rsidP="00A7015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 4</w:t>
            </w:r>
          </w:p>
        </w:tc>
      </w:tr>
      <w:tr w:rsidR="00BE698D" w:rsidRPr="00BE698D" w14:paraId="0ABA93CB" w14:textId="77777777" w:rsidTr="00A7015E">
        <w:trPr>
          <w:cantSplit/>
          <w:trHeight w:val="567"/>
        </w:trPr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9B5DE" w14:textId="3E5A14DB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2F48A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DC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C4BBD" w14:textId="4F64FE6D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75</w:t>
            </w:r>
          </w:p>
        </w:tc>
        <w:tc>
          <w:tcPr>
            <w:tcW w:w="7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28A4C" w14:textId="33E47FF1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34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04A2C" w14:textId="72FC3183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027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6A352E" w14:textId="4F696D30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5</w:t>
            </w:r>
            <w:r w:rsidRPr="00EE3D78">
              <w:rPr>
                <w:rFonts w:ascii="Arial" w:hAnsi="Arial" w:cs="Arial"/>
                <w:sz w:val="22"/>
                <w:szCs w:val="22"/>
              </w:rPr>
              <w:t>;0.10]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6EC39" w14:textId="150BBFFB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72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20F744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001</w:t>
            </w:r>
          </w:p>
        </w:tc>
      </w:tr>
      <w:tr w:rsidR="00BE698D" w:rsidRPr="00BE698D" w14:paraId="66B9F5DF" w14:textId="77777777" w:rsidTr="00A7015E">
        <w:trPr>
          <w:cantSplit/>
          <w:trHeight w:val="567"/>
        </w:trPr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48D0B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39E9C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I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8A8AE" w14:textId="59A4B25D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75</w:t>
            </w:r>
          </w:p>
        </w:tc>
        <w:tc>
          <w:tcPr>
            <w:tcW w:w="7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BE52A" w14:textId="38BCACC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360D0" w14:textId="76CF9956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501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F5DC43" w14:textId="50E2AD2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2;0.1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3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FC1DE" w14:textId="7ED0BB60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72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8D3F16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&lt;0.0001</w:t>
            </w:r>
          </w:p>
        </w:tc>
      </w:tr>
      <w:tr w:rsidR="008974AC" w:rsidRPr="00BE698D" w14:paraId="00645C87" w14:textId="77777777" w:rsidTr="00A7015E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82585" w14:textId="07B9857C" w:rsidR="008974AC" w:rsidRPr="00EE3D78" w:rsidRDefault="008974AC" w:rsidP="00A7015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 5</w:t>
            </w:r>
          </w:p>
        </w:tc>
      </w:tr>
      <w:tr w:rsidR="00BE698D" w:rsidRPr="00BE698D" w14:paraId="49E10867" w14:textId="77777777" w:rsidTr="00A7015E">
        <w:trPr>
          <w:cantSplit/>
          <w:trHeight w:val="567"/>
        </w:trPr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A65C6" w14:textId="3CD6B522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F16C7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DC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98C76" w14:textId="607F207D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7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E5F3C" w14:textId="26E689DA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86EDE" w14:textId="2DBBF823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272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520DF9" w14:textId="5484A01F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0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8</w:t>
            </w:r>
            <w:r w:rsidRPr="00EE3D78">
              <w:rPr>
                <w:rFonts w:ascii="Arial" w:hAnsi="Arial" w:cs="Arial"/>
                <w:sz w:val="22"/>
                <w:szCs w:val="22"/>
              </w:rPr>
              <w:t>;0.1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8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EBC56" w14:textId="28B13EBF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72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BBEF88" w14:textId="5167E58E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00</w:t>
            </w:r>
            <w:r w:rsidR="00DE1710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4</w:t>
            </w:r>
          </w:p>
        </w:tc>
      </w:tr>
      <w:tr w:rsidR="00BE698D" w:rsidRPr="00BE698D" w14:paraId="4774645B" w14:textId="77777777" w:rsidTr="00A7015E">
        <w:trPr>
          <w:cantSplit/>
          <w:trHeight w:val="567"/>
        </w:trPr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C22A5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9FBDE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I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04B04" w14:textId="435A6AE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7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AAA59" w14:textId="3F93762D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606A1" w14:textId="29E4C0ED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1082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C91059" w14:textId="40E823A5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10</w:t>
            </w:r>
            <w:r w:rsidRPr="00EE3D78">
              <w:rPr>
                <w:rFonts w:ascii="Arial" w:hAnsi="Arial" w:cs="Arial"/>
                <w:sz w:val="22"/>
                <w:szCs w:val="22"/>
              </w:rPr>
              <w:t>;0.15]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51993" w14:textId="32C0FC61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72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132DDD0" w14:textId="0326791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00</w:t>
            </w:r>
            <w:r w:rsidR="00DE1710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</w:t>
            </w:r>
          </w:p>
        </w:tc>
      </w:tr>
      <w:tr w:rsidR="008974AC" w:rsidRPr="00BE698D" w14:paraId="4888E580" w14:textId="77777777" w:rsidTr="00A7015E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32B16" w14:textId="7A5EB2F3" w:rsidR="008974AC" w:rsidRPr="00EE3D78" w:rsidRDefault="008974AC" w:rsidP="00A7015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 6</w:t>
            </w:r>
          </w:p>
        </w:tc>
      </w:tr>
      <w:tr w:rsidR="00BE698D" w:rsidRPr="00BE698D" w14:paraId="7A833745" w14:textId="77777777" w:rsidTr="00A7015E">
        <w:trPr>
          <w:cantSplit/>
          <w:trHeight w:val="567"/>
        </w:trPr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AD132" w14:textId="568AD9C5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858B7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DC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00706" w14:textId="56F8A5EA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7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A40E8" w14:textId="12164609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.7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8C1F3" w14:textId="64E05B6D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501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254D90" w14:textId="0F5738CF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0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2</w:t>
            </w:r>
            <w:r w:rsidRPr="00EE3D78">
              <w:rPr>
                <w:rFonts w:ascii="Arial" w:hAnsi="Arial" w:cs="Arial"/>
                <w:sz w:val="22"/>
                <w:szCs w:val="22"/>
              </w:rPr>
              <w:t>;0.23]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D5DB6" w14:textId="309EEAA8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72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A0E523" w14:textId="2DF1A7CB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0</w:t>
            </w:r>
            <w:r w:rsidR="00DE1710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8</w:t>
            </w:r>
          </w:p>
        </w:tc>
      </w:tr>
      <w:tr w:rsidR="00BE698D" w:rsidRPr="00BE698D" w14:paraId="0B1CD942" w14:textId="77777777" w:rsidTr="00A7015E">
        <w:trPr>
          <w:cantSplit/>
          <w:trHeight w:val="567"/>
        </w:trPr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C3DD1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C3633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I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7E9A3" w14:textId="749B4D71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7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B0B60" w14:textId="0C4D78FD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03E69" w14:textId="62CA820A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653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B7287F" w14:textId="79EAB35E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0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8</w:t>
            </w:r>
            <w:r w:rsidRPr="00EE3D78">
              <w:rPr>
                <w:rFonts w:ascii="Arial" w:hAnsi="Arial" w:cs="Arial"/>
                <w:sz w:val="22"/>
                <w:szCs w:val="22"/>
              </w:rPr>
              <w:t>;0.1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8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96E9F" w14:textId="5B9D0B91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72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35A58D" w14:textId="775A7C1B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00</w:t>
            </w:r>
            <w:r w:rsidR="00DE1710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4</w:t>
            </w:r>
          </w:p>
        </w:tc>
      </w:tr>
      <w:tr w:rsidR="008974AC" w:rsidRPr="00BE698D" w14:paraId="71521724" w14:textId="77777777" w:rsidTr="00A7015E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47965" w14:textId="203BF708" w:rsidR="008974AC" w:rsidRPr="00EE3D78" w:rsidRDefault="008974AC" w:rsidP="00A7015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 7</w:t>
            </w:r>
          </w:p>
        </w:tc>
      </w:tr>
      <w:tr w:rsidR="00BE698D" w:rsidRPr="00BE698D" w14:paraId="55C1FD57" w14:textId="77777777" w:rsidTr="00A7015E">
        <w:trPr>
          <w:cantSplit/>
          <w:trHeight w:val="567"/>
        </w:trPr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773F1" w14:textId="2E4797BA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7E2E1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DC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7B52B" w14:textId="662F0D2A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7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E0DE2" w14:textId="736372DF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77A15" w14:textId="6FB9803E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286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034F71" w14:textId="5F0F3F78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06;0.19]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B9DC2" w14:textId="32D1A00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72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AFF120" w14:textId="7CDDBC98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00</w:t>
            </w:r>
            <w:r w:rsidR="00DE1710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6</w:t>
            </w:r>
          </w:p>
        </w:tc>
      </w:tr>
      <w:tr w:rsidR="00BE698D" w:rsidRPr="00BE698D" w14:paraId="135972DA" w14:textId="77777777" w:rsidTr="00A7015E">
        <w:trPr>
          <w:cantSplit/>
          <w:trHeight w:val="567"/>
        </w:trPr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0CC9A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5D9D5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I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28876" w14:textId="2399D7D2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76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9E6AA" w14:textId="7CCE5453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2F2C1" w14:textId="35F3D04A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355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7307BEA3" w14:textId="205F7A14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10</w:t>
            </w:r>
            <w:r w:rsidRPr="00EE3D78">
              <w:rPr>
                <w:rFonts w:ascii="Arial" w:hAnsi="Arial" w:cs="Arial"/>
                <w:sz w:val="22"/>
                <w:szCs w:val="22"/>
              </w:rPr>
              <w:t>;0.1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6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95BF8" w14:textId="2EF50B0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72</w:t>
            </w:r>
          </w:p>
        </w:tc>
        <w:tc>
          <w:tcPr>
            <w:tcW w:w="781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4CB9EA2C" w14:textId="77777777" w:rsidR="00BE698D" w:rsidRPr="00EE3D78" w:rsidRDefault="00BE698D" w:rsidP="00BE698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001</w:t>
            </w:r>
          </w:p>
        </w:tc>
      </w:tr>
    </w:tbl>
    <w:p w14:paraId="6997D901" w14:textId="77777777" w:rsidR="00BA1B7F" w:rsidRPr="00401DDC" w:rsidRDefault="00BA1B7F" w:rsidP="00BA1B7F">
      <w:pPr>
        <w:rPr>
          <w:rFonts w:ascii="Arial" w:hAnsi="Arial" w:cs="Arial"/>
          <w:sz w:val="22"/>
          <w:szCs w:val="22"/>
          <w:lang w:val="de-DE"/>
        </w:rPr>
      </w:pPr>
    </w:p>
    <w:p w14:paraId="016CE3F8" w14:textId="5D8BEC03" w:rsidR="00BA1B7F" w:rsidRPr="00401DDC" w:rsidRDefault="00BA1B7F" w:rsidP="00BA1B7F">
      <w:pPr>
        <w:jc w:val="both"/>
        <w:rPr>
          <w:rFonts w:ascii="Arial" w:hAnsi="Arial" w:cs="Arial"/>
          <w:i/>
          <w:iCs/>
          <w:sz w:val="22"/>
          <w:szCs w:val="22"/>
        </w:rPr>
      </w:pPr>
      <w:r w:rsidRPr="00401DDC">
        <w:rPr>
          <w:rFonts w:ascii="Arial" w:hAnsi="Arial" w:cs="Arial"/>
          <w:i/>
          <w:iCs/>
          <w:sz w:val="22"/>
          <w:szCs w:val="22"/>
        </w:rPr>
        <w:t xml:space="preserve">Note. </w:t>
      </w:r>
      <w:r w:rsidRPr="00401DDC">
        <w:rPr>
          <w:rFonts w:ascii="Arial" w:hAnsi="Arial" w:cs="Arial"/>
          <w:sz w:val="22"/>
          <w:szCs w:val="22"/>
        </w:rPr>
        <w:t xml:space="preserve">Inferential statistics for group differences in fractional anisotropy. </w:t>
      </w:r>
      <w:r w:rsidRPr="00401DDC">
        <w:rPr>
          <w:rFonts w:ascii="Arial" w:hAnsi="Arial" w:cs="Arial"/>
          <w:sz w:val="22"/>
          <w:szCs w:val="22"/>
          <w:lang w:val="en"/>
        </w:rPr>
        <w:t>Abbreviations:</w:t>
      </w:r>
      <w:r w:rsidRPr="00401DD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01DDC">
        <w:rPr>
          <w:rFonts w:ascii="Arial" w:hAnsi="Arial" w:cs="Arial"/>
          <w:sz w:val="22"/>
          <w:szCs w:val="22"/>
          <w:lang w:val="en"/>
        </w:rPr>
        <w:t>Df</w:t>
      </w:r>
      <w:proofErr w:type="spellEnd"/>
      <w:r w:rsidRPr="00401DDC">
        <w:rPr>
          <w:rFonts w:ascii="Arial" w:hAnsi="Arial" w:cs="Arial"/>
          <w:sz w:val="22"/>
          <w:szCs w:val="22"/>
          <w:lang w:val="en"/>
        </w:rPr>
        <w:t xml:space="preserve"> = Residual degrees of freedom, </w:t>
      </w:r>
      <w:r w:rsidR="0015549B" w:rsidRPr="00401DDC">
        <w:rPr>
          <w:rFonts w:ascii="Arial" w:hAnsi="Arial" w:cs="Arial"/>
          <w:sz w:val="22"/>
          <w:szCs w:val="22"/>
          <w:lang w:val="en"/>
        </w:rPr>
        <w:t xml:space="preserve">CI = confidence interval, </w:t>
      </w:r>
      <w:r w:rsidRPr="00401DDC">
        <w:rPr>
          <w:rFonts w:ascii="Arial" w:hAnsi="Arial" w:cs="Arial"/>
          <w:sz w:val="22"/>
          <w:szCs w:val="22"/>
        </w:rPr>
        <w:t>CB = cingulum bundle, SLF = superior longitudinal fasciculus, CC = corpus callosum.</w:t>
      </w:r>
    </w:p>
    <w:p w14:paraId="49724416" w14:textId="77777777" w:rsidR="00BA1B7F" w:rsidRPr="00401DDC" w:rsidRDefault="00BA1B7F" w:rsidP="00BA1B7F">
      <w:pPr>
        <w:rPr>
          <w:rFonts w:ascii="Arial" w:hAnsi="Arial" w:cs="Arial"/>
          <w:sz w:val="22"/>
          <w:szCs w:val="22"/>
        </w:rPr>
      </w:pPr>
      <w:r w:rsidRPr="00401DDC">
        <w:rPr>
          <w:rFonts w:ascii="Arial" w:hAnsi="Arial" w:cs="Arial"/>
          <w:sz w:val="22"/>
          <w:szCs w:val="22"/>
        </w:rPr>
        <w:br w:type="page"/>
      </w:r>
    </w:p>
    <w:p w14:paraId="3FAAD32A" w14:textId="490AD291" w:rsidR="00BA1B7F" w:rsidRPr="0082424F" w:rsidRDefault="00BA1B7F" w:rsidP="00BA1B7F">
      <w:pPr>
        <w:rPr>
          <w:rFonts w:ascii="Arial" w:hAnsi="Arial" w:cs="Arial"/>
          <w:b/>
          <w:bCs/>
          <w:sz w:val="22"/>
          <w:szCs w:val="22"/>
        </w:rPr>
      </w:pPr>
      <w:r w:rsidRPr="0082424F">
        <w:rPr>
          <w:rFonts w:ascii="Arial" w:hAnsi="Arial" w:cs="Arial"/>
          <w:b/>
          <w:bCs/>
          <w:sz w:val="22"/>
          <w:szCs w:val="22"/>
        </w:rPr>
        <w:lastRenderedPageBreak/>
        <w:t>Supplementary Table S3</w:t>
      </w:r>
    </w:p>
    <w:p w14:paraId="1773C907" w14:textId="77777777" w:rsidR="00BA1B7F" w:rsidRPr="0082424F" w:rsidRDefault="00BA1B7F" w:rsidP="00BA1B7F">
      <w:pPr>
        <w:rPr>
          <w:rFonts w:ascii="Arial" w:hAnsi="Arial" w:cs="Arial"/>
          <w:i/>
          <w:iCs/>
          <w:sz w:val="22"/>
          <w:szCs w:val="22"/>
        </w:rPr>
      </w:pPr>
      <w:r w:rsidRPr="0082424F">
        <w:rPr>
          <w:rFonts w:ascii="Arial" w:hAnsi="Arial" w:cs="Arial"/>
          <w:i/>
          <w:iCs/>
          <w:sz w:val="22"/>
          <w:szCs w:val="22"/>
        </w:rPr>
        <w:t>Inferential Statistics for Group Differences in Mean Diffusivity</w:t>
      </w:r>
    </w:p>
    <w:tbl>
      <w:tblPr>
        <w:tblpPr w:leftFromText="180" w:rightFromText="180" w:vertAnchor="text" w:horzAnchor="margin" w:tblpY="383"/>
        <w:tblW w:w="5000" w:type="pct"/>
        <w:tblLayout w:type="fixed"/>
        <w:tblLook w:val="0420" w:firstRow="1" w:lastRow="0" w:firstColumn="0" w:lastColumn="0" w:noHBand="0" w:noVBand="1"/>
      </w:tblPr>
      <w:tblGrid>
        <w:gridCol w:w="853"/>
        <w:gridCol w:w="709"/>
        <w:gridCol w:w="962"/>
        <w:gridCol w:w="1161"/>
        <w:gridCol w:w="1307"/>
        <w:gridCol w:w="2097"/>
        <w:gridCol w:w="1007"/>
        <w:gridCol w:w="1264"/>
      </w:tblGrid>
      <w:tr w:rsidR="00673D9A" w:rsidRPr="008B7B2A" w14:paraId="0D771565" w14:textId="77777777" w:rsidTr="004E6A7D">
        <w:trPr>
          <w:cantSplit/>
          <w:trHeight w:val="567"/>
          <w:tblHeader/>
        </w:trPr>
        <w:tc>
          <w:tcPr>
            <w:tcW w:w="456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3D20E" w14:textId="124D67D2" w:rsidR="0019199E" w:rsidRPr="008B7B2A" w:rsidRDefault="0019199E" w:rsidP="004E6A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8B7B2A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Tract</w:t>
            </w:r>
          </w:p>
        </w:tc>
        <w:tc>
          <w:tcPr>
            <w:tcW w:w="379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E4BFC" w14:textId="77777777" w:rsidR="0019199E" w:rsidRPr="008B7B2A" w:rsidRDefault="0019199E" w:rsidP="004E6A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4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5E7C7" w14:textId="05E55A94" w:rsidR="0019199E" w:rsidRPr="008B7B2A" w:rsidRDefault="0019199E" w:rsidP="004E6A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7B2A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62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97FFB" w14:textId="3E7CA565" w:rsidR="0019199E" w:rsidRPr="008B7B2A" w:rsidRDefault="0019199E" w:rsidP="004E6A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7B2A">
              <w:rPr>
                <w:rFonts w:ascii="Arial" w:hAnsi="Arial" w:cs="Arial"/>
                <w:sz w:val="22"/>
                <w:szCs w:val="22"/>
                <w:lang w:val="de-DE"/>
              </w:rPr>
              <w:t xml:space="preserve">Test </w:t>
            </w:r>
            <w:r w:rsidRPr="008B7B2A">
              <w:rPr>
                <w:rFonts w:ascii="Arial" w:hAnsi="Arial" w:cs="Arial"/>
                <w:sz w:val="22"/>
                <w:szCs w:val="22"/>
              </w:rPr>
              <w:t>Statistic</w:t>
            </w:r>
          </w:p>
        </w:tc>
        <w:tc>
          <w:tcPr>
            <w:tcW w:w="698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F8CFD" w14:textId="4B51385D" w:rsidR="0019199E" w:rsidRPr="008B7B2A" w:rsidRDefault="00000000" w:rsidP="004E6A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1120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A0805B" w14:textId="05EC290C" w:rsidR="0019199E" w:rsidRPr="008B7B2A" w:rsidRDefault="0019199E" w:rsidP="004E6A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8B7B2A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538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8F09D" w14:textId="4FEF5BFE" w:rsidR="0019199E" w:rsidRPr="008B7B2A" w:rsidRDefault="0019199E" w:rsidP="004E6A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B7B2A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675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E36A6F" w14:textId="77777777" w:rsidR="0019199E" w:rsidRPr="008B7B2A" w:rsidRDefault="0019199E" w:rsidP="004E6A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8B7B2A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8B7B2A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</w:tr>
      <w:tr w:rsidR="004E6A7D" w:rsidRPr="008B7B2A" w14:paraId="592E0155" w14:textId="77777777" w:rsidTr="00256EED">
        <w:trPr>
          <w:cantSplit/>
          <w:trHeight w:val="340"/>
        </w:trPr>
        <w:tc>
          <w:tcPr>
            <w:tcW w:w="5000" w:type="pct"/>
            <w:gridSpan w:val="8"/>
            <w:tcBorders>
              <w:top w:val="single" w:sz="4" w:space="0" w:color="000000"/>
              <w:left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BF7CC" w14:textId="7E41F9FA" w:rsidR="004E6A7D" w:rsidRPr="00EE3D78" w:rsidRDefault="004E6A7D" w:rsidP="00256EED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 left</w:t>
            </w:r>
          </w:p>
        </w:tc>
      </w:tr>
      <w:tr w:rsidR="008B7B2A" w:rsidRPr="008B7B2A" w14:paraId="5F37A619" w14:textId="77777777" w:rsidTr="00256EED">
        <w:trPr>
          <w:cantSplit/>
          <w:trHeight w:val="567"/>
        </w:trPr>
        <w:tc>
          <w:tcPr>
            <w:tcW w:w="456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C7AEA" w14:textId="0ACD63DD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9" w:type="pct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437D4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DC</w:t>
            </w:r>
          </w:p>
        </w:tc>
        <w:tc>
          <w:tcPr>
            <w:tcW w:w="514" w:type="pct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E8B2B" w14:textId="15FD2FC0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75</w:t>
            </w:r>
          </w:p>
        </w:tc>
        <w:tc>
          <w:tcPr>
            <w:tcW w:w="620" w:type="pct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DD194" w14:textId="623777A1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83</w:t>
            </w:r>
          </w:p>
        </w:tc>
        <w:tc>
          <w:tcPr>
            <w:tcW w:w="698" w:type="pct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DF667" w14:textId="4E8183E2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544</w:t>
            </w:r>
          </w:p>
        </w:tc>
        <w:tc>
          <w:tcPr>
            <w:tcW w:w="1120" w:type="pct"/>
            <w:tcBorders>
              <w:bottom w:val="none" w:sz="0" w:space="0" w:color="000000"/>
            </w:tcBorders>
            <w:shd w:val="clear" w:color="auto" w:fill="FFFFFF"/>
          </w:tcPr>
          <w:p w14:paraId="0252ACE1" w14:textId="0D3ACC70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8;0.07]</w:t>
            </w:r>
          </w:p>
        </w:tc>
        <w:tc>
          <w:tcPr>
            <w:tcW w:w="538" w:type="pct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EF6F3" w14:textId="09B4E742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759</w:t>
            </w:r>
          </w:p>
        </w:tc>
        <w:tc>
          <w:tcPr>
            <w:tcW w:w="675" w:type="pct"/>
            <w:tcBorders>
              <w:bottom w:val="none" w:sz="0" w:space="0" w:color="000000"/>
            </w:tcBorders>
            <w:shd w:val="clear" w:color="auto" w:fill="FFFFFF"/>
          </w:tcPr>
          <w:p w14:paraId="11149F80" w14:textId="66F076B3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hAnsi="Arial" w:cs="Arial"/>
                <w:sz w:val="22"/>
                <w:szCs w:val="22"/>
                <w:lang w:val="de-DE"/>
              </w:rPr>
              <w:t>0.000</w:t>
            </w:r>
            <w:r w:rsidR="00001E4D" w:rsidRPr="00EE3D78">
              <w:rPr>
                <w:rFonts w:ascii="Arial" w:hAnsi="Arial" w:cs="Arial"/>
                <w:sz w:val="22"/>
                <w:szCs w:val="22"/>
                <w:lang w:val="de-DE"/>
              </w:rPr>
              <w:t>4</w:t>
            </w:r>
          </w:p>
        </w:tc>
      </w:tr>
      <w:tr w:rsidR="008B7B2A" w:rsidRPr="008B7B2A" w14:paraId="4C5D4DE0" w14:textId="77777777" w:rsidTr="004E6A7D">
        <w:trPr>
          <w:cantSplit/>
          <w:trHeight w:val="567"/>
        </w:trPr>
        <w:tc>
          <w:tcPr>
            <w:tcW w:w="456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BFA8D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7DB86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I</w:t>
            </w:r>
          </w:p>
        </w:tc>
        <w:tc>
          <w:tcPr>
            <w:tcW w:w="5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D7787" w14:textId="11052B26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75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F3356" w14:textId="6D52FE2E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97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1340C" w14:textId="026FCAA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634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6686FA" w14:textId="23C1A6C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9;0.0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7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4FDC3" w14:textId="7C188F09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759</w:t>
            </w:r>
          </w:p>
        </w:tc>
        <w:tc>
          <w:tcPr>
            <w:tcW w:w="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97EC9E" w14:textId="4CBB40D0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hAnsi="Arial" w:cs="Arial"/>
                <w:sz w:val="22"/>
                <w:szCs w:val="22"/>
                <w:lang w:val="de-DE"/>
              </w:rPr>
              <w:t>0.000</w:t>
            </w:r>
            <w:r w:rsidR="00001E4D" w:rsidRPr="00EE3D78">
              <w:rPr>
                <w:rFonts w:ascii="Arial" w:hAnsi="Arial" w:cs="Arial"/>
                <w:sz w:val="22"/>
                <w:szCs w:val="22"/>
                <w:lang w:val="de-DE"/>
              </w:rPr>
              <w:t>6</w:t>
            </w:r>
          </w:p>
        </w:tc>
      </w:tr>
      <w:tr w:rsidR="004E6A7D" w:rsidRPr="008B7B2A" w14:paraId="2BF8AE69" w14:textId="77777777" w:rsidTr="00256EED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79A56" w14:textId="78272101" w:rsidR="004E6A7D" w:rsidRPr="00EE3D78" w:rsidRDefault="004E6A7D" w:rsidP="004E6A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 right</w:t>
            </w:r>
          </w:p>
        </w:tc>
      </w:tr>
      <w:tr w:rsidR="008B7B2A" w:rsidRPr="008B7B2A" w14:paraId="21DECD0C" w14:textId="77777777" w:rsidTr="004E6A7D">
        <w:trPr>
          <w:cantSplit/>
          <w:trHeight w:val="567"/>
        </w:trPr>
        <w:tc>
          <w:tcPr>
            <w:tcW w:w="456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17A78" w14:textId="2190DC9A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41D3E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DC</w:t>
            </w:r>
          </w:p>
        </w:tc>
        <w:tc>
          <w:tcPr>
            <w:tcW w:w="5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2B095" w14:textId="6C5C8015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75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D34E5" w14:textId="346C50EB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1.11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31D31" w14:textId="6BEA2048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729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C3BF23" w14:textId="02B756DC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20;0.0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6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86F7D" w14:textId="55345816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759</w:t>
            </w:r>
          </w:p>
        </w:tc>
        <w:tc>
          <w:tcPr>
            <w:tcW w:w="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29FD14" w14:textId="2A60AFB2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hAnsi="Arial" w:cs="Arial"/>
                <w:sz w:val="22"/>
                <w:szCs w:val="22"/>
                <w:lang w:val="de-DE"/>
              </w:rPr>
              <w:t>0.0008</w:t>
            </w:r>
          </w:p>
        </w:tc>
      </w:tr>
      <w:tr w:rsidR="008B7B2A" w:rsidRPr="008B7B2A" w14:paraId="7543A710" w14:textId="77777777" w:rsidTr="004E6A7D">
        <w:trPr>
          <w:cantSplit/>
          <w:trHeight w:val="567"/>
        </w:trPr>
        <w:tc>
          <w:tcPr>
            <w:tcW w:w="456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D04AC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926FC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I</w:t>
            </w:r>
          </w:p>
        </w:tc>
        <w:tc>
          <w:tcPr>
            <w:tcW w:w="5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945A0" w14:textId="440D9F13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75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0C7D2" w14:textId="524A6811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3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E7BB5" w14:textId="571AF9E5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193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8CC657" w14:textId="05877545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5</w:t>
            </w:r>
            <w:r w:rsidRPr="00EE3D78">
              <w:rPr>
                <w:rFonts w:ascii="Arial" w:hAnsi="Arial" w:cs="Arial"/>
                <w:sz w:val="22"/>
                <w:szCs w:val="22"/>
              </w:rPr>
              <w:t>;0.1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1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1CD8D" w14:textId="54241BBB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03</w:t>
            </w:r>
          </w:p>
        </w:tc>
        <w:tc>
          <w:tcPr>
            <w:tcW w:w="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575AD0" w14:textId="5CCE058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hAnsi="Arial" w:cs="Arial"/>
                <w:sz w:val="22"/>
                <w:szCs w:val="22"/>
                <w:lang w:val="de-DE"/>
              </w:rPr>
              <w:t>0.0001</w:t>
            </w:r>
          </w:p>
        </w:tc>
      </w:tr>
      <w:tr w:rsidR="004E6A7D" w:rsidRPr="008B7B2A" w14:paraId="138B81DF" w14:textId="77777777" w:rsidTr="00256EED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3BB0C" w14:textId="490EBCE7" w:rsidR="004E6A7D" w:rsidRPr="00EE3D78" w:rsidRDefault="004E6A7D" w:rsidP="004E6A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F II left</w:t>
            </w:r>
          </w:p>
        </w:tc>
      </w:tr>
      <w:tr w:rsidR="008B7B2A" w:rsidRPr="008B7B2A" w14:paraId="7994EA53" w14:textId="77777777" w:rsidTr="004E6A7D">
        <w:trPr>
          <w:cantSplit/>
          <w:trHeight w:val="567"/>
        </w:trPr>
        <w:tc>
          <w:tcPr>
            <w:tcW w:w="456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D1849" w14:textId="4F46FC7E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96B94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DC</w:t>
            </w:r>
          </w:p>
        </w:tc>
        <w:tc>
          <w:tcPr>
            <w:tcW w:w="5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0FC69" w14:textId="7E969BD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01459" w14:textId="6842ED83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.26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969C1" w14:textId="66205309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883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4AFFA2" w14:textId="14E015AD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05;0.2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3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DC09F" w14:textId="0848C9AD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759</w:t>
            </w:r>
          </w:p>
        </w:tc>
        <w:tc>
          <w:tcPr>
            <w:tcW w:w="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135446" w14:textId="087226E9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hAnsi="Arial" w:cs="Arial"/>
                <w:sz w:val="22"/>
                <w:szCs w:val="22"/>
                <w:lang w:val="de-DE"/>
              </w:rPr>
              <w:t>0.00</w:t>
            </w:r>
            <w:r w:rsidR="00001E4D" w:rsidRPr="00EE3D78">
              <w:rPr>
                <w:rFonts w:ascii="Arial" w:hAnsi="Arial" w:cs="Arial"/>
                <w:sz w:val="22"/>
                <w:szCs w:val="22"/>
                <w:lang w:val="de-DE"/>
              </w:rPr>
              <w:t>10</w:t>
            </w:r>
          </w:p>
        </w:tc>
      </w:tr>
      <w:tr w:rsidR="008B7B2A" w:rsidRPr="008B7B2A" w14:paraId="1D5895DA" w14:textId="77777777" w:rsidTr="004E6A7D">
        <w:trPr>
          <w:cantSplit/>
          <w:trHeight w:val="567"/>
        </w:trPr>
        <w:tc>
          <w:tcPr>
            <w:tcW w:w="456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E7DBE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ACB26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I</w:t>
            </w:r>
          </w:p>
        </w:tc>
        <w:tc>
          <w:tcPr>
            <w:tcW w:w="5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04494" w14:textId="669BB9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39816" w14:textId="130B0C93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.25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E7848" w14:textId="2FC7F234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878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493867" w14:textId="28231983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05;0.2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3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57D85" w14:textId="6B6DA52C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759</w:t>
            </w:r>
          </w:p>
        </w:tc>
        <w:tc>
          <w:tcPr>
            <w:tcW w:w="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AD1057" w14:textId="3826FCC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hAnsi="Arial" w:cs="Arial"/>
                <w:sz w:val="22"/>
                <w:szCs w:val="22"/>
                <w:lang w:val="de-DE"/>
              </w:rPr>
              <w:t>0.00</w:t>
            </w:r>
            <w:r w:rsidR="00001E4D" w:rsidRPr="00EE3D78">
              <w:rPr>
                <w:rFonts w:ascii="Arial" w:hAnsi="Arial" w:cs="Arial"/>
                <w:sz w:val="22"/>
                <w:szCs w:val="22"/>
                <w:lang w:val="de-DE"/>
              </w:rPr>
              <w:t>10</w:t>
            </w:r>
          </w:p>
        </w:tc>
      </w:tr>
      <w:tr w:rsidR="004E6A7D" w:rsidRPr="008B7B2A" w14:paraId="26B3153B" w14:textId="77777777" w:rsidTr="00256EED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50F91" w14:textId="7382B9CB" w:rsidR="004E6A7D" w:rsidRPr="00EE3D78" w:rsidRDefault="004E6A7D" w:rsidP="004E6A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F II right</w:t>
            </w:r>
          </w:p>
        </w:tc>
      </w:tr>
      <w:tr w:rsidR="008B7B2A" w:rsidRPr="008B7B2A" w14:paraId="063B238E" w14:textId="77777777" w:rsidTr="004E6A7D">
        <w:trPr>
          <w:cantSplit/>
          <w:trHeight w:val="567"/>
        </w:trPr>
        <w:tc>
          <w:tcPr>
            <w:tcW w:w="456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9812B" w14:textId="352F099B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D3892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DC</w:t>
            </w:r>
          </w:p>
        </w:tc>
        <w:tc>
          <w:tcPr>
            <w:tcW w:w="5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00CBC" w14:textId="2579A6AA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55E03" w14:textId="0B87270D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3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4917F" w14:textId="72AB2914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199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7EB15E" w14:textId="6596717B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5;0.11]</w:t>
            </w:r>
          </w:p>
        </w:tc>
        <w:tc>
          <w:tcPr>
            <w:tcW w:w="5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74322" w14:textId="68667315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03</w:t>
            </w:r>
          </w:p>
        </w:tc>
        <w:tc>
          <w:tcPr>
            <w:tcW w:w="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873CFA" w14:textId="4ABC35E2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001</w:t>
            </w:r>
          </w:p>
        </w:tc>
      </w:tr>
      <w:tr w:rsidR="008B7B2A" w:rsidRPr="008B7B2A" w14:paraId="7E4690D2" w14:textId="77777777" w:rsidTr="004E6A7D">
        <w:trPr>
          <w:cantSplit/>
          <w:trHeight w:val="567"/>
        </w:trPr>
        <w:tc>
          <w:tcPr>
            <w:tcW w:w="456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FC52C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BE082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I</w:t>
            </w:r>
          </w:p>
        </w:tc>
        <w:tc>
          <w:tcPr>
            <w:tcW w:w="5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0A58E" w14:textId="0944EFD2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C199F" w14:textId="0652898F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.13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FA4DA" w14:textId="23EB9A51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746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2432F6" w14:textId="15F7AF1B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0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6</w:t>
            </w:r>
            <w:r w:rsidRPr="00EE3D78">
              <w:rPr>
                <w:rFonts w:ascii="Arial" w:hAnsi="Arial" w:cs="Arial"/>
                <w:sz w:val="22"/>
                <w:szCs w:val="22"/>
              </w:rPr>
              <w:t>;0.2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1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3D344" w14:textId="3D59CE43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759</w:t>
            </w:r>
          </w:p>
        </w:tc>
        <w:tc>
          <w:tcPr>
            <w:tcW w:w="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8CD7FA" w14:textId="182B50DA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00</w:t>
            </w:r>
            <w:r w:rsidR="00001E4D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8</w:t>
            </w:r>
          </w:p>
        </w:tc>
      </w:tr>
      <w:tr w:rsidR="004E6A7D" w:rsidRPr="008B7B2A" w14:paraId="7D37FFAC" w14:textId="77777777" w:rsidTr="00256EED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F12FB" w14:textId="3659CA18" w:rsidR="004E6A7D" w:rsidRPr="00EE3D78" w:rsidRDefault="004E6A7D" w:rsidP="004E6A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F III left</w:t>
            </w:r>
          </w:p>
        </w:tc>
      </w:tr>
      <w:tr w:rsidR="008B7B2A" w:rsidRPr="008B7B2A" w14:paraId="31808400" w14:textId="77777777" w:rsidTr="004E6A7D">
        <w:trPr>
          <w:cantSplit/>
          <w:trHeight w:val="567"/>
        </w:trPr>
        <w:tc>
          <w:tcPr>
            <w:tcW w:w="456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EC3EB" w14:textId="1863B421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F037C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DC</w:t>
            </w:r>
          </w:p>
        </w:tc>
        <w:tc>
          <w:tcPr>
            <w:tcW w:w="5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5824A" w14:textId="53AF8CC5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42D58" w14:textId="09ABB559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77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C685A" w14:textId="3B37D88A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514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BC274D" w14:textId="2F4B50B5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8;0.0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8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C904F" w14:textId="394AADD1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759</w:t>
            </w:r>
          </w:p>
        </w:tc>
        <w:tc>
          <w:tcPr>
            <w:tcW w:w="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7910A7" w14:textId="5CFA9362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hAnsi="Arial" w:cs="Arial"/>
                <w:sz w:val="22"/>
                <w:szCs w:val="22"/>
                <w:lang w:val="de-DE"/>
              </w:rPr>
              <w:t>0.000</w:t>
            </w:r>
            <w:r w:rsidR="00001E4D" w:rsidRPr="00EE3D78">
              <w:rPr>
                <w:rFonts w:ascii="Arial" w:hAnsi="Arial" w:cs="Arial"/>
                <w:sz w:val="22"/>
                <w:szCs w:val="22"/>
                <w:lang w:val="de-DE"/>
              </w:rPr>
              <w:t>4</w:t>
            </w:r>
          </w:p>
        </w:tc>
      </w:tr>
      <w:tr w:rsidR="008B7B2A" w:rsidRPr="008B7B2A" w14:paraId="77D741C1" w14:textId="77777777" w:rsidTr="004E6A7D">
        <w:trPr>
          <w:cantSplit/>
          <w:trHeight w:val="567"/>
        </w:trPr>
        <w:tc>
          <w:tcPr>
            <w:tcW w:w="456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4C9B8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B69E5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I</w:t>
            </w:r>
          </w:p>
        </w:tc>
        <w:tc>
          <w:tcPr>
            <w:tcW w:w="5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A25B2" w14:textId="5A9D903C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4FDA5" w14:textId="1CF56A22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396EF" w14:textId="18AE990F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169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320931" w14:textId="758826ED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1;0.1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5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789C0" w14:textId="00FAFDBA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03</w:t>
            </w:r>
          </w:p>
        </w:tc>
        <w:tc>
          <w:tcPr>
            <w:tcW w:w="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8C4246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&lt;0.0001</w:t>
            </w:r>
          </w:p>
        </w:tc>
      </w:tr>
      <w:tr w:rsidR="004E6A7D" w:rsidRPr="008B7B2A" w14:paraId="248BD54A" w14:textId="77777777" w:rsidTr="00256EED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40AB6" w14:textId="07DC20D4" w:rsidR="004E6A7D" w:rsidRPr="00EE3D78" w:rsidRDefault="004E6A7D" w:rsidP="004E6A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F III right</w:t>
            </w:r>
          </w:p>
        </w:tc>
      </w:tr>
      <w:tr w:rsidR="008B7B2A" w:rsidRPr="008B7B2A" w14:paraId="2F7B7974" w14:textId="77777777" w:rsidTr="004E6A7D">
        <w:trPr>
          <w:cantSplit/>
          <w:trHeight w:val="567"/>
        </w:trPr>
        <w:tc>
          <w:tcPr>
            <w:tcW w:w="456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29083" w14:textId="5508EE9F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EADC2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DC</w:t>
            </w:r>
          </w:p>
        </w:tc>
        <w:tc>
          <w:tcPr>
            <w:tcW w:w="5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CBFD8" w14:textId="66A8A301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8AF89" w14:textId="18274E0D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43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31488" w14:textId="4C686093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279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975F54" w14:textId="1BCA6CE6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6</w:t>
            </w:r>
            <w:r w:rsidRPr="00EE3D78">
              <w:rPr>
                <w:rFonts w:ascii="Arial" w:hAnsi="Arial" w:cs="Arial"/>
                <w:sz w:val="22"/>
                <w:szCs w:val="22"/>
              </w:rPr>
              <w:t>;0.1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0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0DCA7" w14:textId="37E47108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03</w:t>
            </w:r>
          </w:p>
        </w:tc>
        <w:tc>
          <w:tcPr>
            <w:tcW w:w="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8DC2EA" w14:textId="586C81DC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hAnsi="Arial" w:cs="Arial"/>
                <w:sz w:val="22"/>
                <w:szCs w:val="22"/>
                <w:lang w:val="de-DE"/>
              </w:rPr>
              <w:t>0.0001</w:t>
            </w:r>
          </w:p>
        </w:tc>
      </w:tr>
      <w:tr w:rsidR="008B7B2A" w:rsidRPr="008B7B2A" w14:paraId="6EE74691" w14:textId="77777777" w:rsidTr="004E6A7D">
        <w:trPr>
          <w:cantSplit/>
          <w:trHeight w:val="567"/>
        </w:trPr>
        <w:tc>
          <w:tcPr>
            <w:tcW w:w="456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F26F1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5B030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I</w:t>
            </w:r>
          </w:p>
        </w:tc>
        <w:tc>
          <w:tcPr>
            <w:tcW w:w="5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4E39A" w14:textId="10613AAD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C4D56" w14:textId="1D0FD714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F8D2C" w14:textId="32622D74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554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D7AA4B" w14:textId="3FC076B1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07;0.18]</w:t>
            </w:r>
          </w:p>
        </w:tc>
        <w:tc>
          <w:tcPr>
            <w:tcW w:w="5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CB738" w14:textId="51D11D0B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759</w:t>
            </w:r>
          </w:p>
        </w:tc>
        <w:tc>
          <w:tcPr>
            <w:tcW w:w="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FDAD1F" w14:textId="3B0B9EEF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hAnsi="Arial" w:cs="Arial"/>
                <w:sz w:val="22"/>
                <w:szCs w:val="22"/>
                <w:lang w:val="de-DE"/>
              </w:rPr>
              <w:t>0.000</w:t>
            </w:r>
            <w:r w:rsidR="00001E4D" w:rsidRPr="00EE3D78">
              <w:rPr>
                <w:rFonts w:ascii="Arial" w:hAnsi="Arial" w:cs="Arial"/>
                <w:sz w:val="22"/>
                <w:szCs w:val="22"/>
                <w:lang w:val="de-DE"/>
              </w:rPr>
              <w:t>5</w:t>
            </w:r>
          </w:p>
        </w:tc>
      </w:tr>
      <w:tr w:rsidR="004E6A7D" w:rsidRPr="008B7B2A" w14:paraId="14C387FF" w14:textId="77777777" w:rsidTr="00256EED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B1A0E" w14:textId="0A318AA3" w:rsidR="004E6A7D" w:rsidRPr="00EE3D78" w:rsidRDefault="004E6A7D" w:rsidP="004E6A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 1</w:t>
            </w:r>
          </w:p>
        </w:tc>
      </w:tr>
      <w:tr w:rsidR="008B7B2A" w:rsidRPr="008B7B2A" w14:paraId="111EA1F2" w14:textId="77777777" w:rsidTr="004E6A7D">
        <w:trPr>
          <w:cantSplit/>
          <w:trHeight w:val="567"/>
        </w:trPr>
        <w:tc>
          <w:tcPr>
            <w:tcW w:w="456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B0D61" w14:textId="6C6E5AB3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D20E0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DC</w:t>
            </w:r>
          </w:p>
        </w:tc>
        <w:tc>
          <w:tcPr>
            <w:tcW w:w="5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2F4AA" w14:textId="1141379C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0D595" w14:textId="0F537B31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68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E74F8" w14:textId="5C365220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475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8A1EA4" w14:textId="242C786D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8;0.0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9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65D88" w14:textId="5E540BD5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759</w:t>
            </w:r>
          </w:p>
        </w:tc>
        <w:tc>
          <w:tcPr>
            <w:tcW w:w="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FF103B" w14:textId="04B5D3E0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hAnsi="Arial" w:cs="Arial"/>
                <w:sz w:val="22"/>
                <w:szCs w:val="22"/>
                <w:lang w:val="de-DE"/>
              </w:rPr>
              <w:t>0.000</w:t>
            </w:r>
            <w:r w:rsidR="00001E4D" w:rsidRPr="00EE3D78">
              <w:rPr>
                <w:rFonts w:ascii="Arial" w:hAnsi="Arial" w:cs="Arial"/>
                <w:sz w:val="22"/>
                <w:szCs w:val="22"/>
                <w:lang w:val="de-DE"/>
              </w:rPr>
              <w:t>3</w:t>
            </w:r>
          </w:p>
        </w:tc>
      </w:tr>
      <w:tr w:rsidR="008B7B2A" w:rsidRPr="008B7B2A" w14:paraId="58401A81" w14:textId="77777777" w:rsidTr="004E6A7D">
        <w:trPr>
          <w:cantSplit/>
          <w:trHeight w:val="567"/>
        </w:trPr>
        <w:tc>
          <w:tcPr>
            <w:tcW w:w="456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773B7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F1329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I</w:t>
            </w:r>
          </w:p>
        </w:tc>
        <w:tc>
          <w:tcPr>
            <w:tcW w:w="5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F0A5F" w14:textId="7BF2D28A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DCFBB" w14:textId="39903BCA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1.48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6FE19" w14:textId="0F5E3DF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1025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8EAB4C" w14:textId="113AC393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2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4</w:t>
            </w:r>
            <w:r w:rsidRPr="00EE3D78">
              <w:rPr>
                <w:rFonts w:ascii="Arial" w:hAnsi="Arial" w:cs="Arial"/>
                <w:sz w:val="22"/>
                <w:szCs w:val="22"/>
              </w:rPr>
              <w:t>;0.03]</w:t>
            </w:r>
          </w:p>
        </w:tc>
        <w:tc>
          <w:tcPr>
            <w:tcW w:w="5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E4E83" w14:textId="5956C63D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759</w:t>
            </w:r>
          </w:p>
        </w:tc>
        <w:tc>
          <w:tcPr>
            <w:tcW w:w="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26D181" w14:textId="374A2899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hAnsi="Arial" w:cs="Arial"/>
                <w:sz w:val="22"/>
                <w:szCs w:val="22"/>
                <w:lang w:val="de-DE"/>
              </w:rPr>
              <w:t>0.001</w:t>
            </w:r>
            <w:r w:rsidR="00001E4D" w:rsidRPr="00EE3D78">
              <w:rPr>
                <w:rFonts w:ascii="Arial" w:hAnsi="Arial" w:cs="Arial"/>
                <w:sz w:val="22"/>
                <w:szCs w:val="22"/>
                <w:lang w:val="de-DE"/>
              </w:rPr>
              <w:t>4</w:t>
            </w:r>
          </w:p>
        </w:tc>
      </w:tr>
      <w:tr w:rsidR="004E6A7D" w:rsidRPr="008B7B2A" w14:paraId="553D57DC" w14:textId="77777777" w:rsidTr="00256EED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A9D31" w14:textId="774A4F5E" w:rsidR="004E6A7D" w:rsidRPr="00EE3D78" w:rsidRDefault="004E6A7D" w:rsidP="004E6A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C 2</w:t>
            </w:r>
          </w:p>
        </w:tc>
      </w:tr>
      <w:tr w:rsidR="008B7B2A" w:rsidRPr="008B7B2A" w14:paraId="23DDF3F6" w14:textId="77777777" w:rsidTr="004E6A7D">
        <w:trPr>
          <w:cantSplit/>
          <w:trHeight w:val="567"/>
        </w:trPr>
        <w:tc>
          <w:tcPr>
            <w:tcW w:w="456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59C22" w14:textId="1D26B065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392F4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DC</w:t>
            </w:r>
          </w:p>
        </w:tc>
        <w:tc>
          <w:tcPr>
            <w:tcW w:w="5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962DF" w14:textId="79AAAE00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75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2E2BF" w14:textId="369FAD93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15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19C25" w14:textId="7BFADCCE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103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CFFA5B" w14:textId="051A8F8F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4;0.12]</w:t>
            </w:r>
          </w:p>
        </w:tc>
        <w:tc>
          <w:tcPr>
            <w:tcW w:w="5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43066" w14:textId="71000685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45</w:t>
            </w:r>
          </w:p>
        </w:tc>
        <w:tc>
          <w:tcPr>
            <w:tcW w:w="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81B3DC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&lt;0.0001</w:t>
            </w:r>
          </w:p>
        </w:tc>
      </w:tr>
      <w:tr w:rsidR="008B7B2A" w:rsidRPr="008B7B2A" w14:paraId="412AB010" w14:textId="77777777" w:rsidTr="004E6A7D">
        <w:trPr>
          <w:cantSplit/>
          <w:trHeight w:val="567"/>
        </w:trPr>
        <w:tc>
          <w:tcPr>
            <w:tcW w:w="456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4F3B8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69B08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I</w:t>
            </w:r>
          </w:p>
        </w:tc>
        <w:tc>
          <w:tcPr>
            <w:tcW w:w="5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65CCC" w14:textId="7BC7422E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75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2BE3F" w14:textId="6ABCD360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96350" w14:textId="25FA273E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077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23A12C" w14:textId="67021FBD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2;0.14]</w:t>
            </w:r>
          </w:p>
        </w:tc>
        <w:tc>
          <w:tcPr>
            <w:tcW w:w="5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AD5CC" w14:textId="29071FE4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45</w:t>
            </w:r>
          </w:p>
        </w:tc>
        <w:tc>
          <w:tcPr>
            <w:tcW w:w="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18D185" w14:textId="41EDF153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&lt;0.0001</w:t>
            </w:r>
          </w:p>
        </w:tc>
      </w:tr>
      <w:tr w:rsidR="004E6A7D" w:rsidRPr="008B7B2A" w14:paraId="5F4BD386" w14:textId="77777777" w:rsidTr="00256EED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0153F" w14:textId="7F588629" w:rsidR="004E6A7D" w:rsidRPr="00EE3D78" w:rsidRDefault="004E6A7D" w:rsidP="004E6A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 3</w:t>
            </w:r>
          </w:p>
        </w:tc>
      </w:tr>
      <w:tr w:rsidR="008B7B2A" w:rsidRPr="008B7B2A" w14:paraId="63DE38F4" w14:textId="77777777" w:rsidTr="004E6A7D">
        <w:trPr>
          <w:cantSplit/>
          <w:trHeight w:val="567"/>
        </w:trPr>
        <w:tc>
          <w:tcPr>
            <w:tcW w:w="456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11A00" w14:textId="104CF52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F30B7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DC</w:t>
            </w:r>
          </w:p>
        </w:tc>
        <w:tc>
          <w:tcPr>
            <w:tcW w:w="5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CB798" w14:textId="5B75F05C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C1743" w14:textId="5BAB0CE5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72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54566" w14:textId="344A4695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492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742EA7" w14:textId="04B060CB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8;0.08]</w:t>
            </w:r>
          </w:p>
        </w:tc>
        <w:tc>
          <w:tcPr>
            <w:tcW w:w="5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E72EA" w14:textId="115F462C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759</w:t>
            </w:r>
          </w:p>
        </w:tc>
        <w:tc>
          <w:tcPr>
            <w:tcW w:w="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FB6854" w14:textId="474DD512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hAnsi="Arial" w:cs="Arial"/>
                <w:sz w:val="22"/>
                <w:szCs w:val="22"/>
                <w:lang w:val="de-DE"/>
              </w:rPr>
              <w:t>0.000</w:t>
            </w:r>
            <w:r w:rsidR="00001E4D" w:rsidRPr="00EE3D78">
              <w:rPr>
                <w:rFonts w:ascii="Arial" w:hAnsi="Arial" w:cs="Arial"/>
                <w:sz w:val="22"/>
                <w:szCs w:val="22"/>
                <w:lang w:val="de-DE"/>
              </w:rPr>
              <w:t>3</w:t>
            </w:r>
          </w:p>
        </w:tc>
      </w:tr>
      <w:tr w:rsidR="008B7B2A" w:rsidRPr="008B7B2A" w14:paraId="751D44E9" w14:textId="77777777" w:rsidTr="004E6A7D">
        <w:trPr>
          <w:cantSplit/>
          <w:trHeight w:val="567"/>
        </w:trPr>
        <w:tc>
          <w:tcPr>
            <w:tcW w:w="456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BCBB2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24A74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I</w:t>
            </w:r>
          </w:p>
        </w:tc>
        <w:tc>
          <w:tcPr>
            <w:tcW w:w="5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EEF00" w14:textId="0631D9B1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3A8F2" w14:textId="59C33649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50C81" w14:textId="60D26114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260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3D7A5F" w14:textId="118C8A5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1</w:t>
            </w:r>
            <w:r w:rsidRPr="00EE3D78">
              <w:rPr>
                <w:rFonts w:ascii="Arial" w:hAnsi="Arial" w:cs="Arial"/>
                <w:sz w:val="22"/>
                <w:szCs w:val="22"/>
              </w:rPr>
              <w:t>;0.1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6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C4942" w14:textId="0F13BF62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03</w:t>
            </w:r>
          </w:p>
        </w:tc>
        <w:tc>
          <w:tcPr>
            <w:tcW w:w="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E32C0A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hAnsi="Arial" w:cs="Arial"/>
                <w:sz w:val="22"/>
                <w:szCs w:val="22"/>
                <w:lang w:val="de-DE"/>
              </w:rPr>
              <w:t>0.0001</w:t>
            </w:r>
          </w:p>
        </w:tc>
      </w:tr>
      <w:tr w:rsidR="004E6A7D" w:rsidRPr="008B7B2A" w14:paraId="791A450D" w14:textId="77777777" w:rsidTr="00256EED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044BF" w14:textId="209EAE9C" w:rsidR="004E6A7D" w:rsidRPr="00EE3D78" w:rsidRDefault="004E6A7D" w:rsidP="004E6A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 4</w:t>
            </w:r>
          </w:p>
        </w:tc>
      </w:tr>
      <w:tr w:rsidR="008B7B2A" w:rsidRPr="008B7B2A" w14:paraId="5188D0C5" w14:textId="77777777" w:rsidTr="004E6A7D">
        <w:trPr>
          <w:cantSplit/>
          <w:trHeight w:val="567"/>
        </w:trPr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99135" w14:textId="48916F68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4941D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DC</w:t>
            </w:r>
          </w:p>
        </w:tc>
        <w:tc>
          <w:tcPr>
            <w:tcW w:w="5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31219" w14:textId="3601D06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75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A22B3" w14:textId="1651F498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1E9CC" w14:textId="4E196A8B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515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02F681" w14:textId="1C178C4B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0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8</w:t>
            </w:r>
            <w:r w:rsidRPr="00EE3D78">
              <w:rPr>
                <w:rFonts w:ascii="Arial" w:hAnsi="Arial" w:cs="Arial"/>
                <w:sz w:val="22"/>
                <w:szCs w:val="22"/>
              </w:rPr>
              <w:t>;0.18]</w:t>
            </w:r>
          </w:p>
        </w:tc>
        <w:tc>
          <w:tcPr>
            <w:tcW w:w="5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7599A" w14:textId="03A1CB54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759</w:t>
            </w:r>
          </w:p>
        </w:tc>
        <w:tc>
          <w:tcPr>
            <w:tcW w:w="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F53F43" w14:textId="1BA456E3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hAnsi="Arial" w:cs="Arial"/>
                <w:sz w:val="22"/>
                <w:szCs w:val="22"/>
                <w:lang w:val="de-DE"/>
              </w:rPr>
              <w:t>0.000</w:t>
            </w:r>
            <w:r w:rsidR="00001E4D" w:rsidRPr="00EE3D78">
              <w:rPr>
                <w:rFonts w:ascii="Arial" w:hAnsi="Arial" w:cs="Arial"/>
                <w:sz w:val="22"/>
                <w:szCs w:val="22"/>
                <w:lang w:val="de-DE"/>
              </w:rPr>
              <w:t>4</w:t>
            </w:r>
          </w:p>
        </w:tc>
      </w:tr>
      <w:tr w:rsidR="008B7B2A" w:rsidRPr="008B7B2A" w14:paraId="324E4BB2" w14:textId="77777777" w:rsidTr="004E6A7D">
        <w:trPr>
          <w:cantSplit/>
          <w:trHeight w:val="567"/>
        </w:trPr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DF0E8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FB7DD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I</w:t>
            </w:r>
          </w:p>
        </w:tc>
        <w:tc>
          <w:tcPr>
            <w:tcW w:w="5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D9358" w14:textId="523033B3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75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A6CC3" w14:textId="0573AAC6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.28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B4DDC" w14:textId="46D919D9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841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F69C4F" w14:textId="2F564811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0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5</w:t>
            </w:r>
            <w:r w:rsidRPr="00EE3D78">
              <w:rPr>
                <w:rFonts w:ascii="Arial" w:hAnsi="Arial" w:cs="Arial"/>
                <w:sz w:val="22"/>
                <w:szCs w:val="22"/>
              </w:rPr>
              <w:t>;0.21]</w:t>
            </w:r>
          </w:p>
        </w:tc>
        <w:tc>
          <w:tcPr>
            <w:tcW w:w="5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73CB2" w14:textId="7101F5E2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759</w:t>
            </w:r>
          </w:p>
        </w:tc>
        <w:tc>
          <w:tcPr>
            <w:tcW w:w="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4042C4" w14:textId="3C3FF0F5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hAnsi="Arial" w:cs="Arial"/>
                <w:sz w:val="22"/>
                <w:szCs w:val="22"/>
                <w:lang w:val="de-DE"/>
              </w:rPr>
              <w:t>0.00</w:t>
            </w:r>
            <w:r w:rsidR="00001E4D" w:rsidRPr="00EE3D78">
              <w:rPr>
                <w:rFonts w:ascii="Arial" w:hAnsi="Arial" w:cs="Arial"/>
                <w:sz w:val="22"/>
                <w:szCs w:val="22"/>
                <w:lang w:val="de-DE"/>
              </w:rPr>
              <w:t>10</w:t>
            </w:r>
          </w:p>
        </w:tc>
      </w:tr>
      <w:tr w:rsidR="004E6A7D" w:rsidRPr="008B7B2A" w14:paraId="004594AC" w14:textId="77777777" w:rsidTr="00256EED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085B1" w14:textId="55378F0C" w:rsidR="004E6A7D" w:rsidRPr="00EE3D78" w:rsidRDefault="004E6A7D" w:rsidP="004E6A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 5</w:t>
            </w:r>
          </w:p>
        </w:tc>
      </w:tr>
      <w:tr w:rsidR="008B7B2A" w:rsidRPr="008B7B2A" w14:paraId="14CF43EA" w14:textId="77777777" w:rsidTr="004E6A7D">
        <w:trPr>
          <w:cantSplit/>
          <w:trHeight w:val="567"/>
        </w:trPr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AB420" w14:textId="5787AB2F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CD58B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DC</w:t>
            </w:r>
          </w:p>
        </w:tc>
        <w:tc>
          <w:tcPr>
            <w:tcW w:w="5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8E587" w14:textId="0AC02318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A3B95" w14:textId="430BA60F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C8284" w14:textId="46F73CCB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198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87F56B" w14:textId="34FD5BDC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1;0.15]</w:t>
            </w:r>
          </w:p>
        </w:tc>
        <w:tc>
          <w:tcPr>
            <w:tcW w:w="5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EE030" w14:textId="7342CAEC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03</w:t>
            </w:r>
          </w:p>
        </w:tc>
        <w:tc>
          <w:tcPr>
            <w:tcW w:w="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4B74DF" w14:textId="7C0BC32A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001</w:t>
            </w:r>
          </w:p>
        </w:tc>
      </w:tr>
      <w:tr w:rsidR="008B7B2A" w:rsidRPr="008B7B2A" w14:paraId="66A173A6" w14:textId="77777777" w:rsidTr="004E6A7D">
        <w:trPr>
          <w:cantSplit/>
          <w:trHeight w:val="567"/>
        </w:trPr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D249F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2E5F0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I</w:t>
            </w:r>
          </w:p>
        </w:tc>
        <w:tc>
          <w:tcPr>
            <w:tcW w:w="5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C23E6" w14:textId="09255EF3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9DDD6" w14:textId="2C17BFC8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025D3" w14:textId="77749501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545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D7C347" w14:textId="23B9CFAB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0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8</w:t>
            </w:r>
            <w:r w:rsidRPr="00EE3D78">
              <w:rPr>
                <w:rFonts w:ascii="Arial" w:hAnsi="Arial" w:cs="Arial"/>
                <w:sz w:val="22"/>
                <w:szCs w:val="22"/>
              </w:rPr>
              <w:t>;0.1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9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B5A66" w14:textId="608C094F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759</w:t>
            </w:r>
          </w:p>
        </w:tc>
        <w:tc>
          <w:tcPr>
            <w:tcW w:w="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77F290" w14:textId="5C1D412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hAnsi="Arial" w:cs="Arial"/>
                <w:sz w:val="22"/>
                <w:szCs w:val="22"/>
                <w:lang w:val="de-DE"/>
              </w:rPr>
              <w:t>0.000</w:t>
            </w:r>
            <w:r w:rsidR="00001E4D" w:rsidRPr="00EE3D78">
              <w:rPr>
                <w:rFonts w:ascii="Arial" w:hAnsi="Arial" w:cs="Arial"/>
                <w:sz w:val="22"/>
                <w:szCs w:val="22"/>
                <w:lang w:val="de-DE"/>
              </w:rPr>
              <w:t>4</w:t>
            </w:r>
          </w:p>
        </w:tc>
      </w:tr>
      <w:tr w:rsidR="004E6A7D" w:rsidRPr="008B7B2A" w14:paraId="5D759959" w14:textId="77777777" w:rsidTr="00256EED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9502D" w14:textId="5009C904" w:rsidR="004E6A7D" w:rsidRPr="00EE3D78" w:rsidRDefault="004E6A7D" w:rsidP="004E6A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 6</w:t>
            </w:r>
          </w:p>
        </w:tc>
      </w:tr>
      <w:tr w:rsidR="008B7B2A" w:rsidRPr="008B7B2A" w14:paraId="45FE75CA" w14:textId="77777777" w:rsidTr="004E6A7D">
        <w:trPr>
          <w:cantSplit/>
          <w:trHeight w:val="567"/>
        </w:trPr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E9287" w14:textId="508A9AB6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81C1D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DC</w:t>
            </w:r>
          </w:p>
        </w:tc>
        <w:tc>
          <w:tcPr>
            <w:tcW w:w="5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B3A8E" w14:textId="6BBBCFF2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2585E" w14:textId="76BD00AA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1.57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4CE84" w14:textId="72BFF5F1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1066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D03528E" w14:textId="6F57FDEC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24;0.0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3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2D8B1" w14:textId="774E06FE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759</w:t>
            </w:r>
          </w:p>
        </w:tc>
        <w:tc>
          <w:tcPr>
            <w:tcW w:w="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BFE699" w14:textId="14047980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hAnsi="Arial" w:cs="Arial"/>
                <w:sz w:val="22"/>
                <w:szCs w:val="22"/>
                <w:lang w:val="de-DE"/>
              </w:rPr>
              <w:t>0.00</w:t>
            </w:r>
            <w:r w:rsidR="00001E4D" w:rsidRPr="00EE3D78">
              <w:rPr>
                <w:rFonts w:ascii="Arial" w:hAnsi="Arial" w:cs="Arial"/>
                <w:sz w:val="22"/>
                <w:szCs w:val="22"/>
                <w:lang w:val="de-DE"/>
              </w:rPr>
              <w:t>16</w:t>
            </w:r>
          </w:p>
        </w:tc>
      </w:tr>
      <w:tr w:rsidR="008B7B2A" w:rsidRPr="008B7B2A" w14:paraId="0A567780" w14:textId="77777777" w:rsidTr="004E6A7D">
        <w:trPr>
          <w:cantSplit/>
          <w:trHeight w:val="567"/>
        </w:trPr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9AA1D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FEB4E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I</w:t>
            </w:r>
          </w:p>
        </w:tc>
        <w:tc>
          <w:tcPr>
            <w:tcW w:w="5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30832" w14:textId="7C8667F0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E3F8E" w14:textId="19AB61DF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87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8F8D0" w14:textId="6094BB2D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591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DE0F52" w14:textId="4CA34BA0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9;0.07]</w:t>
            </w:r>
          </w:p>
        </w:tc>
        <w:tc>
          <w:tcPr>
            <w:tcW w:w="5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E6267" w14:textId="076F42AD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759</w:t>
            </w:r>
          </w:p>
        </w:tc>
        <w:tc>
          <w:tcPr>
            <w:tcW w:w="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11EA4E" w14:textId="7D91E02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hAnsi="Arial" w:cs="Arial"/>
                <w:sz w:val="22"/>
                <w:szCs w:val="22"/>
                <w:lang w:val="de-DE"/>
              </w:rPr>
              <w:t>0.000</w:t>
            </w:r>
            <w:r w:rsidR="00001E4D" w:rsidRPr="00EE3D78">
              <w:rPr>
                <w:rFonts w:ascii="Arial" w:hAnsi="Arial" w:cs="Arial"/>
                <w:sz w:val="22"/>
                <w:szCs w:val="22"/>
                <w:lang w:val="de-DE"/>
              </w:rPr>
              <w:t>5</w:t>
            </w:r>
          </w:p>
        </w:tc>
      </w:tr>
      <w:tr w:rsidR="004E6A7D" w:rsidRPr="008B7B2A" w14:paraId="661908BF" w14:textId="77777777" w:rsidTr="00256EED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5743D" w14:textId="3403B2F4" w:rsidR="004E6A7D" w:rsidRPr="00EE3D78" w:rsidRDefault="004E6A7D" w:rsidP="004E6A7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 7</w:t>
            </w:r>
          </w:p>
        </w:tc>
      </w:tr>
      <w:tr w:rsidR="008B7B2A" w:rsidRPr="008B7B2A" w14:paraId="21520B70" w14:textId="77777777" w:rsidTr="004E6A7D">
        <w:trPr>
          <w:cantSplit/>
          <w:trHeight w:val="567"/>
        </w:trPr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30FB7" w14:textId="1D5B9E6C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EAB61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DC</w:t>
            </w:r>
          </w:p>
        </w:tc>
        <w:tc>
          <w:tcPr>
            <w:tcW w:w="5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1A884" w14:textId="41F1330B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AA899" w14:textId="0D9A6561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1.1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2A47D" w14:textId="03A6D86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735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2D1E02" w14:textId="33FBBBB4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2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1</w:t>
            </w:r>
            <w:r w:rsidRPr="00EE3D78">
              <w:rPr>
                <w:rFonts w:ascii="Arial" w:hAnsi="Arial" w:cs="Arial"/>
                <w:sz w:val="22"/>
                <w:szCs w:val="22"/>
              </w:rPr>
              <w:t>;0.0</w:t>
            </w:r>
            <w:r w:rsidR="007E5978" w:rsidRPr="00EE3D78">
              <w:rPr>
                <w:rFonts w:ascii="Arial" w:hAnsi="Arial" w:cs="Arial"/>
                <w:sz w:val="22"/>
                <w:szCs w:val="22"/>
              </w:rPr>
              <w:t>6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52152" w14:textId="525D98D3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759</w:t>
            </w:r>
          </w:p>
        </w:tc>
        <w:tc>
          <w:tcPr>
            <w:tcW w:w="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3C2486" w14:textId="219F34A6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hAnsi="Arial" w:cs="Arial"/>
                <w:sz w:val="22"/>
                <w:szCs w:val="22"/>
                <w:lang w:val="de-DE"/>
              </w:rPr>
              <w:t>0.00</w:t>
            </w:r>
            <w:r w:rsidR="00001E4D" w:rsidRPr="00EE3D78">
              <w:rPr>
                <w:rFonts w:ascii="Arial" w:hAnsi="Arial" w:cs="Arial"/>
                <w:sz w:val="22"/>
                <w:szCs w:val="22"/>
                <w:lang w:val="de-DE"/>
              </w:rPr>
              <w:t>08</w:t>
            </w:r>
          </w:p>
        </w:tc>
      </w:tr>
      <w:tr w:rsidR="008B7B2A" w:rsidRPr="008B7B2A" w14:paraId="6F97E464" w14:textId="77777777" w:rsidTr="004E6A7D">
        <w:trPr>
          <w:cantSplit/>
          <w:trHeight w:val="567"/>
        </w:trPr>
        <w:tc>
          <w:tcPr>
            <w:tcW w:w="456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D8A99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AF14A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I</w:t>
            </w:r>
          </w:p>
        </w:tc>
        <w:tc>
          <w:tcPr>
            <w:tcW w:w="514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77853" w14:textId="462ED271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556</w:t>
            </w:r>
          </w:p>
        </w:tc>
        <w:tc>
          <w:tcPr>
            <w:tcW w:w="62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FFD30" w14:textId="3B40FDB5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698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11001" w14:textId="299D07D8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013</w:t>
            </w:r>
          </w:p>
        </w:tc>
        <w:tc>
          <w:tcPr>
            <w:tcW w:w="1120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109FA9B1" w14:textId="5B5CAE5F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3;0.13]</w:t>
            </w:r>
          </w:p>
        </w:tc>
        <w:tc>
          <w:tcPr>
            <w:tcW w:w="538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DAF09" w14:textId="7B26D776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85</w:t>
            </w:r>
          </w:p>
        </w:tc>
        <w:tc>
          <w:tcPr>
            <w:tcW w:w="67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5170CDE6" w14:textId="77777777" w:rsidR="008B7B2A" w:rsidRPr="00EE3D78" w:rsidRDefault="008B7B2A" w:rsidP="008B7B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&lt;0.0001</w:t>
            </w:r>
          </w:p>
        </w:tc>
      </w:tr>
    </w:tbl>
    <w:p w14:paraId="3121C97D" w14:textId="77777777" w:rsidR="00BA1B7F" w:rsidRPr="00401DDC" w:rsidRDefault="00BA1B7F" w:rsidP="00BA1B7F">
      <w:pPr>
        <w:rPr>
          <w:rFonts w:ascii="Arial" w:hAnsi="Arial" w:cs="Arial"/>
          <w:sz w:val="22"/>
          <w:szCs w:val="22"/>
        </w:rPr>
      </w:pPr>
    </w:p>
    <w:p w14:paraId="783B8F4E" w14:textId="5BEA19DC" w:rsidR="00BA1B7F" w:rsidRPr="00401DDC" w:rsidRDefault="00BA1B7F" w:rsidP="00BA1B7F">
      <w:pPr>
        <w:jc w:val="both"/>
        <w:rPr>
          <w:rFonts w:ascii="Arial" w:hAnsi="Arial" w:cs="Arial"/>
          <w:i/>
          <w:iCs/>
          <w:sz w:val="22"/>
          <w:szCs w:val="22"/>
        </w:rPr>
      </w:pPr>
      <w:r w:rsidRPr="00401DDC">
        <w:rPr>
          <w:rFonts w:ascii="Arial" w:hAnsi="Arial" w:cs="Arial"/>
          <w:i/>
          <w:iCs/>
          <w:sz w:val="22"/>
          <w:szCs w:val="22"/>
        </w:rPr>
        <w:t xml:space="preserve">Note. </w:t>
      </w:r>
      <w:r w:rsidRPr="00401DDC">
        <w:rPr>
          <w:rFonts w:ascii="Arial" w:hAnsi="Arial" w:cs="Arial"/>
          <w:sz w:val="22"/>
          <w:szCs w:val="22"/>
        </w:rPr>
        <w:t xml:space="preserve">Inferential statistics for group differences in mean diffusivity. </w:t>
      </w:r>
      <w:r w:rsidRPr="00401DDC">
        <w:rPr>
          <w:rFonts w:ascii="Arial" w:hAnsi="Arial" w:cs="Arial"/>
          <w:sz w:val="22"/>
          <w:szCs w:val="22"/>
          <w:lang w:val="en"/>
        </w:rPr>
        <w:t xml:space="preserve">Abbreviations: </w:t>
      </w:r>
      <w:proofErr w:type="spellStart"/>
      <w:r w:rsidRPr="00401DDC">
        <w:rPr>
          <w:rFonts w:ascii="Arial" w:hAnsi="Arial" w:cs="Arial"/>
          <w:sz w:val="22"/>
          <w:szCs w:val="22"/>
          <w:lang w:val="en"/>
        </w:rPr>
        <w:t>Df</w:t>
      </w:r>
      <w:proofErr w:type="spellEnd"/>
      <w:r w:rsidRPr="00401DDC">
        <w:rPr>
          <w:rFonts w:ascii="Arial" w:hAnsi="Arial" w:cs="Arial"/>
          <w:sz w:val="22"/>
          <w:szCs w:val="22"/>
          <w:lang w:val="en"/>
        </w:rPr>
        <w:t xml:space="preserve"> = Residual degrees of freedom, </w:t>
      </w:r>
      <w:r w:rsidR="0015549B" w:rsidRPr="00401DDC">
        <w:rPr>
          <w:rFonts w:ascii="Arial" w:hAnsi="Arial" w:cs="Arial"/>
          <w:sz w:val="22"/>
          <w:szCs w:val="22"/>
          <w:lang w:val="en"/>
        </w:rPr>
        <w:t xml:space="preserve">CI = confidence interval, </w:t>
      </w:r>
      <w:r w:rsidRPr="00401DDC">
        <w:rPr>
          <w:rFonts w:ascii="Arial" w:hAnsi="Arial" w:cs="Arial"/>
          <w:sz w:val="22"/>
          <w:szCs w:val="22"/>
        </w:rPr>
        <w:t>CB = cingulum bundle, SLF = superior longitudinal fasciculus, CC = corpus callosum.</w:t>
      </w:r>
    </w:p>
    <w:p w14:paraId="1FF5ADCE" w14:textId="77777777" w:rsidR="00BA1B7F" w:rsidRPr="00401DDC" w:rsidRDefault="00BA1B7F" w:rsidP="00BA1B7F">
      <w:pPr>
        <w:rPr>
          <w:rFonts w:ascii="Arial" w:hAnsi="Arial" w:cs="Arial"/>
          <w:sz w:val="22"/>
          <w:szCs w:val="22"/>
        </w:rPr>
      </w:pPr>
    </w:p>
    <w:p w14:paraId="2F198517" w14:textId="77777777" w:rsidR="00BA1B7F" w:rsidRPr="00401DDC" w:rsidRDefault="00BA1B7F" w:rsidP="00BA1B7F">
      <w:pPr>
        <w:rPr>
          <w:rFonts w:ascii="Arial" w:hAnsi="Arial" w:cs="Arial"/>
          <w:b/>
          <w:bCs/>
          <w:sz w:val="22"/>
          <w:szCs w:val="22"/>
        </w:rPr>
      </w:pPr>
      <w:r w:rsidRPr="00401DDC">
        <w:rPr>
          <w:rFonts w:ascii="Arial" w:hAnsi="Arial" w:cs="Arial"/>
          <w:b/>
          <w:bCs/>
          <w:sz w:val="22"/>
          <w:szCs w:val="22"/>
        </w:rPr>
        <w:br w:type="page"/>
      </w:r>
    </w:p>
    <w:p w14:paraId="01138140" w14:textId="77777777" w:rsidR="00BA1B7F" w:rsidRPr="00401DDC" w:rsidRDefault="00BA1B7F" w:rsidP="00BA1B7F">
      <w:pPr>
        <w:rPr>
          <w:rFonts w:ascii="Arial" w:hAnsi="Arial" w:cs="Arial"/>
          <w:b/>
          <w:bCs/>
          <w:sz w:val="22"/>
          <w:szCs w:val="22"/>
        </w:rPr>
      </w:pPr>
    </w:p>
    <w:p w14:paraId="64522913" w14:textId="6856ED1E" w:rsidR="00BA1B7F" w:rsidRPr="00401DDC" w:rsidRDefault="00BA1B7F" w:rsidP="00BA1B7F">
      <w:pPr>
        <w:rPr>
          <w:rFonts w:ascii="Arial" w:hAnsi="Arial" w:cs="Arial"/>
          <w:b/>
          <w:bCs/>
          <w:sz w:val="22"/>
          <w:szCs w:val="22"/>
        </w:rPr>
      </w:pPr>
      <w:r w:rsidRPr="00401DDC">
        <w:rPr>
          <w:rFonts w:ascii="Arial" w:hAnsi="Arial" w:cs="Arial"/>
          <w:b/>
          <w:bCs/>
          <w:sz w:val="22"/>
          <w:szCs w:val="22"/>
        </w:rPr>
        <w:t>Supplementary Table S4</w:t>
      </w:r>
    </w:p>
    <w:tbl>
      <w:tblPr>
        <w:tblpPr w:leftFromText="180" w:rightFromText="180" w:vertAnchor="text" w:horzAnchor="margin" w:tblpY="578"/>
        <w:tblW w:w="5000" w:type="pct"/>
        <w:tblLayout w:type="fixed"/>
        <w:tblLook w:val="0420" w:firstRow="1" w:lastRow="0" w:firstColumn="0" w:lastColumn="0" w:noHBand="0" w:noVBand="1"/>
      </w:tblPr>
      <w:tblGrid>
        <w:gridCol w:w="1038"/>
        <w:gridCol w:w="1211"/>
        <w:gridCol w:w="812"/>
        <w:gridCol w:w="1172"/>
        <w:gridCol w:w="990"/>
        <w:gridCol w:w="1709"/>
        <w:gridCol w:w="990"/>
        <w:gridCol w:w="1438"/>
      </w:tblGrid>
      <w:tr w:rsidR="003A6CEF" w:rsidRPr="00912D1D" w14:paraId="3E22E44A" w14:textId="77777777" w:rsidTr="003A6CEF">
        <w:trPr>
          <w:cantSplit/>
          <w:trHeight w:val="20"/>
          <w:tblHeader/>
        </w:trPr>
        <w:tc>
          <w:tcPr>
            <w:tcW w:w="554" w:type="pct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E99EA" w14:textId="77777777" w:rsidR="00BA1B7F" w:rsidRPr="00912D1D" w:rsidRDefault="00BA1B7F" w:rsidP="008242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Variable</w:t>
            </w:r>
          </w:p>
        </w:tc>
        <w:tc>
          <w:tcPr>
            <w:tcW w:w="647" w:type="pct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38D69" w14:textId="1CDB81F9" w:rsidR="00BA1B7F" w:rsidRPr="00912D1D" w:rsidRDefault="008D087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ascii="Arial" w:hAnsi="Arial" w:cs="Arial"/>
                <w:sz w:val="22"/>
                <w:szCs w:val="22"/>
                <w:lang w:val="de-DE"/>
              </w:rPr>
              <w:t>Age</w:t>
            </w:r>
            <w:r w:rsidR="00C706AA">
              <w:rPr>
                <w:rFonts w:ascii="Arial" w:hAnsi="Arial" w:cs="Arial"/>
                <w:sz w:val="22"/>
                <w:szCs w:val="22"/>
                <w:lang w:val="de-DE"/>
              </w:rPr>
              <w:t>-at-</w:t>
            </w:r>
            <w:proofErr w:type="spellStart"/>
            <w:r w:rsidR="00C706AA">
              <w:rPr>
                <w:rFonts w:ascii="Arial" w:hAnsi="Arial" w:cs="Arial"/>
                <w:sz w:val="22"/>
                <w:szCs w:val="22"/>
                <w:lang w:val="de-DE"/>
              </w:rPr>
              <w:t>Injury</w:t>
            </w:r>
            <w:proofErr w:type="spellEnd"/>
          </w:p>
        </w:tc>
        <w:tc>
          <w:tcPr>
            <w:tcW w:w="433" w:type="pct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4C219" w14:textId="77777777" w:rsidR="00BA1B7F" w:rsidRPr="00912D1D" w:rsidRDefault="00BA1B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f</w:t>
            </w:r>
          </w:p>
        </w:tc>
        <w:tc>
          <w:tcPr>
            <w:tcW w:w="626" w:type="pct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70177" w14:textId="77777777" w:rsidR="00BA1B7F" w:rsidRPr="00912D1D" w:rsidRDefault="00BA1B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Test </w:t>
            </w: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529" w:type="pct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FF78A" w14:textId="7400F7DF" w:rsidR="00BA1B7F" w:rsidRPr="00912D1D" w:rsidRDefault="00000000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913" w:type="pct"/>
            <w:tcBorders>
              <w:bottom w:val="single" w:sz="4" w:space="0" w:color="000000"/>
            </w:tcBorders>
            <w:shd w:val="clear" w:color="auto" w:fill="FFFFFF"/>
          </w:tcPr>
          <w:p w14:paraId="315843A6" w14:textId="77777777" w:rsidR="00BA1B7F" w:rsidRPr="00912D1D" w:rsidRDefault="00BA1B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529" w:type="pct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7FAF8" w14:textId="77777777" w:rsidR="00BA1B7F" w:rsidRPr="00912D1D" w:rsidRDefault="00BA1B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768" w:type="pct"/>
            <w:tcBorders>
              <w:bottom w:val="single" w:sz="4" w:space="0" w:color="000000"/>
            </w:tcBorders>
            <w:shd w:val="clear" w:color="auto" w:fill="FFFFFF"/>
          </w:tcPr>
          <w:p w14:paraId="72D3B064" w14:textId="77777777" w:rsidR="00BA1B7F" w:rsidRPr="00912D1D" w:rsidRDefault="00BA1B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vertAlign w:val="superscript"/>
                <w:lang w:val="de-DE"/>
              </w:rPr>
            </w:pPr>
            <w:r w:rsidRPr="00912D1D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912D1D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</w:tr>
      <w:tr w:rsidR="003A6CEF" w:rsidRPr="00912D1D" w14:paraId="495F9C96" w14:textId="77777777" w:rsidTr="003A6CEF">
        <w:trPr>
          <w:cantSplit/>
          <w:trHeight w:val="20"/>
        </w:trPr>
        <w:tc>
          <w:tcPr>
            <w:tcW w:w="554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CBD61" w14:textId="77777777" w:rsidR="00BA1B7F" w:rsidRPr="00912D1D" w:rsidRDefault="00BA1B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EFS</w:t>
            </w:r>
          </w:p>
        </w:tc>
        <w:tc>
          <w:tcPr>
            <w:tcW w:w="647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A0B8E" w14:textId="77777777" w:rsidR="00BA1B7F" w:rsidRPr="00912D1D" w:rsidRDefault="00BA1B7F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3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A0DD8" w14:textId="77777777" w:rsidR="00BA1B7F" w:rsidRPr="00912D1D" w:rsidRDefault="00BA1B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1E758" w14:textId="77777777" w:rsidR="00BA1B7F" w:rsidRPr="00912D1D" w:rsidRDefault="00BA1B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4E692" w14:textId="77777777" w:rsidR="00BA1B7F" w:rsidRPr="00912D1D" w:rsidRDefault="00BA1B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3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458E5371" w14:textId="77777777" w:rsidR="00BA1B7F" w:rsidRPr="00912D1D" w:rsidRDefault="00BA1B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3FF2E" w14:textId="77777777" w:rsidR="00BA1B7F" w:rsidRPr="00912D1D" w:rsidRDefault="00BA1B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8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0001351F" w14:textId="77777777" w:rsidR="00BA1B7F" w:rsidRPr="00912D1D" w:rsidRDefault="00BA1B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A6CEF" w:rsidRPr="00912D1D" w14:paraId="6D4223C8" w14:textId="77777777" w:rsidTr="003A6CEF">
        <w:trPr>
          <w:cantSplit/>
          <w:trHeight w:val="20"/>
        </w:trPr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702CA" w14:textId="77777777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2F10C" w14:textId="64322623" w:rsidR="00822513" w:rsidRPr="00912D1D" w:rsidRDefault="00822513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3</w:t>
            </w:r>
          </w:p>
        </w:tc>
        <w:tc>
          <w:tcPr>
            <w:tcW w:w="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64854" w14:textId="72EDFDEE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198BB" w14:textId="2F337EE9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D0C15" w14:textId="65987667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C56CC7" w14:textId="25032B61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-0.16, 0.61]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ADE64" w14:textId="05A3F98A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402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6282D6" w14:textId="3EFE59BB" w:rsidR="00822513" w:rsidRPr="00912D1D" w:rsidRDefault="00F21F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123</w:t>
            </w:r>
          </w:p>
        </w:tc>
      </w:tr>
      <w:tr w:rsidR="003A6CEF" w:rsidRPr="00912D1D" w14:paraId="016654DF" w14:textId="77777777" w:rsidTr="003A6CEF">
        <w:trPr>
          <w:cantSplit/>
          <w:trHeight w:val="20"/>
        </w:trPr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399E8" w14:textId="77777777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422A4" w14:textId="42812EF3" w:rsidR="00822513" w:rsidRPr="00912D1D" w:rsidRDefault="00822513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4-7</w:t>
            </w:r>
          </w:p>
        </w:tc>
        <w:tc>
          <w:tcPr>
            <w:tcW w:w="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19A63" w14:textId="70F304D4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19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C9345" w14:textId="360D3014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A8699" w14:textId="32FA3ADF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8A6ED3" w14:textId="44B13B0D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[0.12, 0.63]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A8D49" w14:textId="70CB3A99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</w:pPr>
            <w:r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.029</w:t>
            </w:r>
            <w:r w:rsidR="003D5B6A"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/>
              </w:rPr>
              <w:t xml:space="preserve"> </w:t>
            </w:r>
            <w:r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9B144B" w14:textId="3F9402A2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/>
              </w:rPr>
              <w:t>0</w:t>
            </w:r>
            <w:r w:rsidR="00F21F7F"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/>
              </w:rPr>
              <w:t>.0377</w:t>
            </w:r>
          </w:p>
        </w:tc>
      </w:tr>
      <w:tr w:rsidR="003A6CEF" w:rsidRPr="00912D1D" w14:paraId="32C36A98" w14:textId="77777777" w:rsidTr="003A6CEF">
        <w:trPr>
          <w:cantSplit/>
          <w:trHeight w:val="20"/>
        </w:trPr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29766" w14:textId="77777777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6FA3A" w14:textId="2C35CEDA" w:rsidR="00822513" w:rsidRPr="00912D1D" w:rsidRDefault="00822513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A3DAA" w14:textId="274D5E68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C7E3F" w14:textId="5E2B941F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40869" w14:textId="48DE4905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236F98" w14:textId="12A423E7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-0.12, 0.38]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D170D" w14:textId="3E021BA7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430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EA18B9" w14:textId="3D4783F2" w:rsidR="00822513" w:rsidRPr="00912D1D" w:rsidRDefault="00F21F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04</w:t>
            </w:r>
            <w:r w:rsidR="004A255E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6</w:t>
            </w:r>
          </w:p>
        </w:tc>
      </w:tr>
      <w:tr w:rsidR="00FB0960" w:rsidRPr="00912D1D" w14:paraId="5B6AA097" w14:textId="77777777" w:rsidTr="003A6CEF">
        <w:trPr>
          <w:cantSplit/>
          <w:trHeight w:val="20"/>
        </w:trPr>
        <w:tc>
          <w:tcPr>
            <w:tcW w:w="2790" w:type="pct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C2698" w14:textId="6A67DEF5" w:rsidR="00FB0960" w:rsidRPr="00912D1D" w:rsidRDefault="00FB0960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NIH </w:t>
            </w: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anker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32818756" w14:textId="77777777" w:rsidR="00FB0960" w:rsidRPr="00912D1D" w:rsidRDefault="00FB0960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1BA39" w14:textId="77777777" w:rsidR="00FB0960" w:rsidRPr="00912D1D" w:rsidRDefault="00FB0960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44C1D73A" w14:textId="77777777" w:rsidR="00FB0960" w:rsidRPr="00912D1D" w:rsidRDefault="00FB0960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A6CEF" w:rsidRPr="00912D1D" w14:paraId="2283D990" w14:textId="77777777" w:rsidTr="003A6CEF">
        <w:trPr>
          <w:cantSplit/>
          <w:trHeight w:val="20"/>
        </w:trPr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F9680" w14:textId="77777777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D7795" w14:textId="19A1D1D6" w:rsidR="00822513" w:rsidRPr="00912D1D" w:rsidRDefault="00822513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3</w:t>
            </w:r>
          </w:p>
        </w:tc>
        <w:tc>
          <w:tcPr>
            <w:tcW w:w="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142C1" w14:textId="6FFBC1CD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AC5B8" w14:textId="2846C51E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01B5B" w14:textId="3E04DC40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564108" w14:textId="5B82609C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-0.43, 0.19]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9BAFB" w14:textId="33C126F3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507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56F864" w14:textId="14000FCC" w:rsidR="00822513" w:rsidRPr="00912D1D" w:rsidRDefault="00F21F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039</w:t>
            </w:r>
          </w:p>
        </w:tc>
      </w:tr>
      <w:tr w:rsidR="003A6CEF" w:rsidRPr="00912D1D" w14:paraId="47EF80EF" w14:textId="77777777" w:rsidTr="003A6CEF">
        <w:trPr>
          <w:cantSplit/>
          <w:trHeight w:val="20"/>
        </w:trPr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E3CDC" w14:textId="77777777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18BB3" w14:textId="616ABE94" w:rsidR="00822513" w:rsidRPr="00912D1D" w:rsidRDefault="00822513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7</w:t>
            </w:r>
          </w:p>
        </w:tc>
        <w:tc>
          <w:tcPr>
            <w:tcW w:w="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952AE" w14:textId="571E19D1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5B255" w14:textId="38D14FE7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7278B" w14:textId="50F316C0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44CFF9" w14:textId="18BCA8AE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-0.23, 0.23]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B3A15" w14:textId="189FE864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989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1FFB10" w14:textId="77777777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&lt;0.0001</w:t>
            </w:r>
          </w:p>
        </w:tc>
      </w:tr>
      <w:tr w:rsidR="003A6CEF" w:rsidRPr="00912D1D" w14:paraId="0588AEA8" w14:textId="77777777" w:rsidTr="003A6CEF">
        <w:trPr>
          <w:cantSplit/>
          <w:trHeight w:val="20"/>
        </w:trPr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22EC9" w14:textId="77777777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9A652" w14:textId="49A2FB40" w:rsidR="00822513" w:rsidRPr="00912D1D" w:rsidRDefault="00822513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E4E55" w14:textId="0C8DA590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01C13" w14:textId="31153A96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1E5C8" w14:textId="16756BF4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19248A" w14:textId="31BB32DA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-0.19, 0.30]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B97C6" w14:textId="759AAC69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703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1A7860" w14:textId="49D52278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00</w:t>
            </w:r>
            <w:r w:rsidR="00F21F7F"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6</w:t>
            </w:r>
          </w:p>
        </w:tc>
      </w:tr>
      <w:tr w:rsidR="003A6CEF" w:rsidRPr="00912D1D" w14:paraId="642E1885" w14:textId="77777777" w:rsidTr="003A6CEF">
        <w:trPr>
          <w:cantSplit/>
          <w:trHeight w:val="20"/>
        </w:trPr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103D9" w14:textId="77777777" w:rsidR="00BA1B7F" w:rsidRPr="00912D1D" w:rsidRDefault="00BA1B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PS-P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D8B1A" w14:textId="77777777" w:rsidR="00BA1B7F" w:rsidRPr="00912D1D" w:rsidRDefault="00BA1B7F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E342C" w14:textId="77777777" w:rsidR="00BA1B7F" w:rsidRPr="00912D1D" w:rsidRDefault="00BA1B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439A7" w14:textId="77777777" w:rsidR="00BA1B7F" w:rsidRPr="00912D1D" w:rsidRDefault="00BA1B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481F3" w14:textId="77777777" w:rsidR="00BA1B7F" w:rsidRPr="00912D1D" w:rsidRDefault="00BA1B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7CEA2FA6" w14:textId="77777777" w:rsidR="00BA1B7F" w:rsidRPr="00912D1D" w:rsidRDefault="00BA1B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2F47B" w14:textId="77777777" w:rsidR="00BA1B7F" w:rsidRPr="00912D1D" w:rsidRDefault="00BA1B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20D9F238" w14:textId="77777777" w:rsidR="00BA1B7F" w:rsidRPr="00912D1D" w:rsidRDefault="00BA1B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A6CEF" w:rsidRPr="00912D1D" w14:paraId="5D5E068A" w14:textId="77777777" w:rsidTr="003A6CEF">
        <w:trPr>
          <w:cantSplit/>
          <w:trHeight w:val="20"/>
        </w:trPr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F9FC6" w14:textId="77777777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159A0" w14:textId="109825D8" w:rsidR="00822513" w:rsidRPr="00912D1D" w:rsidRDefault="00822513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-3</w:t>
            </w:r>
          </w:p>
        </w:tc>
        <w:tc>
          <w:tcPr>
            <w:tcW w:w="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84223" w14:textId="37F0978D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3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E3207" w14:textId="23F2CC06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1ED05" w14:textId="3489C6D1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BE8E51" w14:textId="249D0217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[0.13, 0.69]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6876E" w14:textId="3665EEBE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.029</w:t>
            </w:r>
            <w:r w:rsidR="003D5B6A"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/>
              </w:rPr>
              <w:t xml:space="preserve"> </w:t>
            </w:r>
            <w:r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663DCF" w14:textId="7F84C650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/>
              </w:rPr>
              <w:t>0.</w:t>
            </w:r>
            <w:r w:rsidR="00F21F7F"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/>
              </w:rPr>
              <w:t>0401</w:t>
            </w:r>
          </w:p>
        </w:tc>
      </w:tr>
      <w:tr w:rsidR="003A6CEF" w:rsidRPr="00912D1D" w14:paraId="61A4F834" w14:textId="77777777" w:rsidTr="003A6CEF">
        <w:trPr>
          <w:cantSplit/>
          <w:trHeight w:val="20"/>
        </w:trPr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DBBE3" w14:textId="77777777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DF8EA" w14:textId="23B8DC5B" w:rsidR="00822513" w:rsidRPr="00912D1D" w:rsidRDefault="00822513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7</w:t>
            </w:r>
          </w:p>
        </w:tc>
        <w:tc>
          <w:tcPr>
            <w:tcW w:w="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2EFD0" w14:textId="05EA5B1D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6F15B" w14:textId="0AB62907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5EE07" w14:textId="09509B95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693E56" w14:textId="746D52C8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-0.13, 0.31]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94122" w14:textId="210DB094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507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9491A9" w14:textId="253BE33A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0</w:t>
            </w:r>
            <w:r w:rsidR="00F21F7F"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8</w:t>
            </w:r>
          </w:p>
        </w:tc>
      </w:tr>
      <w:tr w:rsidR="003A6CEF" w:rsidRPr="00912D1D" w14:paraId="21164892" w14:textId="77777777" w:rsidTr="003A6CEF">
        <w:trPr>
          <w:cantSplit/>
          <w:trHeight w:val="20"/>
        </w:trPr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2CDBE" w14:textId="77777777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BA641" w14:textId="0588EA29" w:rsidR="00822513" w:rsidRPr="00912D1D" w:rsidRDefault="00822513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5AFE1" w14:textId="708BE24F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7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92149" w14:textId="4175F27A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EB023" w14:textId="64E3FCDF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47CE30" w14:textId="1968ECF4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-0.02, 0.37]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DC600" w14:textId="6956FC5E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185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61E18B" w14:textId="491C9709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0</w:t>
            </w:r>
            <w:r w:rsidR="00F21F7F"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82</w:t>
            </w:r>
          </w:p>
        </w:tc>
      </w:tr>
      <w:tr w:rsidR="00FB0960" w:rsidRPr="00912D1D" w14:paraId="423CC503" w14:textId="77777777" w:rsidTr="003A6CEF">
        <w:trPr>
          <w:cantSplit/>
          <w:trHeight w:val="20"/>
        </w:trPr>
        <w:tc>
          <w:tcPr>
            <w:tcW w:w="3703" w:type="pct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76C2D" w14:textId="5D9F1770" w:rsidR="00FB0960" w:rsidRPr="007E77D6" w:rsidRDefault="00FB0960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S</w:t>
            </w: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/</w:t>
            </w: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S</w:t>
            </w:r>
            <w:r w:rsidR="007E77D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Fun </w:t>
            </w:r>
            <w:proofErr w:type="spellStart"/>
            <w:r w:rsidR="007E77D6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Seeking</w:t>
            </w:r>
            <w:proofErr w:type="spellEnd"/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DF0A8" w14:textId="77777777" w:rsidR="00FB0960" w:rsidRPr="00912D1D" w:rsidRDefault="00FB0960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02A655F8" w14:textId="77777777" w:rsidR="00FB0960" w:rsidRPr="00912D1D" w:rsidRDefault="00FB0960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A6CEF" w:rsidRPr="00912D1D" w14:paraId="4657223E" w14:textId="77777777" w:rsidTr="003A6CEF">
        <w:trPr>
          <w:cantSplit/>
          <w:trHeight w:val="20"/>
        </w:trPr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EED98" w14:textId="77777777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DA11B" w14:textId="68DB1BE5" w:rsidR="00822513" w:rsidRPr="00912D1D" w:rsidRDefault="00822513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3</w:t>
            </w:r>
          </w:p>
        </w:tc>
        <w:tc>
          <w:tcPr>
            <w:tcW w:w="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A6E30" w14:textId="38CA020C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1F80F" w14:textId="38BD68BE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64260" w14:textId="55680774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4D1812" w14:textId="12F2E375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-0.01, 0.61]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1310C" w14:textId="0B0CABB7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180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E37048" w14:textId="00244567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</w:t>
            </w:r>
            <w:r w:rsidR="00F21F7F"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176</w:t>
            </w:r>
          </w:p>
        </w:tc>
      </w:tr>
      <w:tr w:rsidR="003A6CEF" w:rsidRPr="00912D1D" w14:paraId="40BC6484" w14:textId="77777777" w:rsidTr="003A6CEF">
        <w:trPr>
          <w:cantSplit/>
          <w:trHeight w:val="20"/>
        </w:trPr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9852F" w14:textId="77777777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71BB1" w14:textId="0A87438F" w:rsidR="00822513" w:rsidRPr="00912D1D" w:rsidRDefault="00822513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7</w:t>
            </w:r>
          </w:p>
        </w:tc>
        <w:tc>
          <w:tcPr>
            <w:tcW w:w="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E10F2" w14:textId="02376ED7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CDDDE" w14:textId="23A3DE34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87234" w14:textId="60902CA3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420597" w14:textId="160D5890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-0.12, 0.31]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D3D62" w14:textId="190B3CA5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507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88B60A" w14:textId="5F223F7C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0</w:t>
            </w:r>
            <w:r w:rsidR="00F21F7F"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20</w:t>
            </w:r>
          </w:p>
        </w:tc>
      </w:tr>
      <w:tr w:rsidR="003A6CEF" w:rsidRPr="00912D1D" w14:paraId="6ED14E59" w14:textId="77777777" w:rsidTr="003A6CEF">
        <w:trPr>
          <w:cantSplit/>
          <w:trHeight w:val="20"/>
        </w:trPr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8EF5A" w14:textId="77777777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3098A" w14:textId="3FEA6511" w:rsidR="00822513" w:rsidRPr="00912D1D" w:rsidRDefault="00822513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1D5AA" w14:textId="1E342208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97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EAF21" w14:textId="510A531D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14CB3" w14:textId="142360F2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A81BFB" w14:textId="2C4ADC7D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[0.12, 0.53]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66BC9" w14:textId="4FEC9EF4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</w:pPr>
            <w:r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.029</w:t>
            </w:r>
            <w:r w:rsidR="003D5B6A"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/>
              </w:rPr>
              <w:t xml:space="preserve"> </w:t>
            </w:r>
            <w:r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A1E4BF" w14:textId="439ADE57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/>
              </w:rPr>
              <w:t>0.0</w:t>
            </w:r>
            <w:r w:rsidR="00F21F7F"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/>
              </w:rPr>
              <w:t>241</w:t>
            </w:r>
          </w:p>
        </w:tc>
      </w:tr>
      <w:tr w:rsidR="00822513" w:rsidRPr="00912D1D" w14:paraId="23E2A54A" w14:textId="77777777" w:rsidTr="003A6CEF">
        <w:trPr>
          <w:cantSplit/>
          <w:trHeight w:val="20"/>
        </w:trPr>
        <w:tc>
          <w:tcPr>
            <w:tcW w:w="1635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799CD" w14:textId="5DCD5260" w:rsidR="00BA1B7F" w:rsidRPr="00912D1D" w:rsidRDefault="00BA1B7F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S</w:t>
            </w: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P</w:t>
            </w: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Fac</w:t>
            </w:r>
            <w:r w:rsidR="00FB0960"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tor</w:t>
            </w:r>
            <w:proofErr w:type="spellEnd"/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1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435DA" w14:textId="77777777" w:rsidR="00BA1B7F" w:rsidRPr="00912D1D" w:rsidRDefault="00BA1B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2A0B9" w14:textId="77777777" w:rsidR="00BA1B7F" w:rsidRPr="00912D1D" w:rsidRDefault="00BA1B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553C9958" w14:textId="77777777" w:rsidR="00BA1B7F" w:rsidRPr="00912D1D" w:rsidRDefault="00BA1B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3B165" w14:textId="77777777" w:rsidR="00BA1B7F" w:rsidRPr="00912D1D" w:rsidRDefault="00BA1B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24491CCD" w14:textId="77777777" w:rsidR="00BA1B7F" w:rsidRPr="00912D1D" w:rsidRDefault="00BA1B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A6CEF" w:rsidRPr="00912D1D" w14:paraId="4F6D2286" w14:textId="77777777" w:rsidTr="003A6CEF">
        <w:trPr>
          <w:cantSplit/>
          <w:trHeight w:val="20"/>
        </w:trPr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BBFEE" w14:textId="77777777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EE235" w14:textId="2750986F" w:rsidR="00822513" w:rsidRPr="00912D1D" w:rsidRDefault="00822513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-3</w:t>
            </w:r>
          </w:p>
        </w:tc>
        <w:tc>
          <w:tcPr>
            <w:tcW w:w="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8CF6F" w14:textId="59F49238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05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AE0C3" w14:textId="169A5B84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D9A64" w14:textId="3AB5A361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18CA6A" w14:textId="6549A491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[0.15, 0.95]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A276A" w14:textId="5ACD3345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de-DE"/>
              </w:rPr>
            </w:pPr>
            <w:r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.035</w:t>
            </w:r>
            <w:r w:rsidR="003D5B6A"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/>
              </w:rPr>
              <w:t xml:space="preserve"> </w:t>
            </w:r>
            <w:r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66DE5B" w14:textId="3ADEECB0" w:rsidR="00822513" w:rsidRPr="00912D1D" w:rsidRDefault="00F21F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912D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de-DE"/>
              </w:rPr>
              <w:t>0.0699</w:t>
            </w:r>
          </w:p>
        </w:tc>
      </w:tr>
      <w:tr w:rsidR="003A6CEF" w:rsidRPr="00912D1D" w14:paraId="7237F09A" w14:textId="77777777" w:rsidTr="003A6CEF">
        <w:trPr>
          <w:cantSplit/>
          <w:trHeight w:val="20"/>
        </w:trPr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243E0" w14:textId="77777777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2B002" w14:textId="152AE06D" w:rsidR="00822513" w:rsidRPr="00912D1D" w:rsidRDefault="00822513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7</w:t>
            </w:r>
          </w:p>
        </w:tc>
        <w:tc>
          <w:tcPr>
            <w:tcW w:w="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70915" w14:textId="28F069D3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421A1" w14:textId="2A188E48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ADD67" w14:textId="0B1736B4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EC8FF0" w14:textId="149A4300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-0.07, 0.39]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AA3A8" w14:textId="7D0925E5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303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454A15" w14:textId="0A5B3CA6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0</w:t>
            </w:r>
            <w:r w:rsidR="00F21F7F"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90</w:t>
            </w:r>
          </w:p>
        </w:tc>
      </w:tr>
      <w:tr w:rsidR="003A6CEF" w:rsidRPr="00912D1D" w14:paraId="524A9706" w14:textId="77777777" w:rsidTr="003A6CEF">
        <w:trPr>
          <w:cantSplit/>
          <w:trHeight w:val="20"/>
        </w:trPr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63037" w14:textId="77777777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499F3" w14:textId="69326A31" w:rsidR="00822513" w:rsidRPr="00912D1D" w:rsidRDefault="00822513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2F5AA" w14:textId="4E20DB5A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7544C" w14:textId="5D8BE7B5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9C3C6" w14:textId="5B44E6B1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384670" w14:textId="7D52E944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-0.07, 0.40]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329C6" w14:textId="70CBD527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303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969122" w14:textId="56BD3852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0</w:t>
            </w:r>
            <w:r w:rsidR="00F21F7F"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87</w:t>
            </w:r>
          </w:p>
        </w:tc>
      </w:tr>
      <w:tr w:rsidR="00F21F7F" w:rsidRPr="00912D1D" w14:paraId="2F139332" w14:textId="77777777" w:rsidTr="003A6CEF">
        <w:trPr>
          <w:cantSplit/>
          <w:trHeight w:val="20"/>
        </w:trPr>
        <w:tc>
          <w:tcPr>
            <w:tcW w:w="2261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09A92" w14:textId="74F709B3" w:rsidR="00BA1B7F" w:rsidRPr="00912D1D" w:rsidRDefault="00BA1B7F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S</w:t>
            </w: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-P</w:t>
            </w: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Fac</w:t>
            </w:r>
            <w:r w:rsidR="00FB0960"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tor</w:t>
            </w:r>
            <w:proofErr w:type="spellEnd"/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4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6A143" w14:textId="77777777" w:rsidR="00BA1B7F" w:rsidRPr="00912D1D" w:rsidRDefault="00BA1B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57E57974" w14:textId="77777777" w:rsidR="00BA1B7F" w:rsidRPr="00912D1D" w:rsidRDefault="00BA1B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1497C" w14:textId="77777777" w:rsidR="00BA1B7F" w:rsidRPr="00912D1D" w:rsidRDefault="00BA1B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</w:tcPr>
          <w:p w14:paraId="2A1CD491" w14:textId="77777777" w:rsidR="00BA1B7F" w:rsidRPr="00912D1D" w:rsidRDefault="00BA1B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A6CEF" w:rsidRPr="00912D1D" w14:paraId="0C842B08" w14:textId="77777777" w:rsidTr="003A6CEF">
        <w:trPr>
          <w:cantSplit/>
          <w:trHeight w:val="20"/>
        </w:trPr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2BACF" w14:textId="77777777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56248" w14:textId="34268512" w:rsidR="00822513" w:rsidRPr="00912D1D" w:rsidRDefault="00822513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3</w:t>
            </w:r>
          </w:p>
        </w:tc>
        <w:tc>
          <w:tcPr>
            <w:tcW w:w="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817C9" w14:textId="44CBD0DD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53344" w14:textId="5A189982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C88D9" w14:textId="7CC5E74A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7AE22B" w14:textId="4F4704A2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.02, 0.82]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376D8" w14:textId="22E65E4D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150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33139C" w14:textId="7ABC86D0" w:rsidR="00822513" w:rsidRPr="00912D1D" w:rsidRDefault="00F21F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404</w:t>
            </w:r>
          </w:p>
        </w:tc>
      </w:tr>
      <w:tr w:rsidR="003A6CEF" w:rsidRPr="00912D1D" w14:paraId="7D2096D0" w14:textId="77777777" w:rsidTr="003A6CEF">
        <w:trPr>
          <w:cantSplit/>
          <w:trHeight w:val="20"/>
        </w:trPr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37FD6" w14:textId="77777777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C1BD7" w14:textId="2D8CC769" w:rsidR="00822513" w:rsidRPr="00912D1D" w:rsidRDefault="00822513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7</w:t>
            </w:r>
          </w:p>
        </w:tc>
        <w:tc>
          <w:tcPr>
            <w:tcW w:w="4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504E9" w14:textId="0CCAC5B7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A3797" w14:textId="5A0FA44B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34045" w14:textId="251EAE89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957B8D" w14:textId="251A76B8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-0.07, 0.45]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173AA" w14:textId="0349261F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303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AF175F" w14:textId="28482C5C" w:rsidR="00822513" w:rsidRPr="00912D1D" w:rsidRDefault="00F21F7F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094</w:t>
            </w:r>
          </w:p>
        </w:tc>
      </w:tr>
      <w:tr w:rsidR="003A6CEF" w:rsidRPr="00912D1D" w14:paraId="160BD52D" w14:textId="77777777" w:rsidTr="003A6CEF">
        <w:trPr>
          <w:cantSplit/>
          <w:trHeight w:val="20"/>
        </w:trPr>
        <w:tc>
          <w:tcPr>
            <w:tcW w:w="554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69AB4" w14:textId="77777777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9D005" w14:textId="73DA88A2" w:rsidR="00822513" w:rsidRPr="00912D1D" w:rsidRDefault="00822513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433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E277C" w14:textId="21B89D13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626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D8773" w14:textId="426E9CDF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24AF3" w14:textId="2884EEFB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4DA23600" w14:textId="0ED0D01B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-0.12, 0.38]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E8327" w14:textId="7BCC42C5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430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58FA513F" w14:textId="662A6AC9" w:rsidR="00822513" w:rsidRPr="00912D1D" w:rsidRDefault="00822513" w:rsidP="0082251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00</w:t>
            </w:r>
            <w:r w:rsidR="00F21F7F" w:rsidRPr="00912D1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49</w:t>
            </w:r>
          </w:p>
        </w:tc>
      </w:tr>
    </w:tbl>
    <w:p w14:paraId="5EFDD96A" w14:textId="77777777" w:rsidR="00BA1B7F" w:rsidRPr="0082424F" w:rsidRDefault="00BA1B7F" w:rsidP="00BA1B7F">
      <w:pPr>
        <w:rPr>
          <w:rFonts w:ascii="Arial" w:hAnsi="Arial" w:cs="Arial"/>
          <w:i/>
          <w:iCs/>
          <w:sz w:val="22"/>
          <w:szCs w:val="22"/>
        </w:rPr>
      </w:pPr>
      <w:r w:rsidRPr="00401DDC">
        <w:rPr>
          <w:rFonts w:ascii="Arial" w:hAnsi="Arial" w:cs="Arial"/>
          <w:i/>
          <w:iCs/>
          <w:sz w:val="22"/>
          <w:szCs w:val="22"/>
        </w:rPr>
        <w:t>Inferential Statistics for the Effect of Age-At-Injury on Cognition and Behavior</w:t>
      </w:r>
    </w:p>
    <w:p w14:paraId="4B8AAEF1" w14:textId="77777777" w:rsidR="00BA1B7F" w:rsidRPr="00401DDC" w:rsidRDefault="00BA1B7F" w:rsidP="00BA1B7F">
      <w:pPr>
        <w:rPr>
          <w:rFonts w:ascii="Arial" w:hAnsi="Arial" w:cs="Arial"/>
          <w:i/>
          <w:iCs/>
          <w:sz w:val="22"/>
          <w:szCs w:val="22"/>
        </w:rPr>
      </w:pPr>
    </w:p>
    <w:p w14:paraId="226641EC" w14:textId="48CDD363" w:rsidR="00BA1B7F" w:rsidRPr="0082424F" w:rsidRDefault="00BA1B7F" w:rsidP="00BA1B7F">
      <w:pPr>
        <w:rPr>
          <w:rFonts w:ascii="Arial" w:hAnsi="Arial" w:cs="Arial"/>
          <w:i/>
          <w:iCs/>
          <w:sz w:val="22"/>
          <w:szCs w:val="22"/>
        </w:rPr>
      </w:pPr>
      <w:r w:rsidRPr="00401DDC">
        <w:rPr>
          <w:rFonts w:ascii="Arial" w:hAnsi="Arial" w:cs="Arial"/>
          <w:i/>
          <w:iCs/>
          <w:sz w:val="22"/>
          <w:szCs w:val="22"/>
        </w:rPr>
        <w:lastRenderedPageBreak/>
        <w:t xml:space="preserve">Note. </w:t>
      </w:r>
      <w:r w:rsidRPr="00401DDC">
        <w:rPr>
          <w:rFonts w:ascii="Arial" w:hAnsi="Arial" w:cs="Arial"/>
          <w:sz w:val="22"/>
          <w:szCs w:val="22"/>
        </w:rPr>
        <w:t xml:space="preserve">The </w:t>
      </w:r>
      <w:r w:rsidR="009A62EA">
        <w:rPr>
          <w:rFonts w:ascii="Arial" w:hAnsi="Arial" w:cs="Arial"/>
          <w:sz w:val="22"/>
          <w:szCs w:val="22"/>
        </w:rPr>
        <w:t xml:space="preserve">respective matched </w:t>
      </w:r>
      <w:r w:rsidRPr="00401DDC">
        <w:rPr>
          <w:rFonts w:ascii="Arial" w:hAnsi="Arial" w:cs="Arial"/>
          <w:sz w:val="22"/>
          <w:szCs w:val="22"/>
        </w:rPr>
        <w:t xml:space="preserve">typically developing children group is used as the reference for regression coefficients and compared to </w:t>
      </w:r>
      <w:proofErr w:type="spellStart"/>
      <w:r w:rsidRPr="00401DDC">
        <w:rPr>
          <w:rFonts w:ascii="Arial" w:hAnsi="Arial" w:cs="Arial"/>
          <w:sz w:val="22"/>
          <w:szCs w:val="22"/>
        </w:rPr>
        <w:t>mTBI</w:t>
      </w:r>
      <w:proofErr w:type="spellEnd"/>
      <w:r w:rsidRPr="00401DDC">
        <w:rPr>
          <w:rFonts w:ascii="Arial" w:hAnsi="Arial" w:cs="Arial"/>
          <w:sz w:val="22"/>
          <w:szCs w:val="22"/>
        </w:rPr>
        <w:t xml:space="preserve"> at the ages 0-3, 4-7 and 8-10. * </w:t>
      </w:r>
      <w:proofErr w:type="gramStart"/>
      <w:r w:rsidRPr="00401DDC">
        <w:rPr>
          <w:rFonts w:ascii="Arial" w:hAnsi="Arial" w:cs="Arial"/>
          <w:sz w:val="22"/>
          <w:szCs w:val="22"/>
        </w:rPr>
        <w:t>indicate</w:t>
      </w:r>
      <w:proofErr w:type="gramEnd"/>
      <w:r w:rsidRPr="00401DDC">
        <w:rPr>
          <w:rFonts w:ascii="Arial" w:hAnsi="Arial" w:cs="Arial"/>
          <w:sz w:val="22"/>
          <w:szCs w:val="22"/>
        </w:rPr>
        <w:t xml:space="preserve"> significant </w:t>
      </w:r>
      <w:r w:rsidRPr="00401DDC">
        <w:rPr>
          <w:rFonts w:ascii="Arial" w:hAnsi="Arial" w:cs="Arial"/>
          <w:i/>
          <w:iCs/>
          <w:sz w:val="22"/>
          <w:szCs w:val="22"/>
        </w:rPr>
        <w:t>p</w:t>
      </w:r>
      <w:r w:rsidRPr="00401DDC">
        <w:rPr>
          <w:rFonts w:ascii="Arial" w:hAnsi="Arial" w:cs="Arial"/>
          <w:sz w:val="22"/>
          <w:szCs w:val="22"/>
        </w:rPr>
        <w:t xml:space="preserve">-values </w:t>
      </w:r>
      <w:r w:rsidRPr="00873931">
        <w:rPr>
          <w:rFonts w:ascii="Arial" w:hAnsi="Arial" w:cs="Arial"/>
          <w:sz w:val="22"/>
          <w:szCs w:val="22"/>
        </w:rPr>
        <w:t>at</w:t>
      </w:r>
      <w:r w:rsidRPr="00401DDC">
        <w:rPr>
          <w:rFonts w:ascii="Arial" w:hAnsi="Arial" w:cs="Arial"/>
          <w:sz w:val="22"/>
          <w:szCs w:val="22"/>
        </w:rPr>
        <w:t xml:space="preserve"> </w:t>
      </w:r>
      <w:r w:rsidRPr="00401DDC">
        <w:rPr>
          <w:rFonts w:ascii="Arial" w:hAnsi="Arial" w:cs="Arial"/>
          <w:i/>
          <w:iCs/>
          <w:sz w:val="22"/>
          <w:szCs w:val="22"/>
        </w:rPr>
        <w:t>p</w:t>
      </w:r>
      <w:r w:rsidRPr="00401DDC">
        <w:rPr>
          <w:rFonts w:ascii="Arial" w:hAnsi="Arial" w:cs="Arial"/>
          <w:sz w:val="22"/>
          <w:szCs w:val="22"/>
        </w:rPr>
        <w:t xml:space="preserve"> &lt; .05 after correction</w:t>
      </w:r>
      <w:r w:rsidRPr="00401DDC">
        <w:rPr>
          <w:rFonts w:ascii="Arial" w:hAnsi="Arial" w:cs="Arial"/>
          <w:sz w:val="22"/>
          <w:szCs w:val="22"/>
          <w:lang w:val="en"/>
        </w:rPr>
        <w:t xml:space="preserve">. Abbreviations: </w:t>
      </w:r>
      <w:proofErr w:type="spellStart"/>
      <w:r w:rsidRPr="00401DDC">
        <w:rPr>
          <w:rFonts w:ascii="Arial" w:hAnsi="Arial" w:cs="Arial"/>
          <w:sz w:val="22"/>
          <w:szCs w:val="22"/>
          <w:lang w:val="en"/>
        </w:rPr>
        <w:t>Df</w:t>
      </w:r>
      <w:proofErr w:type="spellEnd"/>
      <w:r w:rsidRPr="00401DDC">
        <w:rPr>
          <w:rFonts w:ascii="Arial" w:hAnsi="Arial" w:cs="Arial"/>
          <w:sz w:val="22"/>
          <w:szCs w:val="22"/>
          <w:lang w:val="en"/>
        </w:rPr>
        <w:t xml:space="preserve"> = Residual degrees of freedom, CI = confidence interval, BDEFS = </w:t>
      </w:r>
      <w:r w:rsidRPr="00401DDC">
        <w:rPr>
          <w:rFonts w:ascii="Arial" w:hAnsi="Arial" w:cs="Arial"/>
          <w:i/>
          <w:iCs/>
          <w:sz w:val="22"/>
          <w:szCs w:val="22"/>
          <w:lang w:val="en"/>
        </w:rPr>
        <w:t>Barkley Deficits in Executive Functioning Scale</w:t>
      </w:r>
      <w:r w:rsidRPr="00401DDC">
        <w:rPr>
          <w:rFonts w:ascii="Arial" w:hAnsi="Arial" w:cs="Arial"/>
          <w:sz w:val="22"/>
          <w:szCs w:val="22"/>
          <w:lang w:val="en"/>
        </w:rPr>
        <w:t xml:space="preserve">, NIH Flanker = </w:t>
      </w:r>
      <w:r w:rsidRPr="00401DDC">
        <w:rPr>
          <w:rFonts w:ascii="Arial" w:hAnsi="Arial" w:cs="Arial"/>
          <w:i/>
          <w:iCs/>
          <w:sz w:val="22"/>
          <w:szCs w:val="22"/>
        </w:rPr>
        <w:t xml:space="preserve">NIH Toolbox Flanker Inhibitory Control and Attention Test, </w:t>
      </w:r>
      <w:r w:rsidRPr="00401DDC">
        <w:rPr>
          <w:rFonts w:ascii="Arial" w:hAnsi="Arial" w:cs="Arial"/>
          <w:sz w:val="22"/>
          <w:szCs w:val="22"/>
        </w:rPr>
        <w:t xml:space="preserve">UPPS-P = </w:t>
      </w:r>
      <w:r w:rsidRPr="00401DDC">
        <w:rPr>
          <w:rFonts w:ascii="Arial" w:hAnsi="Arial" w:cs="Arial"/>
          <w:i/>
          <w:iCs/>
          <w:sz w:val="22"/>
          <w:szCs w:val="22"/>
        </w:rPr>
        <w:t>UPPS-P Impulsive Behavior Scale</w:t>
      </w:r>
      <w:r w:rsidRPr="00401DDC">
        <w:rPr>
          <w:rFonts w:ascii="Arial" w:hAnsi="Arial" w:cs="Arial"/>
          <w:sz w:val="22"/>
          <w:szCs w:val="22"/>
        </w:rPr>
        <w:t xml:space="preserve">, BIS/BAS = </w:t>
      </w:r>
      <w:r w:rsidRPr="00401DDC">
        <w:rPr>
          <w:rFonts w:ascii="Arial" w:hAnsi="Arial" w:cs="Arial"/>
          <w:i/>
          <w:iCs/>
          <w:sz w:val="22"/>
          <w:szCs w:val="22"/>
        </w:rPr>
        <w:t>Behavioral Inhibition/Behavioral Approach System Fun Seeking Scale</w:t>
      </w:r>
      <w:r w:rsidRPr="00401DDC">
        <w:rPr>
          <w:rFonts w:ascii="Arial" w:hAnsi="Arial" w:cs="Arial"/>
          <w:sz w:val="22"/>
          <w:szCs w:val="22"/>
        </w:rPr>
        <w:t xml:space="preserve">, DERS-P = </w:t>
      </w:r>
      <w:r w:rsidRPr="00401DDC">
        <w:rPr>
          <w:rFonts w:ascii="Arial" w:hAnsi="Arial" w:cs="Arial"/>
          <w:i/>
          <w:iCs/>
          <w:sz w:val="22"/>
          <w:szCs w:val="22"/>
        </w:rPr>
        <w:t>Difficulties in Emotion Regulation Scale.</w:t>
      </w:r>
    </w:p>
    <w:p w14:paraId="47FBC391" w14:textId="77777777" w:rsidR="00BA1B7F" w:rsidRPr="00401DDC" w:rsidRDefault="00BA1B7F" w:rsidP="00BA1B7F">
      <w:pPr>
        <w:rPr>
          <w:rFonts w:ascii="Arial" w:hAnsi="Arial" w:cs="Arial"/>
          <w:sz w:val="22"/>
          <w:szCs w:val="22"/>
        </w:rPr>
      </w:pPr>
    </w:p>
    <w:p w14:paraId="208A5A6F" w14:textId="77777777" w:rsidR="00BA1B7F" w:rsidRPr="00401DDC" w:rsidRDefault="00BA1B7F" w:rsidP="00BA1B7F">
      <w:pPr>
        <w:rPr>
          <w:rFonts w:ascii="Arial" w:hAnsi="Arial" w:cs="Arial"/>
          <w:i/>
          <w:iCs/>
          <w:sz w:val="22"/>
          <w:szCs w:val="22"/>
        </w:rPr>
      </w:pPr>
    </w:p>
    <w:p w14:paraId="76BC161C" w14:textId="77777777" w:rsidR="00BA1B7F" w:rsidRPr="00401DDC" w:rsidRDefault="00BA1B7F" w:rsidP="00BA1B7F">
      <w:pPr>
        <w:rPr>
          <w:rFonts w:ascii="Arial" w:hAnsi="Arial" w:cs="Arial"/>
          <w:sz w:val="22"/>
          <w:szCs w:val="22"/>
        </w:rPr>
      </w:pPr>
      <w:r w:rsidRPr="00401DDC">
        <w:rPr>
          <w:rFonts w:ascii="Arial" w:hAnsi="Arial" w:cs="Arial"/>
          <w:sz w:val="22"/>
          <w:szCs w:val="22"/>
        </w:rPr>
        <w:br w:type="page"/>
      </w:r>
    </w:p>
    <w:p w14:paraId="28A91C72" w14:textId="75371259" w:rsidR="00BA1B7F" w:rsidRPr="00401DDC" w:rsidRDefault="00BA1B7F" w:rsidP="00BA1B7F">
      <w:pPr>
        <w:rPr>
          <w:rFonts w:ascii="Arial" w:hAnsi="Arial" w:cs="Arial"/>
          <w:i/>
          <w:iCs/>
          <w:sz w:val="22"/>
          <w:szCs w:val="22"/>
        </w:rPr>
      </w:pPr>
      <w:r w:rsidRPr="00401DDC">
        <w:rPr>
          <w:rFonts w:ascii="Arial" w:hAnsi="Arial" w:cs="Arial"/>
          <w:b/>
          <w:bCs/>
          <w:sz w:val="22"/>
          <w:szCs w:val="22"/>
        </w:rPr>
        <w:lastRenderedPageBreak/>
        <w:t>Supplementary Table S5</w:t>
      </w:r>
      <w:r w:rsidRPr="00401DDC">
        <w:rPr>
          <w:rFonts w:ascii="Arial" w:hAnsi="Arial" w:cs="Arial"/>
          <w:b/>
          <w:bCs/>
          <w:sz w:val="22"/>
          <w:szCs w:val="22"/>
        </w:rPr>
        <w:br/>
      </w:r>
      <w:r w:rsidRPr="00401DDC">
        <w:rPr>
          <w:rFonts w:ascii="Arial" w:hAnsi="Arial" w:cs="Arial"/>
          <w:i/>
          <w:iCs/>
          <w:sz w:val="22"/>
          <w:szCs w:val="22"/>
        </w:rPr>
        <w:t xml:space="preserve">Inferential Statistics for the Effect of Age-At-Injury on Fractional Anisotropy </w:t>
      </w:r>
    </w:p>
    <w:tbl>
      <w:tblPr>
        <w:tblpPr w:leftFromText="180" w:rightFromText="180" w:vertAnchor="text" w:horzAnchor="margin" w:tblpY="459"/>
        <w:tblW w:w="4982" w:type="pct"/>
        <w:tblLayout w:type="fixed"/>
        <w:tblLook w:val="0420" w:firstRow="1" w:lastRow="0" w:firstColumn="0" w:lastColumn="0" w:noHBand="0" w:noVBand="1"/>
      </w:tblPr>
      <w:tblGrid>
        <w:gridCol w:w="900"/>
        <w:gridCol w:w="944"/>
        <w:gridCol w:w="1134"/>
        <w:gridCol w:w="1134"/>
        <w:gridCol w:w="1134"/>
        <w:gridCol w:w="1701"/>
        <w:gridCol w:w="1155"/>
        <w:gridCol w:w="1224"/>
      </w:tblGrid>
      <w:tr w:rsidR="001D42EF" w:rsidRPr="0047399C" w14:paraId="0F8E630B" w14:textId="77777777" w:rsidTr="00C706AA">
        <w:trPr>
          <w:cantSplit/>
          <w:trHeight w:val="510"/>
          <w:tblHeader/>
        </w:trPr>
        <w:tc>
          <w:tcPr>
            <w:tcW w:w="483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50705" w14:textId="77777777" w:rsidR="00BA1B7F" w:rsidRPr="0047399C" w:rsidRDefault="00BA1B7F" w:rsidP="001C1A5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47399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Tract</w:t>
            </w:r>
          </w:p>
        </w:tc>
        <w:tc>
          <w:tcPr>
            <w:tcW w:w="506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B4135" w14:textId="74AC2903" w:rsidR="00BA1B7F" w:rsidRPr="0047399C" w:rsidRDefault="00C706AA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ascii="Arial" w:hAnsi="Arial" w:cs="Arial"/>
                <w:sz w:val="22"/>
                <w:szCs w:val="22"/>
                <w:lang w:val="de-DE"/>
              </w:rPr>
              <w:t>Age-at-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de-DE"/>
              </w:rPr>
              <w:t>Injury</w:t>
            </w:r>
            <w:proofErr w:type="spellEnd"/>
          </w:p>
        </w:tc>
        <w:tc>
          <w:tcPr>
            <w:tcW w:w="60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1416E" w14:textId="77777777" w:rsidR="00BA1B7F" w:rsidRPr="0047399C" w:rsidRDefault="00BA1B7F" w:rsidP="001C1A5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f</w:t>
            </w:r>
          </w:p>
        </w:tc>
        <w:tc>
          <w:tcPr>
            <w:tcW w:w="60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7F51F" w14:textId="77777777" w:rsidR="00BA1B7F" w:rsidRPr="0047399C" w:rsidRDefault="00BA1B7F" w:rsidP="001C1A5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99C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Test s</w:t>
            </w:r>
            <w:r w:rsidRPr="00473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tistic</w:t>
            </w:r>
          </w:p>
        </w:tc>
        <w:tc>
          <w:tcPr>
            <w:tcW w:w="60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39023" w14:textId="7D815E08" w:rsidR="00BA1B7F" w:rsidRPr="0047399C" w:rsidRDefault="00000000" w:rsidP="001C1A5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912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D5B72" w14:textId="77777777" w:rsidR="00BA1B7F" w:rsidRPr="0047399C" w:rsidRDefault="00BA1B7F" w:rsidP="001C1A5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619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7289D7E3" w14:textId="77777777" w:rsidR="00BA1B7F" w:rsidRPr="0047399C" w:rsidRDefault="00BA1B7F" w:rsidP="001C1A5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399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657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2D2C1780" w14:textId="77777777" w:rsidR="00BA1B7F" w:rsidRPr="0047399C" w:rsidRDefault="00BA1B7F" w:rsidP="001C1A5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47399C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47399C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</w:tr>
      <w:tr w:rsidR="00C24E20" w:rsidRPr="0047399C" w14:paraId="4614FF4F" w14:textId="77777777" w:rsidTr="001600B8">
        <w:trPr>
          <w:cantSplit/>
          <w:trHeight w:val="340"/>
        </w:trPr>
        <w:tc>
          <w:tcPr>
            <w:tcW w:w="5000" w:type="pct"/>
            <w:gridSpan w:val="8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E2883" w14:textId="11C9A6EF" w:rsidR="00C24E20" w:rsidRPr="00EE3D78" w:rsidRDefault="00C24E20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 left</w:t>
            </w:r>
          </w:p>
        </w:tc>
      </w:tr>
      <w:tr w:rsidR="0047399C" w:rsidRPr="0047399C" w14:paraId="672E4C54" w14:textId="77777777" w:rsidTr="00C706AA">
        <w:trPr>
          <w:cantSplit/>
          <w:trHeight w:val="510"/>
        </w:trPr>
        <w:tc>
          <w:tcPr>
            <w:tcW w:w="483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A52CB" w14:textId="5153133B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6" w:type="pct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71F9F" w14:textId="67015390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3</w:t>
            </w:r>
          </w:p>
        </w:tc>
        <w:tc>
          <w:tcPr>
            <w:tcW w:w="608" w:type="pct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4E37D" w14:textId="455F6744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77</w:t>
            </w:r>
          </w:p>
        </w:tc>
        <w:tc>
          <w:tcPr>
            <w:tcW w:w="608" w:type="pct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80C40" w14:textId="1E3CC3AE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67</w:t>
            </w:r>
          </w:p>
        </w:tc>
        <w:tc>
          <w:tcPr>
            <w:tcW w:w="608" w:type="pct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AC4EC" w14:textId="50D174A9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1107</w:t>
            </w:r>
          </w:p>
        </w:tc>
        <w:tc>
          <w:tcPr>
            <w:tcW w:w="912" w:type="pct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16B1F" w14:textId="2F38A170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44;0.22]</w:t>
            </w:r>
          </w:p>
        </w:tc>
        <w:tc>
          <w:tcPr>
            <w:tcW w:w="619" w:type="pct"/>
            <w:tcBorders>
              <w:bottom w:val="none" w:sz="0" w:space="0" w:color="000000"/>
            </w:tcBorders>
            <w:shd w:val="clear" w:color="auto" w:fill="FFFFFF"/>
          </w:tcPr>
          <w:p w14:paraId="7F8778D9" w14:textId="1C5A3DBC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08</w:t>
            </w:r>
          </w:p>
        </w:tc>
        <w:tc>
          <w:tcPr>
            <w:tcW w:w="657" w:type="pct"/>
            <w:tcBorders>
              <w:bottom w:val="none" w:sz="0" w:space="0" w:color="000000"/>
            </w:tcBorders>
            <w:shd w:val="clear" w:color="auto" w:fill="FFFFFF"/>
          </w:tcPr>
          <w:p w14:paraId="0B340EF4" w14:textId="3B8E7507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DC5A8D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25</w:t>
            </w:r>
          </w:p>
        </w:tc>
      </w:tr>
      <w:tr w:rsidR="0047399C" w:rsidRPr="0047399C" w14:paraId="6E25EE00" w14:textId="77777777" w:rsidTr="00C706AA">
        <w:trPr>
          <w:cantSplit/>
          <w:trHeight w:val="510"/>
        </w:trPr>
        <w:tc>
          <w:tcPr>
            <w:tcW w:w="483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31A5D" w14:textId="702071D6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7588C" w14:textId="0A18E48D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7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CC8F3" w14:textId="23FE7F4F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09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6072A" w14:textId="0119917D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DBDE3" w14:textId="08D1CA63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870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A68F6" w14:textId="3908297A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3;0.30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E96163" w14:textId="4CFF210D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08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A49D966" w14:textId="64255F98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DC5A8D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20</w:t>
            </w:r>
          </w:p>
        </w:tc>
      </w:tr>
      <w:tr w:rsidR="0047399C" w:rsidRPr="0047399C" w14:paraId="647B59B5" w14:textId="77777777" w:rsidTr="00C706AA">
        <w:trPr>
          <w:cantSplit/>
          <w:trHeight w:val="510"/>
        </w:trPr>
        <w:tc>
          <w:tcPr>
            <w:tcW w:w="483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86EEF" w14:textId="27BC0279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4A741" w14:textId="64B315EA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1600E" w14:textId="16704710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54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E9ABB" w14:textId="2CED4DBD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.02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2C0C5" w14:textId="015CEA73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1118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9F376" w14:textId="02A10ECB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1;0.33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7DC64E" w14:textId="72A3BBB2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08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C2D64A8" w14:textId="4BCF4C3F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DC5A8D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29</w:t>
            </w:r>
          </w:p>
        </w:tc>
      </w:tr>
      <w:tr w:rsidR="00C24E20" w:rsidRPr="0047399C" w14:paraId="38165323" w14:textId="77777777" w:rsidTr="001600B8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4A2CD" w14:textId="0F4D7698" w:rsidR="00C24E20" w:rsidRPr="00EE3D78" w:rsidRDefault="00C24E20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 right</w:t>
            </w:r>
          </w:p>
        </w:tc>
      </w:tr>
      <w:tr w:rsidR="0047399C" w:rsidRPr="0047399C" w14:paraId="220590F7" w14:textId="77777777" w:rsidTr="00C706AA">
        <w:trPr>
          <w:cantSplit/>
          <w:trHeight w:val="510"/>
        </w:trPr>
        <w:tc>
          <w:tcPr>
            <w:tcW w:w="483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D60B0" w14:textId="16CAC753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31FB2" w14:textId="72CD7288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3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3CEE7" w14:textId="1D96B324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77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52239" w14:textId="2CA14688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79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EC84A" w14:textId="39E26B70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1102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681B8" w14:textId="68500E71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39;0.17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9B4A95" w14:textId="0E64A2EA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08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890EB2" w14:textId="6B895B0A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DC5A8D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35</w:t>
            </w:r>
          </w:p>
        </w:tc>
      </w:tr>
      <w:tr w:rsidR="0047399C" w:rsidRPr="0047399C" w14:paraId="677B2DD1" w14:textId="77777777" w:rsidTr="00C706AA">
        <w:trPr>
          <w:cantSplit/>
          <w:trHeight w:val="510"/>
        </w:trPr>
        <w:tc>
          <w:tcPr>
            <w:tcW w:w="483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72673" w14:textId="72B7ACCD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AF800" w14:textId="1002CD43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7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8D2E4" w14:textId="3A193CF5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09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F6C31" w14:textId="5896D411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.25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654EB" w14:textId="4CF0B62D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1396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468EE" w14:textId="6E727B74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08;0.36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0A36B9" w14:textId="45CA993D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08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E21CE3" w14:textId="00F80ABC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DC5A8D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51</w:t>
            </w:r>
          </w:p>
        </w:tc>
      </w:tr>
      <w:tr w:rsidR="0047399C" w:rsidRPr="0047399C" w14:paraId="4A830BC6" w14:textId="77777777" w:rsidTr="00C706AA">
        <w:trPr>
          <w:cantSplit/>
          <w:trHeight w:val="510"/>
        </w:trPr>
        <w:tc>
          <w:tcPr>
            <w:tcW w:w="483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9A6C7" w14:textId="0B6D344E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02A29" w14:textId="41526D0B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E4921" w14:textId="2020D31E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54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82F7C" w14:textId="65608F59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.41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2803C" w14:textId="6DD475B8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1599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E75FB" w14:textId="794D0F8B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06;0.38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510582" w14:textId="0FB243E8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08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4D38A6" w14:textId="18578777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4D0555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56</w:t>
            </w:r>
          </w:p>
        </w:tc>
      </w:tr>
      <w:tr w:rsidR="00C24E20" w:rsidRPr="0047399C" w14:paraId="481CB1C7" w14:textId="77777777" w:rsidTr="001600B8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83100" w14:textId="4C6B86BC" w:rsidR="00C24E20" w:rsidRPr="00EE3D78" w:rsidRDefault="00C24E20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F II left</w:t>
            </w:r>
          </w:p>
        </w:tc>
      </w:tr>
      <w:tr w:rsidR="0047399C" w:rsidRPr="0047399C" w14:paraId="1B432448" w14:textId="77777777" w:rsidTr="00C706AA">
        <w:trPr>
          <w:cantSplit/>
          <w:trHeight w:val="510"/>
        </w:trPr>
        <w:tc>
          <w:tcPr>
            <w:tcW w:w="483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7921C" w14:textId="05F5F74C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CF438" w14:textId="4CB4F594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3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1DD16" w14:textId="12F8A514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B7F8A" w14:textId="57141908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1.18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8B636" w14:textId="6014DBE5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1816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310BA" w14:textId="3C2F93E3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48;0.12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95AAF9" w14:textId="1C20B78C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08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CD18F5" w14:textId="28D4A986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DC5A8D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80</w:t>
            </w:r>
          </w:p>
        </w:tc>
      </w:tr>
      <w:tr w:rsidR="0047399C" w:rsidRPr="0047399C" w14:paraId="6C981E4C" w14:textId="77777777" w:rsidTr="00C706AA">
        <w:trPr>
          <w:cantSplit/>
          <w:trHeight w:val="510"/>
        </w:trPr>
        <w:tc>
          <w:tcPr>
            <w:tcW w:w="483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39740" w14:textId="777C4350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E5BD3" w14:textId="371EF4A8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7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584F1" w14:textId="68B49C73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08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A02D8" w14:textId="60AB73B8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31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BE485" w14:textId="431FF2B1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353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AAA2A" w14:textId="2EA5725A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26;0.19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AF0405" w14:textId="2E2E28F6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83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3A09D6" w14:textId="26790EA5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DC5A8D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03</w:t>
            </w:r>
          </w:p>
        </w:tc>
      </w:tr>
      <w:tr w:rsidR="0047399C" w:rsidRPr="0047399C" w14:paraId="1FF0418F" w14:textId="77777777" w:rsidTr="00C706AA">
        <w:trPr>
          <w:cantSplit/>
          <w:trHeight w:val="510"/>
        </w:trPr>
        <w:tc>
          <w:tcPr>
            <w:tcW w:w="483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F355C" w14:textId="752F4FFE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EC5B2" w14:textId="738370FB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2E4C7" w14:textId="67173D12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44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F7917" w14:textId="5F68C704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54D30" w14:textId="2B89BCE4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068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ED825" w14:textId="08E81318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20;0.22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36D5A4" w14:textId="4A3130DF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90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AEB205" w14:textId="74D3073F" w:rsidR="0047399C" w:rsidRPr="00EE3D78" w:rsidRDefault="004D0555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&lt;</w:t>
            </w:r>
            <w:r w:rsidR="0047399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01</w:t>
            </w:r>
          </w:p>
        </w:tc>
      </w:tr>
      <w:tr w:rsidR="00C24E20" w:rsidRPr="0047399C" w14:paraId="5984A63E" w14:textId="77777777" w:rsidTr="001600B8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04C87" w14:textId="7FDC451F" w:rsidR="00C24E20" w:rsidRPr="00EE3D78" w:rsidRDefault="00C24E20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F II right</w:t>
            </w:r>
          </w:p>
        </w:tc>
      </w:tr>
      <w:tr w:rsidR="0047399C" w:rsidRPr="0047399C" w14:paraId="176997C4" w14:textId="77777777" w:rsidTr="00C706AA">
        <w:trPr>
          <w:cantSplit/>
          <w:trHeight w:val="510"/>
        </w:trPr>
        <w:tc>
          <w:tcPr>
            <w:tcW w:w="483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FD953" w14:textId="165CAC3D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11ED7" w14:textId="2FB090A5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3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90834" w14:textId="1320923C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C9486" w14:textId="2C80B13A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96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AA63C" w14:textId="25904A54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1391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7FF33" w14:textId="6DB06356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43;0.15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216123C" w14:textId="5128630C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08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C63EF1" w14:textId="7CE1A27C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DC5A8D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52</w:t>
            </w:r>
          </w:p>
        </w:tc>
      </w:tr>
      <w:tr w:rsidR="0047399C" w:rsidRPr="0047399C" w14:paraId="57F5FBA5" w14:textId="77777777" w:rsidTr="00C706AA">
        <w:trPr>
          <w:cantSplit/>
          <w:trHeight w:val="510"/>
        </w:trPr>
        <w:tc>
          <w:tcPr>
            <w:tcW w:w="483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0098D" w14:textId="331CADE6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B4DC6" w14:textId="48CE1F8B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7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37FD2" w14:textId="7F597ED2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08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B5B6E" w14:textId="2375AF90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89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F5105" w14:textId="59D05163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999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4004A" w14:textId="51798686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32;0.12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EBD7B2" w14:textId="156C9272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08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BEA613" w14:textId="1292E18F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DC5A8D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26</w:t>
            </w:r>
          </w:p>
        </w:tc>
      </w:tr>
      <w:tr w:rsidR="0047399C" w:rsidRPr="0047399C" w14:paraId="04D43B6C" w14:textId="77777777" w:rsidTr="00C706AA">
        <w:trPr>
          <w:cantSplit/>
          <w:trHeight w:val="510"/>
        </w:trPr>
        <w:tc>
          <w:tcPr>
            <w:tcW w:w="483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3D37E" w14:textId="6E48164F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5477C" w14:textId="0250DCB6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46185" w14:textId="472D55D0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44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E26B9" w14:textId="48AC6987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.64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06743" w14:textId="112DAC56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1943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67073" w14:textId="2DD920AE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04;0.43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34B009" w14:textId="013AEACC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08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523550" w14:textId="6F20BC30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4D0555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78</w:t>
            </w:r>
          </w:p>
        </w:tc>
      </w:tr>
      <w:tr w:rsidR="00C24E20" w:rsidRPr="0047399C" w14:paraId="5C22E60D" w14:textId="77777777" w:rsidTr="001600B8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B1CF7" w14:textId="35CFD6B0" w:rsidR="00C24E20" w:rsidRPr="00EE3D78" w:rsidRDefault="00C24E20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F III left</w:t>
            </w:r>
          </w:p>
        </w:tc>
      </w:tr>
      <w:tr w:rsidR="0047399C" w:rsidRPr="0047399C" w14:paraId="5861A79C" w14:textId="77777777" w:rsidTr="00C706AA">
        <w:trPr>
          <w:cantSplit/>
          <w:trHeight w:val="510"/>
        </w:trPr>
        <w:tc>
          <w:tcPr>
            <w:tcW w:w="483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84D5D" w14:textId="6066D54E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CCC4A" w14:textId="71E8F7CA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3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6151D" w14:textId="247EF854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4D865" w14:textId="232BE5FD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1.15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E72E3" w14:textId="61CD0CB1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1568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A19ED" w14:textId="3DC3DCB7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43;0.11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515A10" w14:textId="4C4E3D3F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08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F8DDCC" w14:textId="149FDBB7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DC5A8D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75</w:t>
            </w:r>
          </w:p>
        </w:tc>
      </w:tr>
      <w:tr w:rsidR="0047399C" w:rsidRPr="0047399C" w14:paraId="12ED5099" w14:textId="77777777" w:rsidTr="00C706AA">
        <w:trPr>
          <w:cantSplit/>
          <w:trHeight w:val="510"/>
        </w:trPr>
        <w:tc>
          <w:tcPr>
            <w:tcW w:w="483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7F6F8" w14:textId="5E8CD905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A6620" w14:textId="4D1644EC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7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CD842" w14:textId="4A8DF962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08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10E8D" w14:textId="2E7107D1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8285D" w14:textId="26905C45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049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15C44" w14:textId="70A52040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22;0.23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FD666E" w14:textId="6F197632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90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64F7FF9" w14:textId="6DBBB1FE" w:rsidR="0047399C" w:rsidRPr="00EE3D78" w:rsidRDefault="00DC5A8D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&lt;</w:t>
            </w:r>
            <w:r w:rsidR="0047399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01</w:t>
            </w:r>
          </w:p>
        </w:tc>
      </w:tr>
      <w:tr w:rsidR="0047399C" w:rsidRPr="0047399C" w14:paraId="59B5CEBF" w14:textId="77777777" w:rsidTr="00C706AA">
        <w:trPr>
          <w:cantSplit/>
          <w:trHeight w:val="510"/>
        </w:trPr>
        <w:tc>
          <w:tcPr>
            <w:tcW w:w="483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9A898" w14:textId="5C6E8CA0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58CBD" w14:textId="2CA294D9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4E701" w14:textId="13936F59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44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F01FC" w14:textId="5C07E7B6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.08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BE21B" w14:textId="60968E39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1204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E238A" w14:textId="251A6989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0;0.34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D6372F" w14:textId="0FF6BE4F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08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0FB594" w14:textId="6AF1534E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4D0555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34</w:t>
            </w:r>
          </w:p>
        </w:tc>
      </w:tr>
      <w:tr w:rsidR="001C1A5C" w:rsidRPr="0047399C" w14:paraId="45EAC438" w14:textId="77777777" w:rsidTr="001600B8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1A1D8" w14:textId="2FA70E1B" w:rsidR="001C1A5C" w:rsidRPr="00EE3D78" w:rsidRDefault="001C1A5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hAnsi="Arial" w:cs="Arial"/>
                <w:sz w:val="22"/>
                <w:szCs w:val="22"/>
                <w:lang w:val="de-DE"/>
              </w:rPr>
              <w:t xml:space="preserve">SLF III </w:t>
            </w:r>
            <w:proofErr w:type="spellStart"/>
            <w:r w:rsidRPr="00EE3D78">
              <w:rPr>
                <w:rFonts w:ascii="Arial" w:hAnsi="Arial" w:cs="Arial"/>
                <w:sz w:val="22"/>
                <w:szCs w:val="22"/>
                <w:lang w:val="de-DE"/>
              </w:rPr>
              <w:t>right</w:t>
            </w:r>
            <w:proofErr w:type="spellEnd"/>
          </w:p>
        </w:tc>
      </w:tr>
      <w:tr w:rsidR="0047399C" w:rsidRPr="0047399C" w14:paraId="0E1A5529" w14:textId="77777777" w:rsidTr="00C706AA">
        <w:trPr>
          <w:cantSplit/>
          <w:trHeight w:val="510"/>
        </w:trPr>
        <w:tc>
          <w:tcPr>
            <w:tcW w:w="483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96961" w14:textId="08F39E17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C689B" w14:textId="75878155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3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5EF41" w14:textId="315E501D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86EA7" w14:textId="1092DDAE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44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9AE92" w14:textId="104CDFC1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677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AEFD5" w14:textId="41EBD928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37;0.24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DF7B3A" w14:textId="07EF89F6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83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870011" w14:textId="080B1D06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DC5A8D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11</w:t>
            </w:r>
          </w:p>
        </w:tc>
      </w:tr>
      <w:tr w:rsidR="0047399C" w:rsidRPr="0047399C" w14:paraId="1CAFD808" w14:textId="77777777" w:rsidTr="00C706AA">
        <w:trPr>
          <w:cantSplit/>
          <w:trHeight w:val="510"/>
        </w:trPr>
        <w:tc>
          <w:tcPr>
            <w:tcW w:w="483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1C1BA" w14:textId="1815C0FA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1C4C4" w14:textId="5CF477E2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7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65A46" w14:textId="55F75C91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08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20110" w14:textId="5CEDC10D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1.19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FABDE" w14:textId="2246E4B5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1260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10A16" w14:textId="637FD37A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36;0.08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9CCECC" w14:textId="0B8C4AC2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08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CB66791" w14:textId="49C7031F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DC5A8D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46</w:t>
            </w:r>
          </w:p>
        </w:tc>
      </w:tr>
      <w:tr w:rsidR="0047399C" w:rsidRPr="0047399C" w14:paraId="5898106F" w14:textId="77777777" w:rsidTr="00C706AA">
        <w:trPr>
          <w:cantSplit/>
          <w:trHeight w:val="510"/>
        </w:trPr>
        <w:tc>
          <w:tcPr>
            <w:tcW w:w="483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F60C8" w14:textId="1598EB0C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0A324" w14:textId="7A7A006F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F3E52" w14:textId="6ACB7732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44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6AA01" w14:textId="5471ED30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4C4E6" w14:textId="2B7B3AC8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014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291E9" w14:textId="7B3C7EF8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23;0.23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C44FC5" w14:textId="05D733A7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90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34EDEB" w14:textId="4F56F480" w:rsidR="0047399C" w:rsidRPr="00EE3D78" w:rsidRDefault="004D0555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&lt;</w:t>
            </w:r>
            <w:r w:rsidR="0047399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01</w:t>
            </w:r>
          </w:p>
        </w:tc>
      </w:tr>
      <w:tr w:rsidR="001C1A5C" w:rsidRPr="0047399C" w14:paraId="4D025207" w14:textId="77777777" w:rsidTr="001600B8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1D057" w14:textId="47A816AB" w:rsidR="001C1A5C" w:rsidRPr="00EE3D78" w:rsidRDefault="001C1A5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 1</w:t>
            </w:r>
          </w:p>
        </w:tc>
      </w:tr>
      <w:tr w:rsidR="0047399C" w:rsidRPr="0047399C" w14:paraId="18F23D94" w14:textId="77777777" w:rsidTr="00C706AA">
        <w:trPr>
          <w:cantSplit/>
          <w:trHeight w:val="510"/>
        </w:trPr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B57C7" w14:textId="4EFE555D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344E3" w14:textId="5DEEA294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3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678E7" w14:textId="5299CEFE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917DA" w14:textId="272A52EE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4C92E" w14:textId="5A1AC868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018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6D264" w14:textId="5877AEF2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28;0.28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61F049" w14:textId="68C88FC7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90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4C15F0" w14:textId="19FD7ED2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&lt;0.</w:t>
            </w:r>
            <w:r w:rsidR="00DC5A8D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01</w:t>
            </w:r>
          </w:p>
        </w:tc>
      </w:tr>
      <w:tr w:rsidR="0047399C" w:rsidRPr="0047399C" w14:paraId="418A6CD9" w14:textId="77777777" w:rsidTr="00C706AA">
        <w:trPr>
          <w:cantSplit/>
          <w:trHeight w:val="510"/>
        </w:trPr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122BF" w14:textId="267DF5FD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ECAE9" w14:textId="621482A1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7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B181A" w14:textId="47457A42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08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84D8D" w14:textId="1680B49B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3E53A" w14:textId="47D323A4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834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DB517" w14:textId="34EDE701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5;0.31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491715" w14:textId="7140A3B4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08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0777C4" w14:textId="259FC0E5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DC5A8D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17</w:t>
            </w:r>
          </w:p>
        </w:tc>
      </w:tr>
      <w:tr w:rsidR="0047399C" w:rsidRPr="0047399C" w14:paraId="2C66DB78" w14:textId="77777777" w:rsidTr="00C706AA">
        <w:trPr>
          <w:cantSplit/>
          <w:trHeight w:val="510"/>
        </w:trPr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EA815" w14:textId="4952C174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31301" w14:textId="27B5C908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D046D" w14:textId="15C3D76F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44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F9533" w14:textId="6762DDF3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BA9EF" w14:textId="5C1EE3CE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015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2F895" w14:textId="25C3E2BD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21;0.21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A76644" w14:textId="25A54C59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90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0AF507" w14:textId="1F87C1E4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&lt;0.</w:t>
            </w:r>
            <w:r w:rsidR="004D0555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01</w:t>
            </w:r>
          </w:p>
        </w:tc>
      </w:tr>
      <w:tr w:rsidR="001C1A5C" w:rsidRPr="0047399C" w14:paraId="02C30C0C" w14:textId="77777777" w:rsidTr="001600B8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556E3" w14:textId="3055F019" w:rsidR="001C1A5C" w:rsidRPr="00EE3D78" w:rsidRDefault="001C1A5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 2</w:t>
            </w:r>
          </w:p>
        </w:tc>
      </w:tr>
      <w:tr w:rsidR="0047399C" w:rsidRPr="0047399C" w14:paraId="420F7CB3" w14:textId="77777777" w:rsidTr="00C706AA">
        <w:trPr>
          <w:cantSplit/>
          <w:trHeight w:val="510"/>
        </w:trPr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E60D7" w14:textId="50B32F3A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5CE34" w14:textId="674C24E8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3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48046" w14:textId="22A59446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77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9EB7F" w14:textId="4573B240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C60D2" w14:textId="074C7262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201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B3187" w14:textId="4733B8A2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25;0.29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A7EEB1" w14:textId="4D111D8A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9</w:t>
            </w:r>
            <w:r w:rsidR="008D53A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7CF6A8" w14:textId="48FBE857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DC5A8D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01</w:t>
            </w:r>
          </w:p>
        </w:tc>
      </w:tr>
      <w:tr w:rsidR="0047399C" w:rsidRPr="0047399C" w14:paraId="30AA66A3" w14:textId="77777777" w:rsidTr="00C706AA">
        <w:trPr>
          <w:cantSplit/>
          <w:trHeight w:val="510"/>
        </w:trPr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FA78E" w14:textId="06D4511E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BEC32" w14:textId="45BB659B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7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10C6F" w14:textId="0AC3606D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09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6E918" w14:textId="17ADD341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937B3" w14:textId="22E83D61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731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AC324" w14:textId="03ACE5A0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3;0.28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4D1252" w14:textId="7E23DF5B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08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C4B040" w14:textId="759B1AC1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DC5A8D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16</w:t>
            </w:r>
          </w:p>
        </w:tc>
      </w:tr>
      <w:tr w:rsidR="0047399C" w:rsidRPr="0047399C" w14:paraId="1B5C5775" w14:textId="77777777" w:rsidTr="00C706AA">
        <w:trPr>
          <w:cantSplit/>
          <w:trHeight w:val="510"/>
        </w:trPr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03776" w14:textId="1A389470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C5ED8" w14:textId="24C95B49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F480D" w14:textId="13EC9D5A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54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C14C8" w14:textId="51697BFF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13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61273" w14:textId="22D76F8B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147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E9ECB" w14:textId="1AF1D889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23;0.20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2EA37E" w14:textId="24A718FE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9</w:t>
            </w:r>
            <w:r w:rsidR="008D53A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342F921" w14:textId="123C3661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4D0555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01</w:t>
            </w:r>
          </w:p>
        </w:tc>
      </w:tr>
      <w:tr w:rsidR="001C1A5C" w:rsidRPr="0047399C" w14:paraId="5748952B" w14:textId="77777777" w:rsidTr="001600B8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E07A9" w14:textId="2BBE4B66" w:rsidR="001C1A5C" w:rsidRPr="00EE3D78" w:rsidRDefault="001C1A5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 3</w:t>
            </w:r>
          </w:p>
        </w:tc>
      </w:tr>
      <w:tr w:rsidR="0047399C" w:rsidRPr="0047399C" w14:paraId="3A0F13D7" w14:textId="77777777" w:rsidTr="00C706AA">
        <w:trPr>
          <w:cantSplit/>
          <w:trHeight w:val="510"/>
        </w:trPr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3EFA2" w14:textId="002268BE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CE250" w14:textId="4D80B9BC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3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2BCFA" w14:textId="1AEA6B13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89936" w14:textId="4642DDA9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A9704" w14:textId="0DE3069E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1697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04B99" w14:textId="41B284A5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1;0.45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00E992" w14:textId="215D3218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08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0D80B2" w14:textId="777C9685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DC5A8D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80</w:t>
            </w:r>
          </w:p>
        </w:tc>
      </w:tr>
      <w:tr w:rsidR="0047399C" w:rsidRPr="0047399C" w14:paraId="5BCD2C15" w14:textId="77777777" w:rsidTr="00C706AA">
        <w:trPr>
          <w:cantSplit/>
          <w:trHeight w:val="510"/>
        </w:trPr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8FD96" w14:textId="07A34A6F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56592" w14:textId="4A532598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7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6521A" w14:textId="0FCB3142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08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894E6" w14:textId="4659217E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51326" w14:textId="535F30CC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594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C593F" w14:textId="7897842E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5;0.27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A88174" w14:textId="29C5A92F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4</w:t>
            </w:r>
            <w:r w:rsidR="00C0221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7B287E" w14:textId="50412E53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DC5A8D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10</w:t>
            </w:r>
          </w:p>
        </w:tc>
      </w:tr>
      <w:tr w:rsidR="0047399C" w:rsidRPr="0047399C" w14:paraId="36D4BF7E" w14:textId="77777777" w:rsidTr="00C706AA">
        <w:trPr>
          <w:cantSplit/>
          <w:trHeight w:val="510"/>
        </w:trPr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11850" w14:textId="1E6B2B37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EAA7A" w14:textId="16A07F33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ED600" w14:textId="4F60EC1D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44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48303" w14:textId="74BC77CB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2C8BB" w14:textId="7D4C5106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725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B8215" w14:textId="47101333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6;0.30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EA2970" w14:textId="2973683A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08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445DF2" w14:textId="51B3F44F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4D0555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11</w:t>
            </w:r>
          </w:p>
        </w:tc>
      </w:tr>
      <w:tr w:rsidR="001C1A5C" w:rsidRPr="0047399C" w14:paraId="7AB1DBC8" w14:textId="77777777" w:rsidTr="001600B8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0985C" w14:textId="0695659F" w:rsidR="001C1A5C" w:rsidRPr="00EE3D78" w:rsidRDefault="001C1A5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 4</w:t>
            </w:r>
          </w:p>
        </w:tc>
      </w:tr>
      <w:tr w:rsidR="0047399C" w:rsidRPr="0047399C" w14:paraId="47986909" w14:textId="77777777" w:rsidTr="00C706AA">
        <w:trPr>
          <w:cantSplit/>
          <w:trHeight w:val="510"/>
        </w:trPr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30F8E" w14:textId="67D85EEC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8842A" w14:textId="1CA46502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3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32755" w14:textId="26B4BDC4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77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8CD2F" w14:textId="11ABEFEF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44DBB" w14:textId="5079EE5E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925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6C79D" w14:textId="2F9DC896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8;0.37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24B337" w14:textId="1FE4D95C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08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FC355F" w14:textId="0197C77A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DC5A8D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25</w:t>
            </w:r>
          </w:p>
        </w:tc>
      </w:tr>
      <w:tr w:rsidR="0047399C" w:rsidRPr="0047399C" w14:paraId="4BAA079E" w14:textId="77777777" w:rsidTr="00C706AA">
        <w:trPr>
          <w:cantSplit/>
          <w:trHeight w:val="510"/>
        </w:trPr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24AD9" w14:textId="10659AE0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E32BD" w14:textId="61CEA17C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7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D3037" w14:textId="12F9148C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09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F6043" w14:textId="2A596C1B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28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C993E" w14:textId="4AE83299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291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FEB7C" w14:textId="0DA211D6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24;0.18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49A414" w14:textId="60FE8944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83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28574D" w14:textId="54D827D6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DC5A8D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02</w:t>
            </w:r>
          </w:p>
        </w:tc>
      </w:tr>
      <w:tr w:rsidR="0047399C" w:rsidRPr="0047399C" w14:paraId="31A6B915" w14:textId="77777777" w:rsidTr="00C706AA">
        <w:trPr>
          <w:cantSplit/>
          <w:trHeight w:val="510"/>
        </w:trPr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30413" w14:textId="24F33834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03847" w14:textId="2B1ED95B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BBA6E" w14:textId="1DD7402E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54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C0878" w14:textId="7281F56B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DBCC3" w14:textId="649DBD88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420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F3E28" w14:textId="5841D57F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8;0.26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DC08303" w14:textId="11DCDC5D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83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6EE07B" w14:textId="27642102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4D0555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04</w:t>
            </w:r>
          </w:p>
        </w:tc>
      </w:tr>
      <w:tr w:rsidR="001C1A5C" w:rsidRPr="0047399C" w14:paraId="0AAFE76D" w14:textId="77777777" w:rsidTr="001600B8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27FDB" w14:textId="0BBEFD30" w:rsidR="001C1A5C" w:rsidRPr="00EE3D78" w:rsidRDefault="001C1A5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 5</w:t>
            </w:r>
          </w:p>
        </w:tc>
      </w:tr>
      <w:tr w:rsidR="0047399C" w:rsidRPr="0047399C" w14:paraId="4D8FB32C" w14:textId="77777777" w:rsidTr="00C706AA">
        <w:trPr>
          <w:cantSplit/>
          <w:trHeight w:val="510"/>
        </w:trPr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731C5" w14:textId="60024D12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D35EB" w14:textId="5534D177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3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A7308" w14:textId="2066DF9E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BBAA5" w14:textId="25185700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42362" w14:textId="57B015EC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1131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E3F78" w14:textId="70A84765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8;0.41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25A267" w14:textId="18E4855C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08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D43205" w14:textId="22A371FC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DC5A8D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32</w:t>
            </w:r>
          </w:p>
        </w:tc>
      </w:tr>
      <w:tr w:rsidR="0047399C" w:rsidRPr="0047399C" w14:paraId="2D71BC7D" w14:textId="77777777" w:rsidTr="00C706AA">
        <w:trPr>
          <w:cantSplit/>
          <w:trHeight w:val="510"/>
        </w:trPr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97228" w14:textId="21BFD88B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D33D5" w14:textId="1F033664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7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A6145" w14:textId="07928DE4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08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28DAD" w14:textId="47B2B7B5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87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1F832" w14:textId="2AA77870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979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B618B" w14:textId="02C7DADE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32;0.12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E9E0FF" w14:textId="24F65340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08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6965C2" w14:textId="0275C063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DC5A8D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24</w:t>
            </w:r>
          </w:p>
        </w:tc>
      </w:tr>
      <w:tr w:rsidR="0047399C" w:rsidRPr="0047399C" w14:paraId="6FEDE91A" w14:textId="77777777" w:rsidTr="00C706AA">
        <w:trPr>
          <w:cantSplit/>
          <w:trHeight w:val="510"/>
        </w:trPr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8C85F" w14:textId="57E30212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BD0DD" w14:textId="0D6DBFAB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85493" w14:textId="21BE8DC1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44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15E46" w14:textId="0B68D2CB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33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A7938" w14:textId="64E775F1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357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958BA" w14:textId="14F01D89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25;0.18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1D82F4" w14:textId="41243447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83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35AAFF" w14:textId="0C257B00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4D0555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03</w:t>
            </w:r>
          </w:p>
        </w:tc>
      </w:tr>
      <w:tr w:rsidR="001C1A5C" w:rsidRPr="0047399C" w14:paraId="1C1A6DBF" w14:textId="77777777" w:rsidTr="001600B8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06E0C" w14:textId="21F8056F" w:rsidR="001C1A5C" w:rsidRPr="00EE3D78" w:rsidRDefault="001C1A5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 6</w:t>
            </w:r>
          </w:p>
        </w:tc>
      </w:tr>
      <w:tr w:rsidR="0047399C" w:rsidRPr="0047399C" w14:paraId="683FC1D1" w14:textId="77777777" w:rsidTr="00C706AA">
        <w:trPr>
          <w:cantSplit/>
          <w:trHeight w:val="510"/>
        </w:trPr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47CF0" w14:textId="13C1B643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9CBA5" w14:textId="315BACA4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3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64537" w14:textId="67392FB5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A4BBC" w14:textId="4195F713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77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855B3" w14:textId="4151FB7E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1076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C64CF" w14:textId="2028A2E1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38;0.17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FE41631" w14:textId="03431FB6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08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C342A19" w14:textId="10F07AE4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DC5A8D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34</w:t>
            </w:r>
          </w:p>
        </w:tc>
      </w:tr>
      <w:tr w:rsidR="0047399C" w:rsidRPr="0047399C" w14:paraId="7CFF4119" w14:textId="77777777" w:rsidTr="00C706AA">
        <w:trPr>
          <w:cantSplit/>
          <w:trHeight w:val="510"/>
        </w:trPr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B6CBA" w14:textId="3AD34182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71ACC" w14:textId="69B445DB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7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BEE6E" w14:textId="52EBCF69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08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6E893" w14:textId="59B07A6E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1.69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51790" w14:textId="0B9A4F12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1765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59FB7" w14:textId="743BD870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38;0.03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30D165C" w14:textId="320BA198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08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1F8A08" w14:textId="43F839AF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DC5A8D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92</w:t>
            </w:r>
          </w:p>
        </w:tc>
      </w:tr>
      <w:tr w:rsidR="0047399C" w:rsidRPr="0047399C" w14:paraId="6F58ED69" w14:textId="77777777" w:rsidTr="00C706AA">
        <w:trPr>
          <w:cantSplit/>
          <w:trHeight w:val="510"/>
        </w:trPr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1675F" w14:textId="5584F151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79B21" w14:textId="46B77064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6FEE1" w14:textId="5D1FF39B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44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CD8ED" w14:textId="577C9195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AD81D" w14:textId="0620722B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526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1861D" w14:textId="4A9D2A7A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7;0.28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32B523" w14:textId="7334220F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83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5BFF2C" w14:textId="1E853401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4D0555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06</w:t>
            </w:r>
          </w:p>
        </w:tc>
      </w:tr>
      <w:tr w:rsidR="001C1A5C" w:rsidRPr="0047399C" w14:paraId="5B166079" w14:textId="77777777" w:rsidTr="001600B8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0D0C9" w14:textId="718B998C" w:rsidR="001C1A5C" w:rsidRPr="00EE3D78" w:rsidRDefault="001C1A5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C </w:t>
            </w: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7</w:t>
            </w:r>
          </w:p>
        </w:tc>
      </w:tr>
      <w:tr w:rsidR="0047399C" w:rsidRPr="0047399C" w14:paraId="41B36574" w14:textId="77777777" w:rsidTr="00C706AA">
        <w:trPr>
          <w:cantSplit/>
          <w:trHeight w:val="510"/>
        </w:trPr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8B85A" w14:textId="6D5DB3CC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51B0E" w14:textId="5B367D65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3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BB110" w14:textId="3082C1AF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4AFDF" w14:textId="53B4CF86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3</w:t>
            </w:r>
            <w:r w:rsidR="004D0555" w:rsidRPr="00EE3D7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BB78E" w14:textId="0C7773E7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477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DAF9A" w14:textId="4741B29F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26;0.36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F6B229" w14:textId="4443AC41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83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1DBB9D" w14:textId="02BA5D29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DC5A8D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05</w:t>
            </w:r>
          </w:p>
        </w:tc>
      </w:tr>
      <w:tr w:rsidR="0047399C" w:rsidRPr="0047399C" w14:paraId="3645C7DC" w14:textId="77777777" w:rsidTr="00C706AA">
        <w:trPr>
          <w:cantSplit/>
          <w:trHeight w:val="510"/>
        </w:trPr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7F0CE" w14:textId="682A8924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DC442" w14:textId="7175A908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7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F055F" w14:textId="7389E44F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08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DEED8" w14:textId="42BC7B3C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64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0AC6E" w14:textId="02794500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725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4019B" w14:textId="42279838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30;0.15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EE64B5" w14:textId="5414FD3B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08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9A65F2" w14:textId="7A765331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DC5A8D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13</w:t>
            </w:r>
          </w:p>
        </w:tc>
      </w:tr>
      <w:tr w:rsidR="0047399C" w:rsidRPr="0047399C" w14:paraId="309D0595" w14:textId="77777777" w:rsidTr="00C706AA">
        <w:trPr>
          <w:cantSplit/>
          <w:trHeight w:val="510"/>
        </w:trPr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11FAF" w14:textId="42DC0651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95177" w14:textId="6A29508A" w:rsidR="0047399C" w:rsidRPr="00EE3D78" w:rsidRDefault="0047399C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73AB7" w14:textId="72638611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44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45B50" w14:textId="7E8ADBCC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16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00E49" w14:textId="35A407EE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182</w:t>
            </w:r>
          </w:p>
        </w:tc>
        <w:tc>
          <w:tcPr>
            <w:tcW w:w="912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0FB09" w14:textId="7D2AD51D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24;0.20]</w:t>
            </w:r>
          </w:p>
        </w:tc>
        <w:tc>
          <w:tcPr>
            <w:tcW w:w="619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285B4D0E" w14:textId="24C9D3CE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9</w:t>
            </w:r>
            <w:r w:rsidR="00DC5A8D" w:rsidRPr="00EE3D7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5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51A7E22F" w14:textId="14DD9879" w:rsidR="0047399C" w:rsidRPr="00EE3D78" w:rsidRDefault="0047399C" w:rsidP="0047399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4D0555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01</w:t>
            </w:r>
          </w:p>
        </w:tc>
      </w:tr>
    </w:tbl>
    <w:p w14:paraId="12EBFD2C" w14:textId="77777777" w:rsidR="00BA1B7F" w:rsidRPr="0082424F" w:rsidRDefault="00BA1B7F" w:rsidP="00BA1B7F">
      <w:pPr>
        <w:rPr>
          <w:rFonts w:ascii="Arial" w:hAnsi="Arial" w:cs="Arial"/>
          <w:i/>
          <w:iCs/>
          <w:sz w:val="22"/>
          <w:szCs w:val="22"/>
        </w:rPr>
      </w:pPr>
    </w:p>
    <w:p w14:paraId="7E9E5326" w14:textId="7BD34701" w:rsidR="00BA1B7F" w:rsidRPr="00401DDC" w:rsidRDefault="00BA1B7F" w:rsidP="00BA1B7F">
      <w:pPr>
        <w:rPr>
          <w:rFonts w:ascii="Arial" w:hAnsi="Arial" w:cs="Arial"/>
          <w:i/>
          <w:iCs/>
          <w:sz w:val="22"/>
          <w:szCs w:val="22"/>
        </w:rPr>
      </w:pPr>
      <w:r w:rsidRPr="00401DDC">
        <w:rPr>
          <w:rFonts w:ascii="Arial" w:hAnsi="Arial" w:cs="Arial"/>
          <w:i/>
          <w:iCs/>
          <w:sz w:val="22"/>
          <w:szCs w:val="22"/>
        </w:rPr>
        <w:t xml:space="preserve">Note. </w:t>
      </w:r>
      <w:r w:rsidRPr="00401DDC">
        <w:rPr>
          <w:rFonts w:ascii="Arial" w:hAnsi="Arial" w:cs="Arial"/>
          <w:sz w:val="22"/>
          <w:szCs w:val="22"/>
        </w:rPr>
        <w:t xml:space="preserve">The </w:t>
      </w:r>
      <w:r w:rsidR="009A62EA">
        <w:rPr>
          <w:rFonts w:ascii="Arial" w:hAnsi="Arial" w:cs="Arial"/>
          <w:sz w:val="22"/>
          <w:szCs w:val="22"/>
        </w:rPr>
        <w:t xml:space="preserve">respective matched </w:t>
      </w:r>
      <w:r w:rsidRPr="00401DDC">
        <w:rPr>
          <w:rFonts w:ascii="Arial" w:hAnsi="Arial" w:cs="Arial"/>
          <w:sz w:val="22"/>
          <w:szCs w:val="22"/>
        </w:rPr>
        <w:t xml:space="preserve">typically developing children group is used as the reference for regression coefficients and compared to </w:t>
      </w:r>
      <w:proofErr w:type="spellStart"/>
      <w:r w:rsidRPr="00401DDC">
        <w:rPr>
          <w:rFonts w:ascii="Arial" w:hAnsi="Arial" w:cs="Arial"/>
          <w:sz w:val="22"/>
          <w:szCs w:val="22"/>
        </w:rPr>
        <w:t>mTBI</w:t>
      </w:r>
      <w:proofErr w:type="spellEnd"/>
      <w:r w:rsidRPr="00401DDC">
        <w:rPr>
          <w:rFonts w:ascii="Arial" w:hAnsi="Arial" w:cs="Arial"/>
          <w:sz w:val="22"/>
          <w:szCs w:val="22"/>
        </w:rPr>
        <w:t xml:space="preserve"> at the ages 0-3, 4-7 and 8-10</w:t>
      </w:r>
      <w:r w:rsidRPr="00401DDC">
        <w:rPr>
          <w:rFonts w:ascii="Arial" w:hAnsi="Arial" w:cs="Arial"/>
          <w:sz w:val="22"/>
          <w:szCs w:val="22"/>
          <w:lang w:val="en"/>
        </w:rPr>
        <w:t xml:space="preserve">. Abbreviations: </w:t>
      </w:r>
      <w:proofErr w:type="spellStart"/>
      <w:r w:rsidRPr="00401DDC">
        <w:rPr>
          <w:rFonts w:ascii="Arial" w:hAnsi="Arial" w:cs="Arial"/>
          <w:sz w:val="22"/>
          <w:szCs w:val="22"/>
          <w:lang w:val="en"/>
        </w:rPr>
        <w:t>Df</w:t>
      </w:r>
      <w:proofErr w:type="spellEnd"/>
      <w:r w:rsidRPr="00401DDC">
        <w:rPr>
          <w:rFonts w:ascii="Arial" w:hAnsi="Arial" w:cs="Arial"/>
          <w:sz w:val="22"/>
          <w:szCs w:val="22"/>
          <w:lang w:val="en"/>
        </w:rPr>
        <w:t xml:space="preserve"> = Residual degrees of freedom, CI = confidence interval, </w:t>
      </w:r>
      <w:r w:rsidRPr="00401DDC">
        <w:rPr>
          <w:rFonts w:ascii="Arial" w:hAnsi="Arial" w:cs="Arial"/>
          <w:sz w:val="22"/>
          <w:szCs w:val="22"/>
        </w:rPr>
        <w:t>CB = cingulum bundle, SLF = superior longitudinal fasciculus, CC = corpus callosum.</w:t>
      </w:r>
    </w:p>
    <w:p w14:paraId="1AE8C229" w14:textId="77777777" w:rsidR="00BA1B7F" w:rsidRPr="00401DDC" w:rsidRDefault="00BA1B7F" w:rsidP="00BA1B7F">
      <w:pPr>
        <w:rPr>
          <w:rFonts w:ascii="Arial" w:hAnsi="Arial" w:cs="Arial"/>
          <w:sz w:val="22"/>
          <w:szCs w:val="22"/>
        </w:rPr>
      </w:pPr>
      <w:r w:rsidRPr="00401DDC">
        <w:rPr>
          <w:rFonts w:ascii="Arial" w:hAnsi="Arial" w:cs="Arial"/>
          <w:sz w:val="22"/>
          <w:szCs w:val="22"/>
        </w:rPr>
        <w:br w:type="page"/>
      </w:r>
    </w:p>
    <w:p w14:paraId="6E6D51EB" w14:textId="5A8CEBF8" w:rsidR="00BA1B7F" w:rsidRPr="00401DDC" w:rsidRDefault="00BA1B7F" w:rsidP="00BA1B7F">
      <w:pPr>
        <w:rPr>
          <w:rFonts w:ascii="Arial" w:hAnsi="Arial" w:cs="Arial"/>
          <w:b/>
          <w:bCs/>
          <w:sz w:val="22"/>
          <w:szCs w:val="22"/>
        </w:rPr>
      </w:pPr>
      <w:r w:rsidRPr="00401DDC">
        <w:rPr>
          <w:rFonts w:ascii="Arial" w:hAnsi="Arial" w:cs="Arial"/>
          <w:b/>
          <w:bCs/>
          <w:sz w:val="22"/>
          <w:szCs w:val="22"/>
        </w:rPr>
        <w:lastRenderedPageBreak/>
        <w:t>Supplementary Table S6</w:t>
      </w:r>
    </w:p>
    <w:p w14:paraId="6B4565A1" w14:textId="469191BD" w:rsidR="00BA1B7F" w:rsidRPr="00401DDC" w:rsidRDefault="00BA1B7F" w:rsidP="00BA1B7F">
      <w:pPr>
        <w:rPr>
          <w:rFonts w:ascii="Arial" w:hAnsi="Arial" w:cs="Arial"/>
          <w:i/>
          <w:iCs/>
          <w:sz w:val="22"/>
          <w:szCs w:val="22"/>
        </w:rPr>
      </w:pPr>
      <w:r w:rsidRPr="00401DDC">
        <w:rPr>
          <w:rFonts w:ascii="Arial" w:hAnsi="Arial" w:cs="Arial"/>
          <w:i/>
          <w:iCs/>
          <w:sz w:val="22"/>
          <w:szCs w:val="22"/>
        </w:rPr>
        <w:t>Inferential Statistics for the Effect of Age-At-Injury on Mean Diffusivity</w:t>
      </w:r>
    </w:p>
    <w:tbl>
      <w:tblPr>
        <w:tblpPr w:leftFromText="180" w:rightFromText="180" w:vertAnchor="text" w:horzAnchor="margin" w:tblpY="785"/>
        <w:tblW w:w="5000" w:type="pct"/>
        <w:tblLook w:val="0420" w:firstRow="1" w:lastRow="0" w:firstColumn="0" w:lastColumn="0" w:noHBand="0" w:noVBand="1"/>
      </w:tblPr>
      <w:tblGrid>
        <w:gridCol w:w="852"/>
        <w:gridCol w:w="990"/>
        <w:gridCol w:w="852"/>
        <w:gridCol w:w="1275"/>
        <w:gridCol w:w="1275"/>
        <w:gridCol w:w="1866"/>
        <w:gridCol w:w="1031"/>
        <w:gridCol w:w="1219"/>
      </w:tblGrid>
      <w:tr w:rsidR="008C27E2" w:rsidRPr="007E5978" w14:paraId="32C7DE25" w14:textId="77777777" w:rsidTr="004D0555">
        <w:trPr>
          <w:cantSplit/>
          <w:trHeight w:val="510"/>
          <w:tblHeader/>
        </w:trPr>
        <w:tc>
          <w:tcPr>
            <w:tcW w:w="455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DD76E" w14:textId="77777777" w:rsidR="00BA1B7F" w:rsidRPr="007E5978" w:rsidRDefault="00BA1B7F" w:rsidP="001600B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7E59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Tract</w:t>
            </w:r>
          </w:p>
        </w:tc>
        <w:tc>
          <w:tcPr>
            <w:tcW w:w="529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E99DC" w14:textId="1D5CAB5F" w:rsidR="00BA1B7F" w:rsidRPr="007E5978" w:rsidRDefault="00C706AA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ascii="Arial" w:hAnsi="Arial" w:cs="Arial"/>
                <w:sz w:val="22"/>
                <w:szCs w:val="22"/>
                <w:lang w:val="de-DE"/>
              </w:rPr>
              <w:t>Age-at-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de-DE"/>
              </w:rPr>
              <w:t>Injury</w:t>
            </w:r>
            <w:proofErr w:type="spellEnd"/>
          </w:p>
        </w:tc>
        <w:tc>
          <w:tcPr>
            <w:tcW w:w="455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17359" w14:textId="77777777" w:rsidR="00BA1B7F" w:rsidRPr="007E5978" w:rsidRDefault="00BA1B7F" w:rsidP="001600B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E59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681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302DC" w14:textId="77777777" w:rsidR="00BA1B7F" w:rsidRPr="007E5978" w:rsidRDefault="00BA1B7F" w:rsidP="001600B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59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Test s</w:t>
            </w:r>
            <w:proofErr w:type="spellStart"/>
            <w:r w:rsidRPr="007E59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tistic</w:t>
            </w:r>
            <w:proofErr w:type="spellEnd"/>
          </w:p>
        </w:tc>
        <w:tc>
          <w:tcPr>
            <w:tcW w:w="681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1907B" w14:textId="403404B7" w:rsidR="00BA1B7F" w:rsidRPr="007E5978" w:rsidRDefault="00000000" w:rsidP="001600B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Arial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997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390A15E" w14:textId="77777777" w:rsidR="00BA1B7F" w:rsidRPr="007E5978" w:rsidRDefault="00BA1B7F" w:rsidP="001600B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7E59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551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B4F18" w14:textId="77777777" w:rsidR="00BA1B7F" w:rsidRPr="007E5978" w:rsidRDefault="00BA1B7F" w:rsidP="001600B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5978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651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660B2F" w14:textId="77777777" w:rsidR="00BA1B7F" w:rsidRPr="007E5978" w:rsidRDefault="00BA1B7F" w:rsidP="001600B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7E597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</w:t>
            </w:r>
            <w:r w:rsidRPr="007E597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1600B8" w:rsidRPr="007E5978" w14:paraId="02FFB126" w14:textId="77777777" w:rsidTr="001600B8">
        <w:trPr>
          <w:cantSplit/>
          <w:trHeight w:val="340"/>
        </w:trPr>
        <w:tc>
          <w:tcPr>
            <w:tcW w:w="5000" w:type="pct"/>
            <w:gridSpan w:val="8"/>
            <w:tcBorders>
              <w:top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75474" w14:textId="4C681D0F" w:rsidR="001600B8" w:rsidRPr="00EE3D78" w:rsidRDefault="001600B8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 left</w:t>
            </w:r>
          </w:p>
        </w:tc>
      </w:tr>
      <w:tr w:rsidR="004D0555" w:rsidRPr="007E5978" w14:paraId="347D0D54" w14:textId="77777777" w:rsidTr="004D0555">
        <w:trPr>
          <w:cantSplit/>
          <w:trHeight w:val="510"/>
        </w:trPr>
        <w:tc>
          <w:tcPr>
            <w:tcW w:w="455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203A3" w14:textId="7A3AC21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26805" w14:textId="26A5BA06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3</w:t>
            </w:r>
          </w:p>
        </w:tc>
        <w:tc>
          <w:tcPr>
            <w:tcW w:w="455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D5F8F" w14:textId="1F9BCB1F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77</w:t>
            </w:r>
          </w:p>
        </w:tc>
        <w:tc>
          <w:tcPr>
            <w:tcW w:w="68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7BF52" w14:textId="50698BCE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68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3ACD8" w14:textId="397FA8E9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1212</w:t>
            </w:r>
          </w:p>
        </w:tc>
        <w:tc>
          <w:tcPr>
            <w:tcW w:w="99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5DA9E34" w14:textId="4F716510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7</w:t>
            </w:r>
            <w:r w:rsidRPr="00EE3D78">
              <w:rPr>
                <w:rFonts w:ascii="Arial" w:hAnsi="Arial" w:cs="Arial"/>
                <w:sz w:val="22"/>
                <w:szCs w:val="22"/>
              </w:rPr>
              <w:t>;0.4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1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5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41287" w14:textId="4355CCE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53</w:t>
            </w:r>
          </w:p>
        </w:tc>
        <w:tc>
          <w:tcPr>
            <w:tcW w:w="65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776C28" w14:textId="1BF33C81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E1521B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39</w:t>
            </w:r>
          </w:p>
        </w:tc>
      </w:tr>
      <w:tr w:rsidR="004D0555" w:rsidRPr="007E5978" w14:paraId="06271CA0" w14:textId="77777777" w:rsidTr="004D0555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51E57" w14:textId="7777777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9CCBD" w14:textId="370F7A55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7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06666" w14:textId="7B61A30E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09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514BA" w14:textId="41386263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.41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8C37E" w14:textId="0212C9B0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1558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E07AC9" w14:textId="27243703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06;0.37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362D7" w14:textId="7100F268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31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E838236" w14:textId="411865CC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64</w:t>
            </w:r>
          </w:p>
        </w:tc>
      </w:tr>
      <w:tr w:rsidR="004D0555" w:rsidRPr="007E5978" w14:paraId="2DF39622" w14:textId="77777777" w:rsidTr="004D0555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1D2C9" w14:textId="7777777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02664" w14:textId="4D54F03F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D74BD" w14:textId="63957B6B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54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44928" w14:textId="1283A095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76850" w14:textId="3FE1BCAC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046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69844E" w14:textId="67016208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21;0.22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56380" w14:textId="4C6085E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67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C7040F" w14:textId="7DA2F7B2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&lt;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01</w:t>
            </w:r>
          </w:p>
        </w:tc>
      </w:tr>
      <w:tr w:rsidR="001600B8" w:rsidRPr="007E5978" w14:paraId="74869232" w14:textId="77777777" w:rsidTr="001600B8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49E38" w14:textId="7AF282F0" w:rsidR="001600B8" w:rsidRPr="00EE3D78" w:rsidRDefault="001600B8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 right</w:t>
            </w:r>
          </w:p>
        </w:tc>
      </w:tr>
      <w:tr w:rsidR="004D0555" w:rsidRPr="007E5978" w14:paraId="508F4100" w14:textId="77777777" w:rsidTr="006E281D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3524B" w14:textId="75643DE5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8ED12" w14:textId="449F5219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3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BC60B" w14:textId="24771B2D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77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99386" w14:textId="0A8F63A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D5B83" w14:textId="17B50B98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1346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BC96B8" w14:textId="3B1AB37C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5;0.42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EDA6C" w14:textId="4ECAB585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53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03E494F" w14:textId="4ACCF26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E1521B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49</w:t>
            </w:r>
          </w:p>
        </w:tc>
      </w:tr>
      <w:tr w:rsidR="004D0555" w:rsidRPr="007E5978" w14:paraId="28A09DCC" w14:textId="77777777" w:rsidTr="006E281D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D8D05" w14:textId="7777777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7C17F" w14:textId="58DAA5DF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7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70651" w14:textId="75228A4A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09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A41D1" w14:textId="74D04C03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.36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BDA72" w14:textId="1F503D9E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1551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683A5B" w14:textId="29EB1B28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0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7</w:t>
            </w:r>
            <w:r w:rsidRPr="00EE3D78">
              <w:rPr>
                <w:rFonts w:ascii="Arial" w:hAnsi="Arial" w:cs="Arial"/>
                <w:sz w:val="22"/>
                <w:szCs w:val="22"/>
              </w:rPr>
              <w:t>;0.3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8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380F6" w14:textId="51A283C3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31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C73748" w14:textId="515DCB35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60</w:t>
            </w:r>
          </w:p>
        </w:tc>
      </w:tr>
      <w:tr w:rsidR="004D0555" w:rsidRPr="007E5978" w14:paraId="006B9796" w14:textId="77777777" w:rsidTr="006E281D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27061" w14:textId="7777777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E07D7" w14:textId="4F1E59A5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F8B56" w14:textId="4EC3762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54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13FFA" w14:textId="671E6B4B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17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03C94" w14:textId="49772081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192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E0BCAD" w14:textId="5D96642D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24;0.20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31A8D" w14:textId="62A59E83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67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30E8E08" w14:textId="57D4ABEE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01</w:t>
            </w:r>
          </w:p>
        </w:tc>
      </w:tr>
      <w:tr w:rsidR="001600B8" w:rsidRPr="007E5978" w14:paraId="5A3ACA80" w14:textId="77777777" w:rsidTr="001600B8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370CB" w14:textId="63B7ABA1" w:rsidR="001600B8" w:rsidRPr="00EE3D78" w:rsidRDefault="001600B8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F II left</w:t>
            </w:r>
          </w:p>
        </w:tc>
      </w:tr>
      <w:tr w:rsidR="004D0555" w:rsidRPr="007E5978" w14:paraId="103C08BD" w14:textId="77777777" w:rsidTr="00D207EC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2FE54" w14:textId="513020F3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3B622" w14:textId="772CB67B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3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EFE96" w14:textId="40D75D32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977DE" w14:textId="42841210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81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83C0B" w14:textId="593FDD48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1283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5434E8" w14:textId="0F3A54DB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44;0.1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9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E89FD" w14:textId="06BEFD28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53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80835B" w14:textId="40F0BC7F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E1521B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37</w:t>
            </w:r>
          </w:p>
        </w:tc>
      </w:tr>
      <w:tr w:rsidR="004D0555" w:rsidRPr="007E5978" w14:paraId="65B89924" w14:textId="77777777" w:rsidTr="00D207EC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7E37E" w14:textId="7777777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F58C1" w14:textId="16F70D76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7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CA0E1" w14:textId="31E56589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08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4BD7E" w14:textId="49D9F013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1.35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657E0" w14:textId="3657278B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1471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D4602B2" w14:textId="1C3AABEE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36;0.0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7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223BB" w14:textId="68029AC8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31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819832" w14:textId="366D0E7E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59</w:t>
            </w:r>
          </w:p>
        </w:tc>
      </w:tr>
      <w:tr w:rsidR="004D0555" w:rsidRPr="007E5978" w14:paraId="500AD7DE" w14:textId="77777777" w:rsidTr="00D207EC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7F854" w14:textId="7777777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EB130" w14:textId="365DF8F0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07640" w14:textId="08998CC3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44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539CF" w14:textId="4429B2E2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79BC2" w14:textId="029D2D34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958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EF27FD" w14:textId="11E29358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3;0.32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DC577" w14:textId="46F8CDC9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53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DED34AE" w14:textId="332F7D78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20</w:t>
            </w:r>
          </w:p>
        </w:tc>
      </w:tr>
      <w:tr w:rsidR="001600B8" w:rsidRPr="007E5978" w14:paraId="1277E4A6" w14:textId="77777777" w:rsidTr="001600B8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D0E3C" w14:textId="75E3DBB6" w:rsidR="001600B8" w:rsidRPr="00EE3D78" w:rsidRDefault="001600B8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F II right</w:t>
            </w:r>
          </w:p>
        </w:tc>
      </w:tr>
      <w:tr w:rsidR="004D0555" w:rsidRPr="007E5978" w14:paraId="263B5DE5" w14:textId="77777777" w:rsidTr="00B3549D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845A0" w14:textId="40C94FB4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3ED22" w14:textId="6D7AC33F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3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CFB4E" w14:textId="10E47685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1C3E5" w14:textId="4772D485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58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4D2AE" w14:textId="5FF32538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832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E3104F" w14:textId="588C2B0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3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7</w:t>
            </w:r>
            <w:r w:rsidRPr="00EE3D78">
              <w:rPr>
                <w:rFonts w:ascii="Arial" w:hAnsi="Arial" w:cs="Arial"/>
                <w:sz w:val="22"/>
                <w:szCs w:val="22"/>
              </w:rPr>
              <w:t>;0.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20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5A241" w14:textId="51FB7DC5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53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5E85AF" w14:textId="7B23A675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E1521B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19</w:t>
            </w:r>
          </w:p>
        </w:tc>
      </w:tr>
      <w:tr w:rsidR="004D0555" w:rsidRPr="007E5978" w14:paraId="03A882CE" w14:textId="77777777" w:rsidTr="00B3549D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DF36E" w14:textId="7777777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0A99D" w14:textId="15C4F2DE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7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7C008" w14:textId="08CABE9D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08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EBE23" w14:textId="2FA84FC5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.36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10646" w14:textId="62954BA2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1396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3AA928" w14:textId="181B5B20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06;0.34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85BF0" w14:textId="3814E208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31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D6C027F" w14:textId="038BA026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60</w:t>
            </w:r>
          </w:p>
        </w:tc>
      </w:tr>
      <w:tr w:rsidR="004D0555" w:rsidRPr="007E5978" w14:paraId="347221F2" w14:textId="77777777" w:rsidTr="00B3549D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EC2F1" w14:textId="7777777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99AE7" w14:textId="390D2B1F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8536E" w14:textId="281E2D7B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44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56FB0" w14:textId="6E9502D9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A8CC6" w14:textId="0E443FD0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254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F77FF7" w14:textId="25DD95E3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2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1</w:t>
            </w:r>
            <w:r w:rsidRPr="00EE3D78">
              <w:rPr>
                <w:rFonts w:ascii="Arial" w:hAnsi="Arial" w:cs="Arial"/>
                <w:sz w:val="22"/>
                <w:szCs w:val="22"/>
              </w:rPr>
              <w:t>;0.2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6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50045" w14:textId="1430233A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67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D18333A" w14:textId="745A8E9B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01</w:t>
            </w:r>
          </w:p>
        </w:tc>
      </w:tr>
      <w:tr w:rsidR="001600B8" w:rsidRPr="007E5978" w14:paraId="5265210A" w14:textId="77777777" w:rsidTr="001600B8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E5739" w14:textId="21330E4A" w:rsidR="001600B8" w:rsidRPr="00EE3D78" w:rsidRDefault="001600B8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F III left</w:t>
            </w:r>
          </w:p>
        </w:tc>
      </w:tr>
      <w:tr w:rsidR="004D0555" w:rsidRPr="007E5978" w14:paraId="1994308E" w14:textId="77777777" w:rsidTr="005D3339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D0DA5" w14:textId="1C4A1B92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1266B" w14:textId="376B872D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3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BA88A" w14:textId="3929648C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DB5E2" w14:textId="06AABECF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793C5" w14:textId="03D602B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199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EC98EC" w14:textId="23C64801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2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9</w:t>
            </w:r>
            <w:r w:rsidRPr="00EE3D78">
              <w:rPr>
                <w:rFonts w:ascii="Arial" w:hAnsi="Arial" w:cs="Arial"/>
                <w:sz w:val="22"/>
                <w:szCs w:val="22"/>
              </w:rPr>
              <w:t>;0.3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3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383F4" w14:textId="15C42524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67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DA08E5" w14:textId="5BA65A0C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01</w:t>
            </w:r>
          </w:p>
        </w:tc>
      </w:tr>
      <w:tr w:rsidR="004D0555" w:rsidRPr="007E5978" w14:paraId="420248F8" w14:textId="77777777" w:rsidTr="005D3339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778B2" w14:textId="7777777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E3EF2" w14:textId="21685FD2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7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1B48A" w14:textId="76D71369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08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7D7D0" w14:textId="79552D52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F43EB" w14:textId="6B99EFE1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403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3D63DD" w14:textId="5B69BF78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7;0.25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CF8CA" w14:textId="20D18AFB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67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513F9D" w14:textId="0B850BAC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05</w:t>
            </w:r>
          </w:p>
        </w:tc>
      </w:tr>
      <w:tr w:rsidR="004D0555" w:rsidRPr="007E5978" w14:paraId="75A06967" w14:textId="77777777" w:rsidTr="005D3339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63140" w14:textId="7777777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C5851" w14:textId="398CCB21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4DCD7" w14:textId="066EDB10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44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8ED8A" w14:textId="74738E0A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.03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D7AE8" w14:textId="43DEE6E4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1168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6103D3" w14:textId="1428BAE3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1</w:t>
            </w:r>
            <w:r w:rsidRPr="00EE3D78">
              <w:rPr>
                <w:rFonts w:ascii="Arial" w:hAnsi="Arial" w:cs="Arial"/>
                <w:sz w:val="22"/>
                <w:szCs w:val="22"/>
              </w:rPr>
              <w:t>;0.3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4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CA4EC" w14:textId="21CD7BCE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53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AFC188" w14:textId="54AB542E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31</w:t>
            </w:r>
          </w:p>
        </w:tc>
      </w:tr>
      <w:tr w:rsidR="001600B8" w:rsidRPr="007E5978" w14:paraId="32A5F924" w14:textId="77777777" w:rsidTr="001600B8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E3361" w14:textId="1EBEE1B8" w:rsidR="001600B8" w:rsidRPr="00EE3D78" w:rsidRDefault="001600B8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F III right</w:t>
            </w:r>
          </w:p>
        </w:tc>
      </w:tr>
      <w:tr w:rsidR="004D0555" w:rsidRPr="007E5978" w14:paraId="3171693B" w14:textId="77777777" w:rsidTr="00B8794A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87CF2" w14:textId="541CA6E8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E1260" w14:textId="33614B85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3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3CB23" w14:textId="38C29D98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4C486" w14:textId="2D8DE0B6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8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4151B" w14:textId="6FAA05E9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1179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1A9124" w14:textId="24A7314A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4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1</w:t>
            </w:r>
            <w:r w:rsidRPr="00EE3D78">
              <w:rPr>
                <w:rFonts w:ascii="Arial" w:hAnsi="Arial" w:cs="Arial"/>
                <w:sz w:val="22"/>
                <w:szCs w:val="22"/>
              </w:rPr>
              <w:t>;0.17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ECDE0" w14:textId="5E993488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53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76CBBE7" w14:textId="6CFAE00F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37</w:t>
            </w:r>
          </w:p>
        </w:tc>
      </w:tr>
      <w:tr w:rsidR="004D0555" w:rsidRPr="007E5978" w14:paraId="74AEECF5" w14:textId="77777777" w:rsidTr="00C864F6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ECDE1" w14:textId="7777777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lastRenderedPageBreak/>
              <w:t xml:space="preserve"> 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D1B97" w14:textId="72BB500A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7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82415" w14:textId="3D71BEB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08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D0441" w14:textId="6D4B109B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.24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92E84" w14:textId="7E976418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1306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DA7649" w14:textId="680480B3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0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8</w:t>
            </w:r>
            <w:r w:rsidRPr="00EE3D78">
              <w:rPr>
                <w:rFonts w:ascii="Arial" w:hAnsi="Arial" w:cs="Arial"/>
                <w:sz w:val="22"/>
                <w:szCs w:val="22"/>
              </w:rPr>
              <w:t>;0.3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4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8C3C9" w14:textId="36811E89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31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07BB3D7" w14:textId="4A690C1F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50</w:t>
            </w:r>
          </w:p>
        </w:tc>
      </w:tr>
      <w:tr w:rsidR="004D0555" w:rsidRPr="007E5978" w14:paraId="557CA4B9" w14:textId="77777777" w:rsidTr="00C864F6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5797F" w14:textId="7777777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2FF23" w14:textId="588CB8AB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2C140" w14:textId="0C424400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44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C7E6E" w14:textId="1819958C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B150E" w14:textId="747F770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358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43A4C8" w14:textId="53BE8C39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9</w:t>
            </w:r>
            <w:r w:rsidRPr="00EE3D78">
              <w:rPr>
                <w:rFonts w:ascii="Arial" w:hAnsi="Arial" w:cs="Arial"/>
                <w:sz w:val="22"/>
                <w:szCs w:val="22"/>
              </w:rPr>
              <w:t>;0.2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6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57FAB" w14:textId="127D36C1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67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DCFBC6D" w14:textId="2F7132CF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03</w:t>
            </w:r>
          </w:p>
        </w:tc>
      </w:tr>
      <w:tr w:rsidR="001600B8" w:rsidRPr="007E5978" w14:paraId="7DFA50E0" w14:textId="77777777" w:rsidTr="001600B8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316B0" w14:textId="083CFB83" w:rsidR="001600B8" w:rsidRPr="00EE3D78" w:rsidRDefault="001600B8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 1</w:t>
            </w:r>
          </w:p>
        </w:tc>
      </w:tr>
      <w:tr w:rsidR="004D0555" w:rsidRPr="007E5978" w14:paraId="4E3C02A2" w14:textId="77777777" w:rsidTr="00977F27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82241" w14:textId="1418E36E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6D14E" w14:textId="3AA2D0F7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3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8984B" w14:textId="368103FD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751EE" w14:textId="4D0BE98D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57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F0BC0" w14:textId="22953126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905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329AFD" w14:textId="032F7015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40;0.22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0DEBB" w14:textId="68AA3A71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53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1DB1D5" w14:textId="39A648F8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19</w:t>
            </w:r>
          </w:p>
        </w:tc>
      </w:tr>
      <w:tr w:rsidR="004D0555" w:rsidRPr="007E5978" w14:paraId="52776791" w14:textId="77777777" w:rsidTr="00977F27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DDAEA" w14:textId="7777777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42996" w14:textId="500FD3C8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7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C2C98" w14:textId="084957F4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08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79989" w14:textId="7DD8EE0D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2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A0034" w14:textId="069201AD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247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067FDE" w14:textId="7FD87E53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2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3</w:t>
            </w:r>
            <w:r w:rsidRPr="00EE3D78">
              <w:rPr>
                <w:rFonts w:ascii="Arial" w:hAnsi="Arial" w:cs="Arial"/>
                <w:sz w:val="22"/>
                <w:szCs w:val="22"/>
              </w:rPr>
              <w:t>;0.27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42B3B" w14:textId="6590E0F5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67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DB707E" w14:textId="20981CF9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01</w:t>
            </w:r>
          </w:p>
        </w:tc>
      </w:tr>
      <w:tr w:rsidR="004D0555" w:rsidRPr="007E5978" w14:paraId="1474F6AB" w14:textId="77777777" w:rsidTr="00977F27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CFEB1" w14:textId="7777777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39E0C" w14:textId="7E9046A9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312B8" w14:textId="10DBE270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44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1E6F3" w14:textId="063154C6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.5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5C468" w14:textId="1A2FC840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1625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1C923C" w14:textId="59E33E46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05;0.3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8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2FA71" w14:textId="0213040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31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6EE7114" w14:textId="370E9DFA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66</w:t>
            </w:r>
          </w:p>
        </w:tc>
      </w:tr>
      <w:tr w:rsidR="001600B8" w:rsidRPr="007E5978" w14:paraId="0EDC4C60" w14:textId="77777777" w:rsidTr="001600B8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B8C25" w14:textId="327721A4" w:rsidR="001600B8" w:rsidRPr="00EE3D78" w:rsidRDefault="001600B8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 2</w:t>
            </w:r>
          </w:p>
        </w:tc>
      </w:tr>
      <w:tr w:rsidR="004D0555" w:rsidRPr="007E5978" w14:paraId="064D4CE0" w14:textId="77777777" w:rsidTr="00CC79A8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7AEE6" w14:textId="3F37F53E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D90EA" w14:textId="4357589B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3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D0EF0" w14:textId="67C10391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77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2F449" w14:textId="4C0BB162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29252" w14:textId="702D0046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189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245317" w14:textId="1D9297B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2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8</w:t>
            </w:r>
            <w:r w:rsidRPr="00EE3D78">
              <w:rPr>
                <w:rFonts w:ascii="Arial" w:hAnsi="Arial" w:cs="Arial"/>
                <w:sz w:val="22"/>
                <w:szCs w:val="22"/>
              </w:rPr>
              <w:t>;0.3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2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48A7F" w14:textId="2E8E3F09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67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8920EC4" w14:textId="39F4AD3E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01</w:t>
            </w:r>
          </w:p>
        </w:tc>
      </w:tr>
      <w:tr w:rsidR="004D0555" w:rsidRPr="007E5978" w14:paraId="39A22B22" w14:textId="77777777" w:rsidTr="00CC79A8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ACE6B" w14:textId="7777777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DBCAF" w14:textId="5D6D300D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7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C48F0" w14:textId="307FE5C8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09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6DDFB" w14:textId="2E7BA626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EA1E7" w14:textId="5280D3A0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638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F5EBD6" w14:textId="5D9F072D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6;0.29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5778B" w14:textId="2215027B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53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A7BA48" w14:textId="05D02830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10</w:t>
            </w:r>
          </w:p>
        </w:tc>
      </w:tr>
      <w:tr w:rsidR="004D0555" w:rsidRPr="007E5978" w14:paraId="6C53E9AE" w14:textId="77777777" w:rsidTr="00CC79A8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D8791" w14:textId="7777777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67721" w14:textId="191D30BF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50254" w14:textId="36E0A73F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54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74C72" w14:textId="4A00285B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C9BE4" w14:textId="73EBC58F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602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E53194" w14:textId="229C34B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5;0.27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BB3A2" w14:textId="1B0CFABC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53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41748E2" w14:textId="4625C09A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09</w:t>
            </w:r>
          </w:p>
        </w:tc>
      </w:tr>
      <w:tr w:rsidR="001600B8" w:rsidRPr="007E5978" w14:paraId="1AC4535B" w14:textId="77777777" w:rsidTr="001600B8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97CC5" w14:textId="25B456A7" w:rsidR="001600B8" w:rsidRPr="00EE3D78" w:rsidRDefault="001600B8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 3</w:t>
            </w:r>
          </w:p>
        </w:tc>
      </w:tr>
      <w:tr w:rsidR="004D0555" w:rsidRPr="007E5978" w14:paraId="52C29B27" w14:textId="77777777" w:rsidTr="003846AE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8A168" w14:textId="6AEF4DF5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513E3" w14:textId="55FED228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3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89DAC" w14:textId="6B1B1D26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5776C" w14:textId="721425A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.34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33CF4" w14:textId="2763AA96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2075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B64ADC" w14:textId="7C7EA8FB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10</w:t>
            </w:r>
            <w:r w:rsidRPr="00EE3D78">
              <w:rPr>
                <w:rFonts w:ascii="Arial" w:hAnsi="Arial" w:cs="Arial"/>
                <w:sz w:val="22"/>
                <w:szCs w:val="22"/>
              </w:rPr>
              <w:t>;0.51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2BB2E" w14:textId="5BFBADCD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31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B3A4B5" w14:textId="321F010B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10</w:t>
            </w:r>
          </w:p>
        </w:tc>
      </w:tr>
      <w:tr w:rsidR="004D0555" w:rsidRPr="007E5978" w14:paraId="151F49F2" w14:textId="77777777" w:rsidTr="003846AE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71A7C" w14:textId="7777777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FCF6E" w14:textId="452190A2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7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57446" w14:textId="03D96250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08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A5594" w14:textId="3CC5F2E0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1F8CA" w14:textId="48E02588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058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82380D" w14:textId="04CD43AF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23;0.2</w:t>
            </w:r>
            <w:r w:rsidR="000D4AA9">
              <w:rPr>
                <w:rFonts w:ascii="Arial" w:hAnsi="Arial" w:cs="Arial"/>
                <w:sz w:val="22"/>
                <w:szCs w:val="22"/>
              </w:rPr>
              <w:t>0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CF5F4" w14:textId="61477174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67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648A6C" w14:textId="295CC62A" w:rsidR="004D0555" w:rsidRPr="00EE3D78" w:rsidRDefault="00A16F1C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&lt;0.0001</w:t>
            </w:r>
          </w:p>
        </w:tc>
      </w:tr>
      <w:tr w:rsidR="004D0555" w:rsidRPr="007E5978" w14:paraId="2740FECD" w14:textId="77777777" w:rsidTr="003846AE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4945D" w14:textId="7777777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CB09D" w14:textId="68A4BF0C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0688D" w14:textId="68463B4D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44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7CA2E" w14:textId="54D10928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42233" w14:textId="623B3AFD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536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20D00C" w14:textId="41FDABC1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7</w:t>
            </w:r>
            <w:r w:rsidRPr="00EE3D78">
              <w:rPr>
                <w:rFonts w:ascii="Arial" w:hAnsi="Arial" w:cs="Arial"/>
                <w:sz w:val="22"/>
                <w:szCs w:val="22"/>
              </w:rPr>
              <w:t>;0.2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8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A4E2E" w14:textId="0CD86322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53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F5EAE3" w14:textId="5C9FC9B9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07</w:t>
            </w:r>
          </w:p>
        </w:tc>
      </w:tr>
      <w:tr w:rsidR="001600B8" w:rsidRPr="007E5978" w14:paraId="4849B394" w14:textId="77777777" w:rsidTr="001600B8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3A626" w14:textId="38F4F32D" w:rsidR="001600B8" w:rsidRPr="00EE3D78" w:rsidRDefault="001600B8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 4</w:t>
            </w:r>
          </w:p>
        </w:tc>
      </w:tr>
      <w:tr w:rsidR="004D0555" w:rsidRPr="007E5978" w14:paraId="1C464042" w14:textId="77777777" w:rsidTr="0023470C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BCD60" w14:textId="0D65D83A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2999E" w14:textId="66138034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3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C0FA7" w14:textId="023B9F73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77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1378F" w14:textId="4EF35EA5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D4423" w14:textId="59C180EF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925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EBCEBB" w14:textId="7E3C2BBF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20</w:t>
            </w:r>
            <w:r w:rsidRPr="00EE3D78">
              <w:rPr>
                <w:rFonts w:ascii="Arial" w:hAnsi="Arial" w:cs="Arial"/>
                <w:sz w:val="22"/>
                <w:szCs w:val="22"/>
              </w:rPr>
              <w:t>;0.38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69183" w14:textId="645FC9B8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53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E8FD33" w14:textId="7FF60300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22</w:t>
            </w:r>
          </w:p>
        </w:tc>
      </w:tr>
      <w:tr w:rsidR="004D0555" w:rsidRPr="007E5978" w14:paraId="1139AD6A" w14:textId="77777777" w:rsidTr="0023470C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BD654" w14:textId="7777777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A30C1" w14:textId="3AF7E410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7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D2698" w14:textId="2FAE2FF2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09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E5DD2" w14:textId="5E04C1F5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1.25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241DE" w14:textId="2F1117BD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1454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35AFCC" w14:textId="23D7B282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3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8</w:t>
            </w:r>
            <w:r w:rsidRPr="00EE3D78">
              <w:rPr>
                <w:rFonts w:ascii="Arial" w:hAnsi="Arial" w:cs="Arial"/>
                <w:sz w:val="22"/>
                <w:szCs w:val="22"/>
              </w:rPr>
              <w:t>;0.08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61043" w14:textId="49CA84CA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31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CA8413" w14:textId="14F6368F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50</w:t>
            </w:r>
          </w:p>
        </w:tc>
      </w:tr>
      <w:tr w:rsidR="004D0555" w:rsidRPr="007E5978" w14:paraId="46832612" w14:textId="77777777" w:rsidTr="0023470C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E6D2F" w14:textId="7777777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F8E52" w14:textId="0E5F15C3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3CF82" w14:textId="22ED20C1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54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C8166" w14:textId="03BB94C1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49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CF15C" w14:textId="7F6152C3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501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741EF5" w14:textId="24E7E7B1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25;0.15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449E4" w14:textId="79551744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53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235BBC" w14:textId="100C0662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07</w:t>
            </w:r>
          </w:p>
        </w:tc>
      </w:tr>
      <w:tr w:rsidR="001600B8" w:rsidRPr="007E5978" w14:paraId="1D53747A" w14:textId="77777777" w:rsidTr="001600B8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F7A4B" w14:textId="73735BFA" w:rsidR="001600B8" w:rsidRPr="00EE3D78" w:rsidRDefault="001600B8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 5</w:t>
            </w:r>
          </w:p>
        </w:tc>
      </w:tr>
      <w:tr w:rsidR="004D0555" w:rsidRPr="007E5978" w14:paraId="66B9F4BE" w14:textId="77777777" w:rsidTr="00662782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85FC6" w14:textId="0C456122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F0399" w14:textId="14FAA9D6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3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9E829" w14:textId="7A5EBF7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C5618" w14:textId="0EAC8ACD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8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FB176" w14:textId="481CA17E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-0.0126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37AE11" w14:textId="578FE0EB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32;0.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30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DB6D8" w14:textId="506A7C65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67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FC28E6" w14:textId="190C9C63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&lt;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01</w:t>
            </w:r>
          </w:p>
        </w:tc>
      </w:tr>
      <w:tr w:rsidR="004D0555" w:rsidRPr="007E5978" w14:paraId="306AFC85" w14:textId="77777777" w:rsidTr="00662782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EFA2A" w14:textId="7777777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FC845" w14:textId="0E1449CF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7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2BC96" w14:textId="375249CD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08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97ED7" w14:textId="1495723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3C85D" w14:textId="1D870092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159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AA4B7D" w14:textId="45B47029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21;0.24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EBAA1" w14:textId="20330FBA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67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EA5926" w14:textId="2E05B1BF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01</w:t>
            </w:r>
          </w:p>
        </w:tc>
      </w:tr>
      <w:tr w:rsidR="004D0555" w:rsidRPr="007E5978" w14:paraId="2619C93F" w14:textId="77777777" w:rsidTr="00662782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63B82" w14:textId="7777777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59EC0" w14:textId="4F3D202F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81240" w14:textId="2C5B2C9F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44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10DAC" w14:textId="5D8469A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65307" w14:textId="210AAAF2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372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AC21B0" w14:textId="547B3ED1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8;0.2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6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53761" w14:textId="61EF0EA9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67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D7A40EF" w14:textId="509FA655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03</w:t>
            </w:r>
          </w:p>
        </w:tc>
      </w:tr>
      <w:tr w:rsidR="001600B8" w:rsidRPr="007E5978" w14:paraId="12BB00AB" w14:textId="77777777" w:rsidTr="001600B8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CE3C6" w14:textId="6DD840C4" w:rsidR="001600B8" w:rsidRPr="00EE3D78" w:rsidRDefault="001600B8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 6</w:t>
            </w:r>
          </w:p>
        </w:tc>
      </w:tr>
      <w:tr w:rsidR="004D0555" w:rsidRPr="007E5978" w14:paraId="289B7505" w14:textId="77777777" w:rsidTr="00DA3238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A471C" w14:textId="49F2EF4C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6D31E" w14:textId="158E783C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3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DE67C" w14:textId="4DC056D6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012EA" w14:textId="5A81CEAE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.46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27C31" w14:textId="57980D6D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2105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332DD4" w14:textId="1BA8C34F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07;0.49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2098A" w14:textId="2B125D29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31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E4BFB5" w14:textId="4FB8E9CC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12</w:t>
            </w:r>
          </w:p>
        </w:tc>
      </w:tr>
      <w:tr w:rsidR="004D0555" w:rsidRPr="007E5978" w14:paraId="47C013AD" w14:textId="77777777" w:rsidTr="00DA13B0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51ACE" w14:textId="77777777" w:rsidR="004D0555" w:rsidRPr="007E59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7E59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lastRenderedPageBreak/>
              <w:t xml:space="preserve"> 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23071" w14:textId="464B149C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7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95690" w14:textId="338A7643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08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AA149" w14:textId="0F9BD838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A5897" w14:textId="0B81780D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1435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05885A" w14:textId="5750DFB6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10</w:t>
            </w:r>
            <w:r w:rsidRPr="00EE3D78">
              <w:rPr>
                <w:rFonts w:ascii="Arial" w:hAnsi="Arial" w:cs="Arial"/>
                <w:sz w:val="22"/>
                <w:szCs w:val="22"/>
              </w:rPr>
              <w:t>;0.38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CA2F6" w14:textId="52C05EC0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31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148F08" w14:textId="7143E4F6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45</w:t>
            </w:r>
          </w:p>
        </w:tc>
      </w:tr>
      <w:tr w:rsidR="004D0555" w:rsidRPr="007E5978" w14:paraId="64EED923" w14:textId="77777777" w:rsidTr="00DA13B0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FB1BC" w14:textId="77777777" w:rsidR="004D0555" w:rsidRPr="007E59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7E59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243A1" w14:textId="547A685A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93228" w14:textId="13B39BDB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44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60AFD" w14:textId="74169FF0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0594F" w14:textId="38037F1D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609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8F1DE3" w14:textId="5CC9A5F8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7</w:t>
            </w:r>
            <w:r w:rsidRPr="00EE3D78">
              <w:rPr>
                <w:rFonts w:ascii="Arial" w:hAnsi="Arial" w:cs="Arial"/>
                <w:sz w:val="22"/>
                <w:szCs w:val="22"/>
              </w:rPr>
              <w:t>;0.29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A86C5" w14:textId="38FFC417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53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9136C4" w14:textId="4F10A7DB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08</w:t>
            </w:r>
          </w:p>
        </w:tc>
      </w:tr>
      <w:tr w:rsidR="001600B8" w:rsidRPr="007E5978" w14:paraId="06AD0AE1" w14:textId="77777777" w:rsidTr="001600B8">
        <w:trPr>
          <w:cantSplit/>
          <w:trHeight w:val="340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3FBBB" w14:textId="5151E822" w:rsidR="001600B8" w:rsidRPr="007E5978" w:rsidRDefault="001600B8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7E59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 7</w:t>
            </w:r>
          </w:p>
        </w:tc>
      </w:tr>
      <w:tr w:rsidR="004D0555" w:rsidRPr="007E5978" w14:paraId="2B2F3A5C" w14:textId="77777777" w:rsidTr="009837B8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D0F0C" w14:textId="6683857C" w:rsidR="004D0555" w:rsidRPr="007E59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71874" w14:textId="7249943B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3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1CC7F" w14:textId="3C145D00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EDA03" w14:textId="6D5253AF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E6F92" w14:textId="5035B8CE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1361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DAFCA6" w14:textId="19784272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6</w:t>
            </w:r>
            <w:r w:rsidRPr="00EE3D78">
              <w:rPr>
                <w:rFonts w:ascii="Arial" w:hAnsi="Arial" w:cs="Arial"/>
                <w:sz w:val="22"/>
                <w:szCs w:val="22"/>
              </w:rPr>
              <w:t>;0.4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3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B2027" w14:textId="4712861D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53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AD6CAF" w14:textId="07FCC4B3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48</w:t>
            </w:r>
          </w:p>
        </w:tc>
      </w:tr>
      <w:tr w:rsidR="004D0555" w:rsidRPr="007E5978" w14:paraId="64A32C6A" w14:textId="77777777" w:rsidTr="009837B8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EAB85" w14:textId="77777777" w:rsidR="004D0555" w:rsidRPr="007E59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7E59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6EDD2" w14:textId="3481C34B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7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E8FB1" w14:textId="5D63AE68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08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B63A0" w14:textId="6C899574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9C161" w14:textId="6B639369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222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8C47F4" w14:textId="3A18A124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2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1</w:t>
            </w:r>
            <w:r w:rsidRPr="00EE3D78">
              <w:rPr>
                <w:rFonts w:ascii="Arial" w:hAnsi="Arial" w:cs="Arial"/>
                <w:sz w:val="22"/>
                <w:szCs w:val="22"/>
              </w:rPr>
              <w:t>;0.2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5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151CE" w14:textId="2CAFE59F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67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9C2779" w14:textId="6FA7F49A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01</w:t>
            </w:r>
          </w:p>
        </w:tc>
      </w:tr>
      <w:tr w:rsidR="004D0555" w:rsidRPr="007E5978" w14:paraId="61FA4DF0" w14:textId="77777777" w:rsidTr="009837B8">
        <w:trPr>
          <w:cantSplit/>
          <w:trHeight w:val="510"/>
        </w:trPr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BC814" w14:textId="77777777" w:rsidR="004D0555" w:rsidRPr="007E59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7E59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529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7A4D9" w14:textId="3177246D" w:rsidR="004D0555" w:rsidRPr="00EE3D78" w:rsidRDefault="004D0555" w:rsidP="00C706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-10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BDCCB" w14:textId="7A6062D0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344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227EB" w14:textId="6667CD76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249D9" w14:textId="7BD7DC72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 xml:space="preserve"> 0.0649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5657DDC0" w14:textId="56FD0280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[-0.1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6</w:t>
            </w:r>
            <w:r w:rsidRPr="00EE3D78">
              <w:rPr>
                <w:rFonts w:ascii="Arial" w:hAnsi="Arial" w:cs="Arial"/>
                <w:sz w:val="22"/>
                <w:szCs w:val="22"/>
              </w:rPr>
              <w:t>;0.2</w:t>
            </w:r>
            <w:r w:rsidR="00461034" w:rsidRPr="00EE3D78">
              <w:rPr>
                <w:rFonts w:ascii="Arial" w:hAnsi="Arial" w:cs="Arial"/>
                <w:sz w:val="22"/>
                <w:szCs w:val="22"/>
              </w:rPr>
              <w:t>9</w:t>
            </w:r>
            <w:r w:rsidRPr="00EE3D7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51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2F960" w14:textId="7308CB7E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3D78">
              <w:rPr>
                <w:rFonts w:ascii="Arial" w:hAnsi="Arial" w:cs="Arial"/>
                <w:sz w:val="22"/>
                <w:szCs w:val="22"/>
              </w:rPr>
              <w:t>.953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859D8F" w14:textId="579A6885" w:rsidR="004D0555" w:rsidRPr="00EE3D78" w:rsidRDefault="004D0555" w:rsidP="004D055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</w:pPr>
            <w:r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.</w:t>
            </w:r>
            <w:r w:rsidR="00A16F1C" w:rsidRPr="00EE3D78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0010</w:t>
            </w:r>
          </w:p>
        </w:tc>
      </w:tr>
    </w:tbl>
    <w:p w14:paraId="5D72FA74" w14:textId="3E96EA38" w:rsidR="00BA1B7F" w:rsidRPr="00401DDC" w:rsidRDefault="00BA1B7F" w:rsidP="00BA1B7F">
      <w:pPr>
        <w:rPr>
          <w:rFonts w:ascii="Arial" w:hAnsi="Arial" w:cs="Arial"/>
          <w:sz w:val="22"/>
          <w:szCs w:val="22"/>
        </w:rPr>
      </w:pPr>
      <w:r w:rsidRPr="00401DDC">
        <w:rPr>
          <w:rFonts w:ascii="Arial" w:hAnsi="Arial" w:cs="Arial"/>
          <w:i/>
          <w:iCs/>
          <w:sz w:val="22"/>
          <w:szCs w:val="22"/>
        </w:rPr>
        <w:t xml:space="preserve">Note. </w:t>
      </w:r>
      <w:r w:rsidRPr="00401DDC">
        <w:rPr>
          <w:rFonts w:ascii="Arial" w:hAnsi="Arial" w:cs="Arial"/>
          <w:sz w:val="22"/>
          <w:szCs w:val="22"/>
        </w:rPr>
        <w:t xml:space="preserve">The </w:t>
      </w:r>
      <w:r w:rsidR="002B0306">
        <w:rPr>
          <w:rFonts w:ascii="Arial" w:hAnsi="Arial" w:cs="Arial"/>
          <w:sz w:val="22"/>
          <w:szCs w:val="22"/>
        </w:rPr>
        <w:t xml:space="preserve">respective matched </w:t>
      </w:r>
      <w:r w:rsidRPr="00401DDC">
        <w:rPr>
          <w:rFonts w:ascii="Arial" w:hAnsi="Arial" w:cs="Arial"/>
          <w:sz w:val="22"/>
          <w:szCs w:val="22"/>
        </w:rPr>
        <w:t xml:space="preserve">typically developing children group is used as the reference for regression coefficients and compared to </w:t>
      </w:r>
      <w:proofErr w:type="spellStart"/>
      <w:r w:rsidRPr="00401DDC">
        <w:rPr>
          <w:rFonts w:ascii="Arial" w:hAnsi="Arial" w:cs="Arial"/>
          <w:sz w:val="22"/>
          <w:szCs w:val="22"/>
        </w:rPr>
        <w:t>mTBI</w:t>
      </w:r>
      <w:proofErr w:type="spellEnd"/>
      <w:r w:rsidRPr="00401DDC">
        <w:rPr>
          <w:rFonts w:ascii="Arial" w:hAnsi="Arial" w:cs="Arial"/>
          <w:sz w:val="22"/>
          <w:szCs w:val="22"/>
        </w:rPr>
        <w:t xml:space="preserve"> at the ages 0-3, 4-7 and 8-10</w:t>
      </w:r>
      <w:r w:rsidRPr="00401DDC">
        <w:rPr>
          <w:rFonts w:ascii="Arial" w:hAnsi="Arial" w:cs="Arial"/>
          <w:sz w:val="22"/>
          <w:szCs w:val="22"/>
          <w:lang w:val="en"/>
        </w:rPr>
        <w:t xml:space="preserve">. Abbreviations: </w:t>
      </w:r>
      <w:proofErr w:type="spellStart"/>
      <w:r w:rsidRPr="00401DDC">
        <w:rPr>
          <w:rFonts w:ascii="Arial" w:hAnsi="Arial" w:cs="Arial"/>
          <w:sz w:val="22"/>
          <w:szCs w:val="22"/>
          <w:lang w:val="en"/>
        </w:rPr>
        <w:t>Df</w:t>
      </w:r>
      <w:proofErr w:type="spellEnd"/>
      <w:r w:rsidRPr="00401DDC">
        <w:rPr>
          <w:rFonts w:ascii="Arial" w:hAnsi="Arial" w:cs="Arial"/>
          <w:sz w:val="22"/>
          <w:szCs w:val="22"/>
          <w:lang w:val="en"/>
        </w:rPr>
        <w:t xml:space="preserve"> = Residual degrees of freedom, CI = confidence interval, </w:t>
      </w:r>
      <w:r w:rsidRPr="00401DDC">
        <w:rPr>
          <w:rFonts w:ascii="Arial" w:hAnsi="Arial" w:cs="Arial"/>
          <w:sz w:val="22"/>
          <w:szCs w:val="22"/>
        </w:rPr>
        <w:t>CB = cingulum bundle, SLF = superior longitudinal fasciculus, CC = corpus callosum.</w:t>
      </w:r>
    </w:p>
    <w:p w14:paraId="1EFF17CC" w14:textId="77777777" w:rsidR="00BA1B7F" w:rsidRPr="00401DDC" w:rsidRDefault="00BA1B7F" w:rsidP="00BA1B7F">
      <w:pPr>
        <w:rPr>
          <w:rFonts w:ascii="Arial" w:hAnsi="Arial" w:cs="Arial"/>
          <w:sz w:val="22"/>
          <w:szCs w:val="22"/>
        </w:rPr>
      </w:pPr>
    </w:p>
    <w:p w14:paraId="7E06405F" w14:textId="77777777" w:rsidR="003851AC" w:rsidRPr="0082424F" w:rsidRDefault="003851AC">
      <w:pPr>
        <w:rPr>
          <w:rFonts w:ascii="Arial" w:hAnsi="Arial" w:cs="Arial"/>
        </w:rPr>
      </w:pPr>
    </w:p>
    <w:sectPr w:rsidR="003851AC" w:rsidRPr="008242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0102F"/>
    <w:multiLevelType w:val="hybridMultilevel"/>
    <w:tmpl w:val="0FF6A4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108C5"/>
    <w:multiLevelType w:val="hybridMultilevel"/>
    <w:tmpl w:val="4CB062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3DA1463"/>
    <w:multiLevelType w:val="hybridMultilevel"/>
    <w:tmpl w:val="907A044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E7459D5"/>
    <w:multiLevelType w:val="hybridMultilevel"/>
    <w:tmpl w:val="F66C4A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296507"/>
    <w:multiLevelType w:val="hybridMultilevel"/>
    <w:tmpl w:val="F440FD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236218"/>
    <w:multiLevelType w:val="hybridMultilevel"/>
    <w:tmpl w:val="467C6948"/>
    <w:lvl w:ilvl="0" w:tplc="9EFEF6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6D60EF"/>
    <w:multiLevelType w:val="hybridMultilevel"/>
    <w:tmpl w:val="F5824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1D71EE"/>
    <w:multiLevelType w:val="hybridMultilevel"/>
    <w:tmpl w:val="194CE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767B34"/>
    <w:multiLevelType w:val="multilevel"/>
    <w:tmpl w:val="AED48C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C7429DB"/>
    <w:multiLevelType w:val="hybridMultilevel"/>
    <w:tmpl w:val="16CC0B26"/>
    <w:lvl w:ilvl="0" w:tplc="DD4AEB6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85772C"/>
    <w:multiLevelType w:val="hybridMultilevel"/>
    <w:tmpl w:val="EB94194A"/>
    <w:lvl w:ilvl="0" w:tplc="FB5CB93C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9120B7"/>
    <w:multiLevelType w:val="hybridMultilevel"/>
    <w:tmpl w:val="AA3C60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2079579">
    <w:abstractNumId w:val="4"/>
  </w:num>
  <w:num w:numId="2" w16cid:durableId="610818345">
    <w:abstractNumId w:val="6"/>
  </w:num>
  <w:num w:numId="3" w16cid:durableId="1436484734">
    <w:abstractNumId w:val="7"/>
  </w:num>
  <w:num w:numId="4" w16cid:durableId="2094431697">
    <w:abstractNumId w:val="11"/>
  </w:num>
  <w:num w:numId="5" w16cid:durableId="65151441">
    <w:abstractNumId w:val="0"/>
  </w:num>
  <w:num w:numId="6" w16cid:durableId="62608609">
    <w:abstractNumId w:val="1"/>
  </w:num>
  <w:num w:numId="7" w16cid:durableId="1906987126">
    <w:abstractNumId w:val="2"/>
  </w:num>
  <w:num w:numId="8" w16cid:durableId="191962900">
    <w:abstractNumId w:val="3"/>
  </w:num>
  <w:num w:numId="9" w16cid:durableId="2019505512">
    <w:abstractNumId w:val="9"/>
  </w:num>
  <w:num w:numId="10" w16cid:durableId="551884979">
    <w:abstractNumId w:val="5"/>
  </w:num>
  <w:num w:numId="11" w16cid:durableId="1128400141">
    <w:abstractNumId w:val="10"/>
  </w:num>
  <w:num w:numId="12" w16cid:durableId="19518116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926"/>
    <w:rsid w:val="00001E4D"/>
    <w:rsid w:val="00045DF1"/>
    <w:rsid w:val="000579C4"/>
    <w:rsid w:val="00075D10"/>
    <w:rsid w:val="00081228"/>
    <w:rsid w:val="000B2880"/>
    <w:rsid w:val="000D3C61"/>
    <w:rsid w:val="000D4AA9"/>
    <w:rsid w:val="001152FB"/>
    <w:rsid w:val="0015549B"/>
    <w:rsid w:val="001600B8"/>
    <w:rsid w:val="0019199E"/>
    <w:rsid w:val="001919CA"/>
    <w:rsid w:val="001A18FC"/>
    <w:rsid w:val="001C1A5C"/>
    <w:rsid w:val="001D42EF"/>
    <w:rsid w:val="00203031"/>
    <w:rsid w:val="002548A2"/>
    <w:rsid w:val="00254AE2"/>
    <w:rsid w:val="00256EED"/>
    <w:rsid w:val="00260413"/>
    <w:rsid w:val="002B0306"/>
    <w:rsid w:val="002F4A59"/>
    <w:rsid w:val="0030782F"/>
    <w:rsid w:val="00373D76"/>
    <w:rsid w:val="003851AC"/>
    <w:rsid w:val="00385C7F"/>
    <w:rsid w:val="0039613E"/>
    <w:rsid w:val="003A6CEF"/>
    <w:rsid w:val="003D5B6A"/>
    <w:rsid w:val="003E4692"/>
    <w:rsid w:val="003F0885"/>
    <w:rsid w:val="00401DDC"/>
    <w:rsid w:val="00461034"/>
    <w:rsid w:val="00464962"/>
    <w:rsid w:val="0047399C"/>
    <w:rsid w:val="00474F51"/>
    <w:rsid w:val="004A255E"/>
    <w:rsid w:val="004D0555"/>
    <w:rsid w:val="004E6A7D"/>
    <w:rsid w:val="00507301"/>
    <w:rsid w:val="00552FCE"/>
    <w:rsid w:val="0055555F"/>
    <w:rsid w:val="00673D9A"/>
    <w:rsid w:val="006C53A9"/>
    <w:rsid w:val="00705A33"/>
    <w:rsid w:val="00750C14"/>
    <w:rsid w:val="00767E4E"/>
    <w:rsid w:val="007E5978"/>
    <w:rsid w:val="007E77D6"/>
    <w:rsid w:val="00822513"/>
    <w:rsid w:val="0082424F"/>
    <w:rsid w:val="00844D0F"/>
    <w:rsid w:val="00856122"/>
    <w:rsid w:val="00873931"/>
    <w:rsid w:val="00882119"/>
    <w:rsid w:val="00886CF3"/>
    <w:rsid w:val="008952D9"/>
    <w:rsid w:val="008974AC"/>
    <w:rsid w:val="008B7B2A"/>
    <w:rsid w:val="008C27E2"/>
    <w:rsid w:val="008D0875"/>
    <w:rsid w:val="008D53AD"/>
    <w:rsid w:val="008D70A2"/>
    <w:rsid w:val="00912D1D"/>
    <w:rsid w:val="0091577F"/>
    <w:rsid w:val="00924804"/>
    <w:rsid w:val="009A62EA"/>
    <w:rsid w:val="009F4AF1"/>
    <w:rsid w:val="009F7926"/>
    <w:rsid w:val="00A002A8"/>
    <w:rsid w:val="00A16F1C"/>
    <w:rsid w:val="00A436AD"/>
    <w:rsid w:val="00A7015E"/>
    <w:rsid w:val="00A74354"/>
    <w:rsid w:val="00A94499"/>
    <w:rsid w:val="00AB309D"/>
    <w:rsid w:val="00AF1734"/>
    <w:rsid w:val="00AF7F42"/>
    <w:rsid w:val="00B45C8B"/>
    <w:rsid w:val="00B60CA7"/>
    <w:rsid w:val="00B72BC2"/>
    <w:rsid w:val="00BA1B7F"/>
    <w:rsid w:val="00BE698D"/>
    <w:rsid w:val="00BF784F"/>
    <w:rsid w:val="00C02214"/>
    <w:rsid w:val="00C0239D"/>
    <w:rsid w:val="00C24E20"/>
    <w:rsid w:val="00C340E6"/>
    <w:rsid w:val="00C706AA"/>
    <w:rsid w:val="00CB052A"/>
    <w:rsid w:val="00D50414"/>
    <w:rsid w:val="00D5313F"/>
    <w:rsid w:val="00D5547D"/>
    <w:rsid w:val="00D71E27"/>
    <w:rsid w:val="00DA4FEF"/>
    <w:rsid w:val="00DC5A8D"/>
    <w:rsid w:val="00DE1710"/>
    <w:rsid w:val="00E1521B"/>
    <w:rsid w:val="00EE3D78"/>
    <w:rsid w:val="00F21F7F"/>
    <w:rsid w:val="00F41EEA"/>
    <w:rsid w:val="00FB0960"/>
    <w:rsid w:val="00FC0DED"/>
    <w:rsid w:val="00FD36D5"/>
    <w:rsid w:val="00FE7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AD9A36"/>
  <w15:chartTrackingRefBased/>
  <w15:docId w15:val="{E9B7F5DD-6084-5547-882C-D57D220BB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435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435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435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3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7435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74354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A7435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743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4354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4354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354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354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A743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435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74354"/>
  </w:style>
  <w:style w:type="table" w:styleId="TableGrid">
    <w:name w:val="Table Grid"/>
    <w:basedOn w:val="TableNormal"/>
    <w:uiPriority w:val="39"/>
    <w:rsid w:val="00A743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4354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7435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74354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74354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74354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A74354"/>
  </w:style>
  <w:style w:type="paragraph" w:styleId="TOCHeading">
    <w:name w:val="TOC Heading"/>
    <w:basedOn w:val="Heading1"/>
    <w:next w:val="Normal"/>
    <w:uiPriority w:val="39"/>
    <w:unhideWhenUsed/>
    <w:qFormat/>
    <w:rsid w:val="00A74354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A74354"/>
    <w:pPr>
      <w:tabs>
        <w:tab w:val="right" w:leader="dot" w:pos="9350"/>
      </w:tabs>
      <w:spacing w:before="240" w:after="120" w:line="360" w:lineRule="auto"/>
    </w:pPr>
    <w:rPr>
      <w:rFonts w:eastAsia="Times New Roman"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A74354"/>
    <w:pPr>
      <w:tabs>
        <w:tab w:val="right" w:leader="dot" w:pos="9350"/>
      </w:tabs>
      <w:spacing w:before="120"/>
      <w:ind w:left="240"/>
    </w:pPr>
    <w:rPr>
      <w:rFonts w:eastAsia="Times New Roman"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A74354"/>
    <w:pPr>
      <w:tabs>
        <w:tab w:val="right" w:leader="dot" w:pos="9350"/>
      </w:tabs>
      <w:spacing w:line="360" w:lineRule="auto"/>
      <w:ind w:left="480"/>
    </w:pPr>
    <w:rPr>
      <w:rFonts w:ascii="Times New Roman" w:eastAsia="Times New Roman" w:hAnsi="Times New Roman" w:cs="Times New Roman"/>
      <w:b/>
      <w:bCs/>
      <w:i/>
      <w:iCs/>
      <w:noProof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74354"/>
    <w:pPr>
      <w:ind w:left="720"/>
    </w:pPr>
    <w:rPr>
      <w:rFonts w:eastAsia="Times New Roman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74354"/>
    <w:pPr>
      <w:ind w:left="960"/>
    </w:pPr>
    <w:rPr>
      <w:rFonts w:eastAsia="Times New Roman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74354"/>
    <w:pPr>
      <w:ind w:left="1200"/>
    </w:pPr>
    <w:rPr>
      <w:rFonts w:eastAsia="Times New Roman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74354"/>
    <w:pPr>
      <w:ind w:left="1440"/>
    </w:pPr>
    <w:rPr>
      <w:rFonts w:eastAsia="Times New Roman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74354"/>
    <w:pPr>
      <w:ind w:left="1680"/>
    </w:pPr>
    <w:rPr>
      <w:rFonts w:eastAsia="Times New Roman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74354"/>
    <w:pPr>
      <w:ind w:left="1920"/>
    </w:pPr>
    <w:rPr>
      <w:rFonts w:eastAsia="Times New Roman" w:cstheme="minorHAnsi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A74354"/>
    <w:pPr>
      <w:spacing w:line="360" w:lineRule="auto"/>
    </w:pPr>
    <w:rPr>
      <w:rFonts w:ascii="Times New Roman" w:hAnsi="Times New Roman" w:cs="Times New Roman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74354"/>
    <w:rPr>
      <w:rFonts w:ascii="Times New Roman" w:hAnsi="Times New Roman" w:cs="Times New Roman"/>
      <w:noProof/>
      <w:szCs w:val="22"/>
      <w:lang w:val="en-US"/>
    </w:rPr>
  </w:style>
  <w:style w:type="character" w:styleId="PlaceholderText">
    <w:name w:val="Placeholder Text"/>
    <w:basedOn w:val="DefaultParagraphFont"/>
    <w:uiPriority w:val="99"/>
    <w:semiHidden/>
    <w:rsid w:val="00A74354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A74354"/>
    <w:pPr>
      <w:spacing w:line="480" w:lineRule="auto"/>
      <w:ind w:left="720" w:hanging="720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3</Pages>
  <Words>1584</Words>
  <Characters>903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z, Anja</dc:creator>
  <cp:keywords/>
  <dc:description/>
  <cp:lastModifiedBy>Anja Katharina Betz</cp:lastModifiedBy>
  <cp:revision>20</cp:revision>
  <dcterms:created xsi:type="dcterms:W3CDTF">2024-02-14T14:17:00Z</dcterms:created>
  <dcterms:modified xsi:type="dcterms:W3CDTF">2024-02-23T09:18:00Z</dcterms:modified>
</cp:coreProperties>
</file>